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C1147" w14:textId="45476FAA" w:rsidR="0055794F" w:rsidRDefault="0055794F" w:rsidP="00E25BE1">
      <w:pPr>
        <w:spacing w:after="100" w:afterAutospacing="1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D7DEA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D1A51F6" w14:textId="07DD2279" w:rsidR="008427B7" w:rsidRPr="008427B7" w:rsidRDefault="008427B7" w:rsidP="008427B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427B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427B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427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427B7">
        <w:rPr>
          <w:rFonts w:ascii="Times New Roman" w:hAnsi="Times New Roman" w:cs="Times New Roman"/>
          <w:bCs/>
          <w:sz w:val="24"/>
          <w:szCs w:val="24"/>
        </w:rPr>
        <w:t>Demographic information of patients included in GSE72925</w:t>
      </w:r>
      <w:r w:rsidRPr="008427B7">
        <w:rPr>
          <w:rFonts w:ascii="Times New Roman" w:hAnsi="Times New Roman" w:cs="Times New Roman"/>
          <w:bCs/>
          <w:sz w:val="24"/>
          <w:szCs w:val="24"/>
        </w:rPr>
        <w:t>. BKVN: BK virus-associated nephropath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8427B7">
        <w:rPr>
          <w:rFonts w:ascii="Times New Roman" w:hAnsi="Times New Roman" w:cs="Times New Roman"/>
          <w:bCs/>
          <w:sz w:val="24"/>
          <w:szCs w:val="24"/>
        </w:rPr>
        <w:t xml:space="preserve"> TCMR: T cell-mediated rejec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8427B7">
        <w:rPr>
          <w:rFonts w:ascii="Times New Roman" w:hAnsi="Times New Roman" w:cs="Times New Roman"/>
          <w:bCs/>
          <w:sz w:val="24"/>
          <w:szCs w:val="24"/>
        </w:rPr>
        <w:t xml:space="preserve"> STA: stabl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8427B7">
        <w:rPr>
          <w:rFonts w:ascii="Times New Roman" w:hAnsi="Times New Roman" w:cs="Times New Roman"/>
          <w:bCs/>
          <w:sz w:val="24"/>
          <w:szCs w:val="24"/>
        </w:rPr>
        <w:t xml:space="preserve"> NS: no statistical significanc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8427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427B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# BKVN and TCMR samples were not statistically significant.</w:t>
      </w:r>
    </w:p>
    <w:tbl>
      <w:tblPr>
        <w:tblpPr w:leftFromText="180" w:rightFromText="180" w:vertAnchor="text" w:horzAnchor="margin" w:tblpY="256"/>
        <w:tblW w:w="9180" w:type="dxa"/>
        <w:tblLayout w:type="fixed"/>
        <w:tblLook w:val="04A0" w:firstRow="1" w:lastRow="0" w:firstColumn="1" w:lastColumn="0" w:noHBand="0" w:noVBand="1"/>
      </w:tblPr>
      <w:tblGrid>
        <w:gridCol w:w="3810"/>
        <w:gridCol w:w="1487"/>
        <w:gridCol w:w="1488"/>
        <w:gridCol w:w="1487"/>
        <w:gridCol w:w="908"/>
      </w:tblGrid>
      <w:tr w:rsidR="008427B7" w:rsidRPr="008427B7" w14:paraId="144B7700" w14:textId="77777777" w:rsidTr="009D6472">
        <w:trPr>
          <w:trHeight w:val="398"/>
        </w:trPr>
        <w:tc>
          <w:tcPr>
            <w:tcW w:w="3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59FA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n clinical variabl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8BBB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KV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82D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M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4566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F19BE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8427B7" w:rsidRPr="008427B7" w14:paraId="1BC45C08" w14:textId="77777777" w:rsidTr="009D6472">
        <w:trPr>
          <w:trHeight w:val="398"/>
        </w:trPr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00D6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of biopsi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D04F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3E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F5A9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33B4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427B7" w:rsidRPr="008427B7" w14:paraId="59E8CBB7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580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onor age (</w:t>
            </w:r>
            <w:proofErr w:type="spell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r±SD</w:t>
            </w:r>
            <w:proofErr w:type="spell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192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±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9B9F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±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E6B8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±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1761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427B7" w:rsidRPr="008427B7" w14:paraId="3F22744F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FF66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recipient age (</w:t>
            </w:r>
            <w:proofErr w:type="spell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r±SD</w:t>
            </w:r>
            <w:proofErr w:type="spell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6AD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±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6E5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±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A63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±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E7E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427B7" w:rsidRPr="008427B7" w14:paraId="43FE9602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E10E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ipient gender (% Female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8E35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62F7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8429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80F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427B7" w:rsidRPr="008427B7" w14:paraId="6348A247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AD69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% </w:t>
            </w:r>
            <w:proofErr w:type="gram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or</w:t>
            </w:r>
            <w:proofErr w:type="gram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istory of acute rejec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5117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9ED3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25B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459F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427B7" w:rsidRPr="008427B7" w14:paraId="7D755B19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5C8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 Steroid-free maintenance immunosuppress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8B1E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80A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BED1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0D4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427B7" w:rsidRPr="008427B7" w14:paraId="7FDBC102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D87A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I-based 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86AD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8A31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50A5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16D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427B7" w:rsidRPr="008427B7" w14:paraId="19EBD6A8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75B2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 of transplant (% living donor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ECD5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5F93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6D15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0EF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427B7" w:rsidRPr="008427B7" w14:paraId="40344E78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8D1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post-transplant (</w:t>
            </w:r>
            <w:proofErr w:type="spell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±SD</w:t>
            </w:r>
            <w:proofErr w:type="spell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3CBA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±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8B42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±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4BA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±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14CA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8427B7" w:rsidRPr="008427B7" w14:paraId="4CB81E07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734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 of Biopsy (% Cause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5EA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EB8C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3605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47B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8427B7" w:rsidRPr="008427B7" w14:paraId="436123BB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C62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rum creatinine at the </w:t>
            </w:r>
            <w:proofErr w:type="spell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of</w:t>
            </w:r>
            <w:proofErr w:type="spell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psy (mg/dL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9D47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±0.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5FD2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±0.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984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±0.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8B5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8427B7" w:rsidRPr="008427B7" w14:paraId="46472F72" w14:textId="77777777" w:rsidTr="009D6472">
        <w:trPr>
          <w:trHeight w:val="398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9DD2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histology lesions (Acute Banff score for each renal compartment; 0-3) (</w:t>
            </w:r>
            <w:proofErr w:type="spell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±sd</w:t>
            </w:r>
            <w:proofErr w:type="spell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range)</w:t>
            </w:r>
          </w:p>
        </w:tc>
      </w:tr>
      <w:tr w:rsidR="008427B7" w:rsidRPr="008427B7" w14:paraId="50D9DBE0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FE0F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ute </w:t>
            </w:r>
            <w:proofErr w:type="spell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buli</w:t>
            </w:r>
            <w:proofErr w:type="spell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t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5BFE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±1 (1-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F13F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±0.9 (1-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CCCA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±0.18 (0-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F2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</w:tr>
      <w:tr w:rsidR="008427B7" w:rsidRPr="008427B7" w14:paraId="723051EA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4A1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ute </w:t>
            </w:r>
            <w:proofErr w:type="spell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stitium</w:t>
            </w:r>
            <w:proofErr w:type="spell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6FAE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±1.5 (1-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BDC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±0.9 (1-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A2DB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A6E3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</w:tr>
      <w:tr w:rsidR="008427B7" w:rsidRPr="008427B7" w14:paraId="4CC4A3AD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D29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glomeruli (ag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712C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±0.3 (0-1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8AC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±0.3 (0-1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9B5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9BD2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</w:tr>
      <w:tr w:rsidR="008427B7" w:rsidRPr="008427B7" w14:paraId="48D819B8" w14:textId="77777777" w:rsidTr="009D6472">
        <w:trPr>
          <w:trHeight w:val="398"/>
        </w:trPr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FC44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vascular (av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57D11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D024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BC3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3F60" w14:textId="77777777" w:rsidR="008427B7" w:rsidRPr="008427B7" w:rsidRDefault="008427B7" w:rsidP="00842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2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</w:tbl>
    <w:p w14:paraId="60892CA3" w14:textId="77777777" w:rsidR="008427B7" w:rsidRDefault="008427B7" w:rsidP="00E25BE1">
      <w:pPr>
        <w:spacing w:after="100" w:afterAutospacing="1" w:line="36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22AFAE3B" w14:textId="353F82C9" w:rsidR="00D62B86" w:rsidRPr="008D7DEA" w:rsidRDefault="0055794F" w:rsidP="00E25BE1">
      <w:pPr>
        <w:spacing w:after="100" w:afterAutospacing="1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7D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427B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E3996" w:rsidRPr="008D7D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7D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5BE1" w:rsidRPr="008D7DEA">
        <w:rPr>
          <w:rFonts w:ascii="Times New Roman" w:hAnsi="Times New Roman" w:cs="Times New Roman"/>
          <w:bCs/>
          <w:sz w:val="24"/>
          <w:szCs w:val="24"/>
        </w:rPr>
        <w:t>Top-ranked 10</w:t>
      </w:r>
      <w:r w:rsidR="003E3996" w:rsidRPr="008D7DEA">
        <w:rPr>
          <w:rFonts w:ascii="Times New Roman" w:hAnsi="Times New Roman" w:cs="Times New Roman"/>
          <w:bCs/>
          <w:sz w:val="24"/>
          <w:szCs w:val="24"/>
        </w:rPr>
        <w:t xml:space="preserve"> hallmark</w:t>
      </w:r>
      <w:r w:rsidR="00E25BE1" w:rsidRPr="008D7DEA">
        <w:rPr>
          <w:rFonts w:ascii="Times New Roman" w:hAnsi="Times New Roman" w:cs="Times New Roman"/>
          <w:bCs/>
          <w:sz w:val="24"/>
          <w:szCs w:val="24"/>
        </w:rPr>
        <w:t>s</w:t>
      </w:r>
      <w:r w:rsidR="003E3996" w:rsidRPr="008D7DEA">
        <w:rPr>
          <w:rFonts w:ascii="Times New Roman" w:hAnsi="Times New Roman" w:cs="Times New Roman"/>
          <w:bCs/>
          <w:sz w:val="24"/>
          <w:szCs w:val="24"/>
        </w:rPr>
        <w:t xml:space="preserve"> screened by RF algorithm.</w:t>
      </w:r>
      <w:r w:rsidR="00E25BE1" w:rsidRPr="008D7D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37E40" w:rsidRPr="008D7DEA">
        <w:rPr>
          <w:rFonts w:ascii="Times New Roman" w:hAnsi="Times New Roman" w:cs="Times New Roman"/>
          <w:bCs/>
          <w:sz w:val="24"/>
          <w:szCs w:val="24"/>
        </w:rPr>
        <w:t xml:space="preserve">RF: random forest. </w:t>
      </w:r>
      <w:r w:rsidR="00E25BE1" w:rsidRPr="008D7DEA">
        <w:rPr>
          <w:rFonts w:ascii="Times New Roman" w:hAnsi="Times New Roman" w:cs="Times New Roman"/>
          <w:bCs/>
          <w:sz w:val="24"/>
          <w:szCs w:val="24"/>
        </w:rPr>
        <w:t>AR: acute rejection; STA: stable functioning.</w:t>
      </w:r>
    </w:p>
    <w:tbl>
      <w:tblPr>
        <w:tblStyle w:val="a7"/>
        <w:tblW w:w="9357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1348"/>
        <w:gridCol w:w="3025"/>
        <w:gridCol w:w="1717"/>
      </w:tblGrid>
      <w:tr w:rsidR="00D62B86" w:rsidRPr="008D7DEA" w14:paraId="68CCFAD2" w14:textId="77777777" w:rsidTr="00D62B86">
        <w:trPr>
          <w:trHeight w:val="288"/>
        </w:trPr>
        <w:tc>
          <w:tcPr>
            <w:tcW w:w="93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BD451" w14:textId="77777777" w:rsidR="003E3996" w:rsidRPr="008D7DEA" w:rsidRDefault="00D62B86" w:rsidP="00E25BE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 xml:space="preserve">BKVN vs </w:t>
            </w:r>
            <w:r w:rsidR="003E3996" w:rsidRPr="008D7DEA">
              <w:rPr>
                <w:rFonts w:ascii="Times New Roman" w:hAnsi="Times New Roman" w:cs="Times New Roman"/>
                <w:sz w:val="18"/>
              </w:rPr>
              <w:t>STA</w:t>
            </w:r>
          </w:p>
        </w:tc>
      </w:tr>
      <w:tr w:rsidR="00D62B86" w:rsidRPr="008D7DEA" w14:paraId="3DF19701" w14:textId="77777777" w:rsidTr="00D62B86">
        <w:trPr>
          <w:trHeight w:val="288"/>
        </w:trPr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F2A80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Hallmark gene set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E2CAB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Category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94707E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escription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C597B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7DEA">
              <w:rPr>
                <w:rFonts w:ascii="Times New Roman" w:hAnsi="Times New Roman" w:cs="Times New Roman"/>
                <w:sz w:val="18"/>
              </w:rPr>
              <w:t>MeanDecreaseGini</w:t>
            </w:r>
            <w:proofErr w:type="spellEnd"/>
          </w:p>
        </w:tc>
      </w:tr>
      <w:tr w:rsidR="00D62B86" w:rsidRPr="008D7DEA" w14:paraId="7E9948FA" w14:textId="77777777" w:rsidTr="00D62B86">
        <w:trPr>
          <w:trHeight w:val="288"/>
        </w:trPr>
        <w:tc>
          <w:tcPr>
            <w:tcW w:w="3267" w:type="dxa"/>
            <w:tcBorders>
              <w:top w:val="single" w:sz="4" w:space="0" w:color="auto"/>
            </w:tcBorders>
            <w:noWrap/>
            <w:hideMark/>
          </w:tcPr>
          <w:p w14:paraId="783ADA9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IL6_JAK_STAT3_SIGNALING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04E12C9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immune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noWrap/>
            <w:hideMark/>
          </w:tcPr>
          <w:p w14:paraId="4D78BDB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IL6 STAT3 signaling during acute phase response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2C1361BD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559320071</w:t>
            </w:r>
          </w:p>
        </w:tc>
      </w:tr>
      <w:tr w:rsidR="00D62B86" w:rsidRPr="008D7DEA" w14:paraId="327F331C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59919D4C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YC_TARGETS_V1</w:t>
            </w:r>
          </w:p>
        </w:tc>
        <w:tc>
          <w:tcPr>
            <w:tcW w:w="1348" w:type="dxa"/>
            <w:noWrap/>
            <w:hideMark/>
          </w:tcPr>
          <w:p w14:paraId="424C5DD4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proliferation</w:t>
            </w:r>
          </w:p>
        </w:tc>
        <w:tc>
          <w:tcPr>
            <w:tcW w:w="3025" w:type="dxa"/>
            <w:noWrap/>
            <w:hideMark/>
          </w:tcPr>
          <w:p w14:paraId="06B8531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YC targets variant 1</w:t>
            </w:r>
          </w:p>
        </w:tc>
        <w:tc>
          <w:tcPr>
            <w:tcW w:w="1717" w:type="dxa"/>
            <w:noWrap/>
            <w:hideMark/>
          </w:tcPr>
          <w:p w14:paraId="6858D20D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213785043</w:t>
            </w:r>
          </w:p>
        </w:tc>
      </w:tr>
      <w:tr w:rsidR="00D62B86" w:rsidRPr="008D7DEA" w14:paraId="17A72BAD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54D892B6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UV_RESPONSE_DOWN</w:t>
            </w:r>
          </w:p>
        </w:tc>
        <w:tc>
          <w:tcPr>
            <w:tcW w:w="1348" w:type="dxa"/>
            <w:noWrap/>
            <w:hideMark/>
          </w:tcPr>
          <w:p w14:paraId="13812C48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NA damage</w:t>
            </w:r>
          </w:p>
        </w:tc>
        <w:tc>
          <w:tcPr>
            <w:tcW w:w="3025" w:type="dxa"/>
            <w:noWrap/>
            <w:hideMark/>
          </w:tcPr>
          <w:p w14:paraId="5D8C89A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UV response: down-regulated genes</w:t>
            </w:r>
          </w:p>
        </w:tc>
        <w:tc>
          <w:tcPr>
            <w:tcW w:w="1717" w:type="dxa"/>
            <w:noWrap/>
            <w:hideMark/>
          </w:tcPr>
          <w:p w14:paraId="738A31D8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135709302</w:t>
            </w:r>
          </w:p>
        </w:tc>
      </w:tr>
      <w:tr w:rsidR="00D62B86" w:rsidRPr="008D7DEA" w14:paraId="6C2D02E7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0343373C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UV_RESPONSE_UP</w:t>
            </w:r>
          </w:p>
        </w:tc>
        <w:tc>
          <w:tcPr>
            <w:tcW w:w="1348" w:type="dxa"/>
            <w:noWrap/>
            <w:hideMark/>
          </w:tcPr>
          <w:p w14:paraId="44AAB2CB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NA damage</w:t>
            </w:r>
          </w:p>
        </w:tc>
        <w:tc>
          <w:tcPr>
            <w:tcW w:w="3025" w:type="dxa"/>
            <w:noWrap/>
            <w:hideMark/>
          </w:tcPr>
          <w:p w14:paraId="6399DFD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UV response: up-regulated genes</w:t>
            </w:r>
          </w:p>
        </w:tc>
        <w:tc>
          <w:tcPr>
            <w:tcW w:w="1717" w:type="dxa"/>
            <w:noWrap/>
            <w:hideMark/>
          </w:tcPr>
          <w:p w14:paraId="212D9154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053444257</w:t>
            </w:r>
          </w:p>
        </w:tc>
      </w:tr>
      <w:tr w:rsidR="00D62B86" w:rsidRPr="008D7DEA" w14:paraId="61D3047A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15D54B63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NOTCH_SIGNALING</w:t>
            </w:r>
          </w:p>
        </w:tc>
        <w:tc>
          <w:tcPr>
            <w:tcW w:w="1348" w:type="dxa"/>
            <w:noWrap/>
            <w:hideMark/>
          </w:tcPr>
          <w:p w14:paraId="32B9C4FF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signaling</w:t>
            </w:r>
          </w:p>
        </w:tc>
        <w:tc>
          <w:tcPr>
            <w:tcW w:w="3025" w:type="dxa"/>
            <w:noWrap/>
            <w:hideMark/>
          </w:tcPr>
          <w:p w14:paraId="1BC72EAD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Notch signaling</w:t>
            </w:r>
          </w:p>
        </w:tc>
        <w:tc>
          <w:tcPr>
            <w:tcW w:w="1717" w:type="dxa"/>
            <w:noWrap/>
            <w:hideMark/>
          </w:tcPr>
          <w:p w14:paraId="435653A0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005445623</w:t>
            </w:r>
          </w:p>
        </w:tc>
      </w:tr>
      <w:tr w:rsidR="00D62B86" w:rsidRPr="008D7DEA" w14:paraId="1398E0CB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775FB6F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lastRenderedPageBreak/>
              <w:t>DNA_REPAIR</w:t>
            </w:r>
          </w:p>
        </w:tc>
        <w:tc>
          <w:tcPr>
            <w:tcW w:w="1348" w:type="dxa"/>
            <w:noWrap/>
            <w:hideMark/>
          </w:tcPr>
          <w:p w14:paraId="2DFB7BEC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NA damage</w:t>
            </w:r>
          </w:p>
        </w:tc>
        <w:tc>
          <w:tcPr>
            <w:tcW w:w="3025" w:type="dxa"/>
            <w:noWrap/>
            <w:hideMark/>
          </w:tcPr>
          <w:p w14:paraId="23CDE42E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NA repair</w:t>
            </w:r>
          </w:p>
        </w:tc>
        <w:tc>
          <w:tcPr>
            <w:tcW w:w="1717" w:type="dxa"/>
            <w:noWrap/>
            <w:hideMark/>
          </w:tcPr>
          <w:p w14:paraId="2CB76B37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900141001</w:t>
            </w:r>
          </w:p>
        </w:tc>
      </w:tr>
      <w:tr w:rsidR="00D62B86" w:rsidRPr="008D7DEA" w14:paraId="34CC40D1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6AF48DFB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COAGULATION</w:t>
            </w:r>
          </w:p>
        </w:tc>
        <w:tc>
          <w:tcPr>
            <w:tcW w:w="1348" w:type="dxa"/>
            <w:noWrap/>
            <w:hideMark/>
          </w:tcPr>
          <w:p w14:paraId="42F7C5E7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immune</w:t>
            </w:r>
          </w:p>
        </w:tc>
        <w:tc>
          <w:tcPr>
            <w:tcW w:w="3025" w:type="dxa"/>
            <w:noWrap/>
            <w:hideMark/>
          </w:tcPr>
          <w:p w14:paraId="3670022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Coagulation cascade</w:t>
            </w:r>
          </w:p>
        </w:tc>
        <w:tc>
          <w:tcPr>
            <w:tcW w:w="1717" w:type="dxa"/>
            <w:noWrap/>
            <w:hideMark/>
          </w:tcPr>
          <w:p w14:paraId="020FD788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868307344</w:t>
            </w:r>
          </w:p>
        </w:tc>
      </w:tr>
      <w:tr w:rsidR="00D62B86" w:rsidRPr="008D7DEA" w14:paraId="7DF58055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1ADF658D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ALLOGRAFT_REJECTION</w:t>
            </w:r>
          </w:p>
        </w:tc>
        <w:tc>
          <w:tcPr>
            <w:tcW w:w="1348" w:type="dxa"/>
            <w:noWrap/>
            <w:hideMark/>
          </w:tcPr>
          <w:p w14:paraId="0747919E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immune</w:t>
            </w:r>
          </w:p>
        </w:tc>
        <w:tc>
          <w:tcPr>
            <w:tcW w:w="3025" w:type="dxa"/>
            <w:noWrap/>
            <w:hideMark/>
          </w:tcPr>
          <w:p w14:paraId="5FAA0122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Allograft rejection</w:t>
            </w:r>
          </w:p>
        </w:tc>
        <w:tc>
          <w:tcPr>
            <w:tcW w:w="1717" w:type="dxa"/>
            <w:noWrap/>
            <w:hideMark/>
          </w:tcPr>
          <w:p w14:paraId="17FA7209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791104964</w:t>
            </w:r>
          </w:p>
        </w:tc>
      </w:tr>
      <w:tr w:rsidR="00D62B86" w:rsidRPr="008D7DEA" w14:paraId="2B60FC00" w14:textId="77777777" w:rsidTr="00D62B86">
        <w:trPr>
          <w:trHeight w:val="288"/>
        </w:trPr>
        <w:tc>
          <w:tcPr>
            <w:tcW w:w="3267" w:type="dxa"/>
            <w:tcBorders>
              <w:bottom w:val="nil"/>
            </w:tcBorders>
            <w:noWrap/>
            <w:hideMark/>
          </w:tcPr>
          <w:p w14:paraId="4E493E81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TGF_BETA_SIGNALING</w:t>
            </w:r>
          </w:p>
        </w:tc>
        <w:tc>
          <w:tcPr>
            <w:tcW w:w="1348" w:type="dxa"/>
            <w:tcBorders>
              <w:bottom w:val="nil"/>
            </w:tcBorders>
            <w:noWrap/>
            <w:hideMark/>
          </w:tcPr>
          <w:p w14:paraId="6AEFBDFE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signaling</w:t>
            </w:r>
          </w:p>
        </w:tc>
        <w:tc>
          <w:tcPr>
            <w:tcW w:w="3025" w:type="dxa"/>
            <w:tcBorders>
              <w:bottom w:val="nil"/>
            </w:tcBorders>
            <w:noWrap/>
            <w:hideMark/>
          </w:tcPr>
          <w:p w14:paraId="0A589F08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TGF beta signaling</w:t>
            </w:r>
          </w:p>
        </w:tc>
        <w:tc>
          <w:tcPr>
            <w:tcW w:w="1717" w:type="dxa"/>
            <w:tcBorders>
              <w:bottom w:val="nil"/>
            </w:tcBorders>
            <w:noWrap/>
            <w:hideMark/>
          </w:tcPr>
          <w:p w14:paraId="04D99CCC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721164635</w:t>
            </w:r>
          </w:p>
        </w:tc>
      </w:tr>
      <w:tr w:rsidR="00D62B86" w:rsidRPr="008D7DEA" w14:paraId="510018DE" w14:textId="77777777" w:rsidTr="00D62B86">
        <w:trPr>
          <w:trHeight w:val="288"/>
        </w:trPr>
        <w:tc>
          <w:tcPr>
            <w:tcW w:w="32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B06730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INTERFERON_GAMMA_RESPONSE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737874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immune</w:t>
            </w:r>
          </w:p>
        </w:tc>
        <w:tc>
          <w:tcPr>
            <w:tcW w:w="30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E0AFB7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Interferon gamma response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C1D473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613922403</w:t>
            </w:r>
          </w:p>
        </w:tc>
      </w:tr>
      <w:tr w:rsidR="00D62B86" w:rsidRPr="008D7DEA" w14:paraId="65F42D05" w14:textId="77777777" w:rsidTr="00D62B86">
        <w:trPr>
          <w:trHeight w:val="288"/>
        </w:trPr>
        <w:tc>
          <w:tcPr>
            <w:tcW w:w="93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6D55E" w14:textId="77777777" w:rsidR="003E3996" w:rsidRPr="008D7DEA" w:rsidRDefault="00D62B86" w:rsidP="00E25BE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 xml:space="preserve">BKVN vs </w:t>
            </w:r>
            <w:r w:rsidR="003E3996" w:rsidRPr="008D7DEA">
              <w:rPr>
                <w:rFonts w:ascii="Times New Roman" w:hAnsi="Times New Roman" w:cs="Times New Roman"/>
                <w:sz w:val="18"/>
              </w:rPr>
              <w:t>AR</w:t>
            </w:r>
          </w:p>
        </w:tc>
      </w:tr>
      <w:tr w:rsidR="00D62B86" w:rsidRPr="008D7DEA" w14:paraId="353D4823" w14:textId="77777777" w:rsidTr="00D62B86">
        <w:trPr>
          <w:trHeight w:val="288"/>
        </w:trPr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009A8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Hallmark gene set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F6100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Category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91737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escription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C6722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D7DEA">
              <w:rPr>
                <w:rFonts w:ascii="Times New Roman" w:hAnsi="Times New Roman" w:cs="Times New Roman"/>
                <w:sz w:val="18"/>
              </w:rPr>
              <w:t>MeanDecreaseGini</w:t>
            </w:r>
            <w:proofErr w:type="spellEnd"/>
          </w:p>
        </w:tc>
      </w:tr>
      <w:tr w:rsidR="00D62B86" w:rsidRPr="008D7DEA" w14:paraId="07A9C6A9" w14:textId="77777777" w:rsidTr="00D62B86">
        <w:trPr>
          <w:trHeight w:val="288"/>
        </w:trPr>
        <w:tc>
          <w:tcPr>
            <w:tcW w:w="3267" w:type="dxa"/>
            <w:tcBorders>
              <w:top w:val="single" w:sz="4" w:space="0" w:color="auto"/>
            </w:tcBorders>
            <w:noWrap/>
            <w:hideMark/>
          </w:tcPr>
          <w:p w14:paraId="0B0536D1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UV_RESPONSE_UP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6214AA12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NA damage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noWrap/>
            <w:hideMark/>
          </w:tcPr>
          <w:p w14:paraId="4DCD4C94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UV response: up-regulated genes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57FFB403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848852909</w:t>
            </w:r>
          </w:p>
        </w:tc>
      </w:tr>
      <w:tr w:rsidR="00D62B86" w:rsidRPr="008D7DEA" w14:paraId="46FF5435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173706A2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ADIPOGENESIS</w:t>
            </w:r>
          </w:p>
        </w:tc>
        <w:tc>
          <w:tcPr>
            <w:tcW w:w="1348" w:type="dxa"/>
            <w:noWrap/>
            <w:hideMark/>
          </w:tcPr>
          <w:p w14:paraId="35062209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evelopment</w:t>
            </w:r>
          </w:p>
        </w:tc>
        <w:tc>
          <w:tcPr>
            <w:tcW w:w="3025" w:type="dxa"/>
            <w:noWrap/>
            <w:hideMark/>
          </w:tcPr>
          <w:p w14:paraId="47547B0D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Adipocyte development</w:t>
            </w:r>
          </w:p>
        </w:tc>
        <w:tc>
          <w:tcPr>
            <w:tcW w:w="1717" w:type="dxa"/>
            <w:noWrap/>
            <w:hideMark/>
          </w:tcPr>
          <w:p w14:paraId="0F017C04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715850977</w:t>
            </w:r>
          </w:p>
        </w:tc>
      </w:tr>
      <w:tr w:rsidR="00D62B86" w:rsidRPr="008D7DEA" w14:paraId="2BAC7A1B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4C4E5C48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OXIDATIVE_PHOSPHORYLATION</w:t>
            </w:r>
          </w:p>
        </w:tc>
        <w:tc>
          <w:tcPr>
            <w:tcW w:w="1348" w:type="dxa"/>
            <w:noWrap/>
            <w:hideMark/>
          </w:tcPr>
          <w:p w14:paraId="753706A0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etabolic</w:t>
            </w:r>
          </w:p>
        </w:tc>
        <w:tc>
          <w:tcPr>
            <w:tcW w:w="3025" w:type="dxa"/>
            <w:noWrap/>
            <w:hideMark/>
          </w:tcPr>
          <w:p w14:paraId="5B062B79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Oxidative phosphorylation and citric acid cycle</w:t>
            </w:r>
          </w:p>
        </w:tc>
        <w:tc>
          <w:tcPr>
            <w:tcW w:w="1717" w:type="dxa"/>
            <w:noWrap/>
            <w:hideMark/>
          </w:tcPr>
          <w:p w14:paraId="16BEAAD5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557831886</w:t>
            </w:r>
          </w:p>
        </w:tc>
      </w:tr>
      <w:tr w:rsidR="00D62B86" w:rsidRPr="008D7DEA" w14:paraId="218A8739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12D537A7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XENOBIOTIC_METABOLISM</w:t>
            </w:r>
          </w:p>
        </w:tc>
        <w:tc>
          <w:tcPr>
            <w:tcW w:w="1348" w:type="dxa"/>
            <w:noWrap/>
            <w:hideMark/>
          </w:tcPr>
          <w:p w14:paraId="18C4ACFB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etabolic</w:t>
            </w:r>
          </w:p>
        </w:tc>
        <w:tc>
          <w:tcPr>
            <w:tcW w:w="3025" w:type="dxa"/>
            <w:noWrap/>
            <w:hideMark/>
          </w:tcPr>
          <w:p w14:paraId="4C2CCC36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etabolism of xenobiotics</w:t>
            </w:r>
          </w:p>
        </w:tc>
        <w:tc>
          <w:tcPr>
            <w:tcW w:w="1717" w:type="dxa"/>
            <w:noWrap/>
            <w:hideMark/>
          </w:tcPr>
          <w:p w14:paraId="6DA301D7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1.440981315</w:t>
            </w:r>
          </w:p>
        </w:tc>
      </w:tr>
      <w:tr w:rsidR="00D62B86" w:rsidRPr="008D7DEA" w14:paraId="168AC7F9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5A7261C2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YOGENESIS</w:t>
            </w:r>
          </w:p>
        </w:tc>
        <w:tc>
          <w:tcPr>
            <w:tcW w:w="1348" w:type="dxa"/>
            <w:noWrap/>
            <w:hideMark/>
          </w:tcPr>
          <w:p w14:paraId="711D3753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evelopment</w:t>
            </w:r>
          </w:p>
        </w:tc>
        <w:tc>
          <w:tcPr>
            <w:tcW w:w="3025" w:type="dxa"/>
            <w:noWrap/>
            <w:hideMark/>
          </w:tcPr>
          <w:p w14:paraId="08E061EB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uscle differentiation</w:t>
            </w:r>
          </w:p>
        </w:tc>
        <w:tc>
          <w:tcPr>
            <w:tcW w:w="1717" w:type="dxa"/>
            <w:noWrap/>
            <w:hideMark/>
          </w:tcPr>
          <w:p w14:paraId="2319241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968942849</w:t>
            </w:r>
          </w:p>
        </w:tc>
      </w:tr>
      <w:tr w:rsidR="00D62B86" w:rsidRPr="008D7DEA" w14:paraId="1F57B4B7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65265CB8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YC_TARGETS_V1</w:t>
            </w:r>
          </w:p>
        </w:tc>
        <w:tc>
          <w:tcPr>
            <w:tcW w:w="1348" w:type="dxa"/>
            <w:noWrap/>
            <w:hideMark/>
          </w:tcPr>
          <w:p w14:paraId="0BBFE0B4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proliferation</w:t>
            </w:r>
          </w:p>
        </w:tc>
        <w:tc>
          <w:tcPr>
            <w:tcW w:w="3025" w:type="dxa"/>
            <w:noWrap/>
            <w:hideMark/>
          </w:tcPr>
          <w:p w14:paraId="5B1C1568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YC targets variant 1</w:t>
            </w:r>
          </w:p>
        </w:tc>
        <w:tc>
          <w:tcPr>
            <w:tcW w:w="1717" w:type="dxa"/>
            <w:noWrap/>
            <w:hideMark/>
          </w:tcPr>
          <w:p w14:paraId="5F6E2393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694921021</w:t>
            </w:r>
          </w:p>
        </w:tc>
      </w:tr>
      <w:tr w:rsidR="00D62B86" w:rsidRPr="008D7DEA" w14:paraId="68A33725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02BCA30E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G2M_CHECKPOINT</w:t>
            </w:r>
          </w:p>
        </w:tc>
        <w:tc>
          <w:tcPr>
            <w:tcW w:w="1348" w:type="dxa"/>
            <w:noWrap/>
            <w:hideMark/>
          </w:tcPr>
          <w:p w14:paraId="19C80A02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proliferation</w:t>
            </w:r>
          </w:p>
        </w:tc>
        <w:tc>
          <w:tcPr>
            <w:tcW w:w="3025" w:type="dxa"/>
            <w:noWrap/>
            <w:hideMark/>
          </w:tcPr>
          <w:p w14:paraId="2A34B1DE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Cell cycle G2/M checkpoint</w:t>
            </w:r>
          </w:p>
        </w:tc>
        <w:tc>
          <w:tcPr>
            <w:tcW w:w="1717" w:type="dxa"/>
            <w:noWrap/>
            <w:hideMark/>
          </w:tcPr>
          <w:p w14:paraId="42985289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648890981</w:t>
            </w:r>
          </w:p>
        </w:tc>
      </w:tr>
      <w:tr w:rsidR="00D62B86" w:rsidRPr="008D7DEA" w14:paraId="5DFE2404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58877D6D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NA_REPAIR</w:t>
            </w:r>
          </w:p>
        </w:tc>
        <w:tc>
          <w:tcPr>
            <w:tcW w:w="1348" w:type="dxa"/>
            <w:noWrap/>
            <w:hideMark/>
          </w:tcPr>
          <w:p w14:paraId="60E3A985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NA damage</w:t>
            </w:r>
          </w:p>
        </w:tc>
        <w:tc>
          <w:tcPr>
            <w:tcW w:w="3025" w:type="dxa"/>
            <w:noWrap/>
            <w:hideMark/>
          </w:tcPr>
          <w:p w14:paraId="18EB34E0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DNA repair</w:t>
            </w:r>
          </w:p>
        </w:tc>
        <w:tc>
          <w:tcPr>
            <w:tcW w:w="1717" w:type="dxa"/>
            <w:noWrap/>
            <w:hideMark/>
          </w:tcPr>
          <w:p w14:paraId="12583BE3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546569419</w:t>
            </w:r>
          </w:p>
        </w:tc>
      </w:tr>
      <w:tr w:rsidR="00D62B86" w:rsidRPr="008D7DEA" w14:paraId="0405A08D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79B8A243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CHOLESTEROL_HOMEOSTASIS</w:t>
            </w:r>
          </w:p>
        </w:tc>
        <w:tc>
          <w:tcPr>
            <w:tcW w:w="1348" w:type="dxa"/>
            <w:noWrap/>
            <w:hideMark/>
          </w:tcPr>
          <w:p w14:paraId="3B35EB5C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etabolic</w:t>
            </w:r>
          </w:p>
        </w:tc>
        <w:tc>
          <w:tcPr>
            <w:tcW w:w="3025" w:type="dxa"/>
            <w:noWrap/>
            <w:hideMark/>
          </w:tcPr>
          <w:p w14:paraId="1E930E8D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Cholesterol homeostasis</w:t>
            </w:r>
          </w:p>
        </w:tc>
        <w:tc>
          <w:tcPr>
            <w:tcW w:w="1717" w:type="dxa"/>
            <w:noWrap/>
            <w:hideMark/>
          </w:tcPr>
          <w:p w14:paraId="0AA200CE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528286108</w:t>
            </w:r>
          </w:p>
        </w:tc>
      </w:tr>
      <w:tr w:rsidR="00D62B86" w:rsidRPr="008D7DEA" w14:paraId="2C3CD14B" w14:textId="77777777" w:rsidTr="00D62B86">
        <w:trPr>
          <w:trHeight w:val="288"/>
        </w:trPr>
        <w:tc>
          <w:tcPr>
            <w:tcW w:w="3267" w:type="dxa"/>
            <w:noWrap/>
            <w:hideMark/>
          </w:tcPr>
          <w:p w14:paraId="66ED0029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GLYCOLYSIS</w:t>
            </w:r>
          </w:p>
        </w:tc>
        <w:tc>
          <w:tcPr>
            <w:tcW w:w="1348" w:type="dxa"/>
            <w:noWrap/>
            <w:hideMark/>
          </w:tcPr>
          <w:p w14:paraId="2D2C14EA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metabolic</w:t>
            </w:r>
          </w:p>
        </w:tc>
        <w:tc>
          <w:tcPr>
            <w:tcW w:w="3025" w:type="dxa"/>
            <w:noWrap/>
            <w:hideMark/>
          </w:tcPr>
          <w:p w14:paraId="0F2B1DB1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Glycolysis and gluconeogenesis</w:t>
            </w:r>
          </w:p>
        </w:tc>
        <w:tc>
          <w:tcPr>
            <w:tcW w:w="1717" w:type="dxa"/>
            <w:noWrap/>
            <w:hideMark/>
          </w:tcPr>
          <w:p w14:paraId="041ECA20" w14:textId="77777777" w:rsidR="003E3996" w:rsidRPr="008D7DEA" w:rsidRDefault="003E3996" w:rsidP="00E25BE1">
            <w:pPr>
              <w:rPr>
                <w:rFonts w:ascii="Times New Roman" w:hAnsi="Times New Roman" w:cs="Times New Roman"/>
                <w:sz w:val="18"/>
              </w:rPr>
            </w:pPr>
            <w:r w:rsidRPr="008D7DEA">
              <w:rPr>
                <w:rFonts w:ascii="Times New Roman" w:hAnsi="Times New Roman" w:cs="Times New Roman"/>
                <w:sz w:val="18"/>
              </w:rPr>
              <w:t>0.345690476</w:t>
            </w:r>
          </w:p>
        </w:tc>
      </w:tr>
    </w:tbl>
    <w:p w14:paraId="7DA472C5" w14:textId="04C23442" w:rsidR="00A3196E" w:rsidRPr="008D7DEA" w:rsidRDefault="00A3196E" w:rsidP="006F7D28">
      <w:pPr>
        <w:rPr>
          <w:rFonts w:ascii="Times New Roman" w:hAnsi="Times New Roman" w:cs="Times New Roman" w:hint="eastAsia"/>
          <w:b/>
          <w:bCs/>
          <w:szCs w:val="21"/>
        </w:rPr>
      </w:pPr>
    </w:p>
    <w:p w14:paraId="28D3F0AB" w14:textId="5640E024" w:rsidR="00A3196E" w:rsidRPr="008D7DEA" w:rsidRDefault="00A3196E" w:rsidP="00E25BE1">
      <w:pPr>
        <w:spacing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7D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427B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D7D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25BE1" w:rsidRPr="008D7DEA">
        <w:rPr>
          <w:rFonts w:ascii="Times New Roman" w:hAnsi="Times New Roman" w:cs="Times New Roman"/>
          <w:bCs/>
          <w:sz w:val="24"/>
          <w:szCs w:val="24"/>
        </w:rPr>
        <w:t>BKVN-associated DEGs compared with STA and AR samples</w:t>
      </w:r>
      <w:r w:rsidRPr="008D7DEA">
        <w:rPr>
          <w:rFonts w:ascii="Times New Roman" w:hAnsi="Times New Roman" w:cs="Times New Roman"/>
          <w:bCs/>
          <w:sz w:val="24"/>
          <w:szCs w:val="24"/>
        </w:rPr>
        <w:t>.</w:t>
      </w:r>
      <w:r w:rsidR="00E25BE1" w:rsidRPr="008D7DEA">
        <w:rPr>
          <w:rFonts w:ascii="Times New Roman" w:hAnsi="Times New Roman" w:cs="Times New Roman"/>
          <w:bCs/>
          <w:sz w:val="24"/>
          <w:szCs w:val="24"/>
        </w:rPr>
        <w:t xml:space="preserve"> FC: fold change.</w:t>
      </w:r>
    </w:p>
    <w:tbl>
      <w:tblPr>
        <w:tblStyle w:val="a7"/>
        <w:tblW w:w="9066" w:type="dxa"/>
        <w:tblInd w:w="108" w:type="dxa"/>
        <w:tblLook w:val="04A0" w:firstRow="1" w:lastRow="0" w:firstColumn="1" w:lastColumn="0" w:noHBand="0" w:noVBand="1"/>
      </w:tblPr>
      <w:tblGrid>
        <w:gridCol w:w="1455"/>
        <w:gridCol w:w="1513"/>
        <w:gridCol w:w="2719"/>
        <w:gridCol w:w="1328"/>
        <w:gridCol w:w="2068"/>
      </w:tblGrid>
      <w:tr w:rsidR="00535AA5" w:rsidRPr="008D7DEA" w14:paraId="60C9BA29" w14:textId="77777777" w:rsidTr="00E25BE1">
        <w:trPr>
          <w:trHeight w:val="360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4A8C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4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B161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KVN </w:t>
            </w:r>
            <w:r w:rsidR="00FC4175"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vs</w:t>
            </w: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TA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BFE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KVN </w:t>
            </w:r>
            <w:r w:rsidR="00FC4175"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vs</w:t>
            </w: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R</w:t>
            </w:r>
          </w:p>
        </w:tc>
      </w:tr>
      <w:tr w:rsidR="00535AA5" w:rsidRPr="008D7DEA" w14:paraId="60AB0413" w14:textId="77777777" w:rsidTr="00E25BE1">
        <w:trPr>
          <w:trHeight w:val="360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794A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0DC7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A17E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justed </w:t>
            </w:r>
            <w:r w:rsidRPr="008D7DE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A39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DBBB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justed </w:t>
            </w:r>
            <w:r w:rsidRPr="008D7DE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</w:tr>
      <w:tr w:rsidR="00535AA5" w:rsidRPr="008D7DEA" w14:paraId="330B5CD2" w14:textId="77777777" w:rsidTr="00E25BE1">
        <w:trPr>
          <w:trHeight w:val="360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C842D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FAP1L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B9083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925013371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7C5B0E" w14:textId="57F60909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03002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BDE95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5636735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ADDD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9870298</w:t>
            </w:r>
          </w:p>
        </w:tc>
      </w:tr>
      <w:tr w:rsidR="00535AA5" w:rsidRPr="008D7DEA" w14:paraId="088B64A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4AAB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STL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64B2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622502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E1019" w14:textId="14C581A1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0427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95B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286238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8EA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3784</w:t>
            </w:r>
          </w:p>
        </w:tc>
      </w:tr>
      <w:tr w:rsidR="00535AA5" w:rsidRPr="008D7DEA" w14:paraId="79EC58D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16B5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9orf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523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43850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F88E8" w14:textId="780AAB6B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0427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4269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93236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84C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673369</w:t>
            </w:r>
          </w:p>
        </w:tc>
      </w:tr>
      <w:tr w:rsidR="00535AA5" w:rsidRPr="008D7DEA" w14:paraId="1A419BF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A3A0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PX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00DD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6792693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06E24" w14:textId="4C5F0EF9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0427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E1D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0006520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E74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362868</w:t>
            </w:r>
          </w:p>
        </w:tc>
      </w:tr>
      <w:tr w:rsidR="00535AA5" w:rsidRPr="008D7DEA" w14:paraId="4A2E389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8ADF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ERINC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5C94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332045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74A49" w14:textId="75CE3DE5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0427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9B3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786152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2C1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64F307C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79E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TH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A81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030356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A3C33" w14:textId="0429796C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0427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428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7460125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03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9578348</w:t>
            </w:r>
          </w:p>
        </w:tc>
      </w:tr>
      <w:tr w:rsidR="00535AA5" w:rsidRPr="008D7DEA" w14:paraId="6098775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F846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NM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7A5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2.28747502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FCA3D" w14:textId="6A8F9656" w:rsidR="00535AA5" w:rsidRPr="008D7DEA" w:rsidRDefault="00FC417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0592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E652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8032228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08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8082</w:t>
            </w:r>
          </w:p>
        </w:tc>
      </w:tr>
      <w:tr w:rsidR="00535AA5" w:rsidRPr="008D7DEA" w14:paraId="68085E3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6B99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AB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ABB2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309264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ADD8C" w14:textId="218748B8" w:rsidR="00535AA5" w:rsidRPr="008D7DEA" w:rsidRDefault="00FC417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0870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232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411176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A89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596597</w:t>
            </w:r>
          </w:p>
        </w:tc>
      </w:tr>
      <w:tr w:rsidR="00535AA5" w:rsidRPr="008D7DEA" w14:paraId="65049B5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40BB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NRNPA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28F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4094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ACC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022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6DE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430773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11F2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596597</w:t>
            </w:r>
          </w:p>
        </w:tc>
      </w:tr>
      <w:tr w:rsidR="00535AA5" w:rsidRPr="008D7DEA" w14:paraId="72641CA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75A3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3-327A19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C46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7680982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291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040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1E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9291593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568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072496</w:t>
            </w:r>
          </w:p>
        </w:tc>
      </w:tr>
      <w:tr w:rsidR="00535AA5" w:rsidRPr="008D7DEA" w14:paraId="7185FA5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B377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IF3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C78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388844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A61C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168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659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512778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0C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6225875</w:t>
            </w:r>
          </w:p>
        </w:tc>
      </w:tr>
      <w:tr w:rsidR="00535AA5" w:rsidRPr="008D7DEA" w14:paraId="108705E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1E9D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OLPH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3EDD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7714711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0EB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195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A8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16480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EFE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902327</w:t>
            </w:r>
          </w:p>
        </w:tc>
      </w:tr>
      <w:tr w:rsidR="00535AA5" w:rsidRPr="008D7DEA" w14:paraId="40E0DD9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9922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SM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8E75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3989480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EDFA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592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6B93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63354216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D8C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82781</w:t>
            </w:r>
          </w:p>
        </w:tc>
      </w:tr>
      <w:tr w:rsidR="00535AA5" w:rsidRPr="008D7DEA" w14:paraId="6A30231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28AC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PP1R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2DD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72317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0A5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592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B88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301254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CFC8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6877481</w:t>
            </w:r>
          </w:p>
        </w:tc>
      </w:tr>
      <w:tr w:rsidR="00535AA5" w:rsidRPr="008D7DEA" w14:paraId="7D9C1AF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E88E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ST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739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025466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4EB9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64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E10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629448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20E5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4113253</w:t>
            </w:r>
          </w:p>
        </w:tc>
      </w:tr>
      <w:tr w:rsidR="00535AA5" w:rsidRPr="008D7DEA" w14:paraId="7E06515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3FC0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HPT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97C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6206386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9E0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688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76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687578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8F6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751253</w:t>
            </w:r>
          </w:p>
        </w:tc>
      </w:tr>
      <w:tr w:rsidR="00535AA5" w:rsidRPr="008D7DEA" w14:paraId="282749D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A53B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KDM6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A4B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780719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D6E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775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4F5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93098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1D2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7831986</w:t>
            </w:r>
          </w:p>
        </w:tc>
      </w:tr>
      <w:tr w:rsidR="00535AA5" w:rsidRPr="008D7DEA" w14:paraId="6645D0B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9403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I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10F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894786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A21E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1949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2F8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5699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F5E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8698397</w:t>
            </w:r>
          </w:p>
        </w:tc>
      </w:tr>
      <w:tr w:rsidR="00535AA5" w:rsidRPr="008D7DEA" w14:paraId="61910CF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02E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S19B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F06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65442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615C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070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F5EF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315882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C2A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533455</w:t>
            </w:r>
          </w:p>
        </w:tc>
      </w:tr>
      <w:tr w:rsidR="00535AA5" w:rsidRPr="008D7DEA" w14:paraId="3624DDD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A626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NTS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CDB2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6924103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94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192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1A5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989927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7E1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5090795</w:t>
            </w:r>
          </w:p>
        </w:tc>
      </w:tr>
      <w:tr w:rsidR="00535AA5" w:rsidRPr="008D7DEA" w14:paraId="49FAFE2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08BE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CDHB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3F9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25340794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D1DE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232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02BA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599192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7D3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6094854</w:t>
            </w:r>
          </w:p>
        </w:tc>
      </w:tr>
      <w:tr w:rsidR="00535AA5" w:rsidRPr="008D7DEA" w14:paraId="7189056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4CEB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CAF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B5DA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181875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4D6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306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D03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352508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C0A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0615447</w:t>
            </w:r>
          </w:p>
        </w:tc>
      </w:tr>
      <w:tr w:rsidR="00535AA5" w:rsidRPr="008D7DEA" w14:paraId="178F7A7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14B5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STA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3F3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35175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192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351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A577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099242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AF7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8082</w:t>
            </w:r>
          </w:p>
        </w:tc>
      </w:tr>
      <w:tr w:rsidR="00535AA5" w:rsidRPr="008D7DEA" w14:paraId="32EC4A0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8CD9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DUFA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2F3F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709608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61EE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479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50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897057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9D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7701007</w:t>
            </w:r>
          </w:p>
        </w:tc>
      </w:tr>
      <w:tr w:rsidR="00535AA5" w:rsidRPr="008D7DEA" w14:paraId="7D02DE3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703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FNA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B07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513878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C6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49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17BB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283879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CF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9448345</w:t>
            </w:r>
          </w:p>
        </w:tc>
      </w:tr>
      <w:tr w:rsidR="00535AA5" w:rsidRPr="008D7DEA" w14:paraId="0394A0E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473B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N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9390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7000548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DCF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730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3F6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56602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F232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1730013</w:t>
            </w:r>
          </w:p>
        </w:tc>
      </w:tr>
      <w:tr w:rsidR="00535AA5" w:rsidRPr="008D7DEA" w14:paraId="5CB796C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A2E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DX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00B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488054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48F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730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4508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55195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2E5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4099562</w:t>
            </w:r>
          </w:p>
        </w:tc>
      </w:tr>
      <w:tr w:rsidR="00535AA5" w:rsidRPr="008D7DEA" w14:paraId="6E5ADB9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F78D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1P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C1E0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6645533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812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2908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15E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2380549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6C7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1237241</w:t>
            </w:r>
          </w:p>
        </w:tc>
      </w:tr>
      <w:tr w:rsidR="00535AA5" w:rsidRPr="008D7DEA" w14:paraId="3D30177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79DB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L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A53F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631049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406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3159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03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803495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A44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3698382</w:t>
            </w:r>
          </w:p>
        </w:tc>
      </w:tr>
      <w:tr w:rsidR="00535AA5" w:rsidRPr="008D7DEA" w14:paraId="4088F52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119E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PR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AAAE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170368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C06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3295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F789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448270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2B22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2901667</w:t>
            </w:r>
          </w:p>
        </w:tc>
      </w:tr>
      <w:tr w:rsidR="00535AA5" w:rsidRPr="008D7DEA" w14:paraId="5ABE105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0DBF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AL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589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2285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971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3741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A24B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6339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EC45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3292845</w:t>
            </w:r>
          </w:p>
        </w:tc>
      </w:tr>
      <w:tr w:rsidR="00535AA5" w:rsidRPr="008D7DEA" w14:paraId="3671FDF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6E82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D2BP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4D9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513762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FC8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3741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B904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99579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BA4E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7495668</w:t>
            </w:r>
          </w:p>
        </w:tc>
      </w:tr>
      <w:tr w:rsidR="00535AA5" w:rsidRPr="008D7DEA" w14:paraId="6363B1C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8FAF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FXAN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E65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4895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361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3801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2A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898491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F38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5194593</w:t>
            </w:r>
          </w:p>
        </w:tc>
      </w:tr>
      <w:tr w:rsidR="00535AA5" w:rsidRPr="008D7DEA" w14:paraId="40EA6B8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7B87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RAPPC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CAEA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483867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44AE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3955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B61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469961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2B2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6618617</w:t>
            </w:r>
          </w:p>
        </w:tc>
      </w:tr>
      <w:tr w:rsidR="00535AA5" w:rsidRPr="008D7DEA" w14:paraId="2F2D774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B5C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2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728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252344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960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3976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1B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475897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46B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5519916</w:t>
            </w:r>
          </w:p>
        </w:tc>
      </w:tr>
      <w:tr w:rsidR="00535AA5" w:rsidRPr="008D7DEA" w14:paraId="4294BCE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48B9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PP1R14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B382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2420561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621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09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B98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9888868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4F05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9451</w:t>
            </w:r>
          </w:p>
        </w:tc>
      </w:tr>
      <w:tr w:rsidR="00535AA5" w:rsidRPr="008D7DEA" w14:paraId="6FC99BF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FC37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5orf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A3B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003456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FD2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251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05D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834855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2D0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9451</w:t>
            </w:r>
          </w:p>
        </w:tc>
      </w:tr>
      <w:tr w:rsidR="00535AA5" w:rsidRPr="008D7DEA" w14:paraId="2B387C4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1C5B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A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B267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733721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AD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310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1F2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742720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C56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6640616</w:t>
            </w:r>
          </w:p>
        </w:tc>
      </w:tr>
      <w:tr w:rsidR="00535AA5" w:rsidRPr="008D7DEA" w14:paraId="6127981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811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7orf7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752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285558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F73E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42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F498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500673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9D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5150183</w:t>
            </w:r>
          </w:p>
        </w:tc>
      </w:tr>
      <w:tr w:rsidR="00535AA5" w:rsidRPr="008D7DEA" w14:paraId="064B0D0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316F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AMTOR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5667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09775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991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497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09D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132144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26D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3784</w:t>
            </w:r>
          </w:p>
        </w:tc>
      </w:tr>
      <w:tr w:rsidR="00535AA5" w:rsidRPr="008D7DEA" w14:paraId="21385CE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FFB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OP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4B7D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0433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E95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559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648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77486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AD4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004993</w:t>
            </w:r>
          </w:p>
        </w:tc>
      </w:tr>
      <w:tr w:rsidR="00535AA5" w:rsidRPr="008D7DEA" w14:paraId="7608270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0501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NKRD19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BA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524298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A53B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782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9BE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475078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721C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774247</w:t>
            </w:r>
          </w:p>
        </w:tc>
      </w:tr>
      <w:tr w:rsidR="00535AA5" w:rsidRPr="008D7DEA" w14:paraId="2816DEC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D75C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4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B5B0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329130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02DA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904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441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9655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434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1655625</w:t>
            </w:r>
          </w:p>
        </w:tc>
      </w:tr>
      <w:tr w:rsidR="00535AA5" w:rsidRPr="008D7DEA" w14:paraId="63C4717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DFE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INOS1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33F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26643030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1BC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4975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125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904081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7C0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7501956</w:t>
            </w:r>
          </w:p>
        </w:tc>
      </w:tr>
      <w:tr w:rsidR="00535AA5" w:rsidRPr="008D7DEA" w14:paraId="62D910F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D1C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IVE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A6AB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276384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C754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023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CE9C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021484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88B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82781</w:t>
            </w:r>
          </w:p>
        </w:tc>
      </w:tr>
      <w:tr w:rsidR="00535AA5" w:rsidRPr="008D7DEA" w14:paraId="731969E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CE10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UBQLN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252D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5858572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1C96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10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7EA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36885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5B7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6FE26C3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0459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AMK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B868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081862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CC5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120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D7F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33531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9AC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2394028</w:t>
            </w:r>
          </w:p>
        </w:tc>
      </w:tr>
      <w:tr w:rsidR="00535AA5" w:rsidRPr="008D7DEA" w14:paraId="7E797B6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DA40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PF4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AE0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605441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0E32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141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65C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226149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6E3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1586502</w:t>
            </w:r>
          </w:p>
        </w:tc>
      </w:tr>
      <w:tr w:rsidR="00535AA5" w:rsidRPr="008D7DEA" w14:paraId="0C453C7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0F00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OL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5C2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862676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4D6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199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387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194829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74C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5874269</w:t>
            </w:r>
          </w:p>
        </w:tc>
      </w:tr>
      <w:tr w:rsidR="00535AA5" w:rsidRPr="008D7DEA" w14:paraId="7561611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CAB4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IMKL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439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844820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B753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254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BF0A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620778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D24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1759329</w:t>
            </w:r>
          </w:p>
        </w:tc>
      </w:tr>
      <w:tr w:rsidR="00535AA5" w:rsidRPr="008D7DEA" w14:paraId="73FBBE2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740B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FSD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9B8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8478598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92D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254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3A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626871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9BD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086025</w:t>
            </w:r>
          </w:p>
        </w:tc>
      </w:tr>
      <w:tr w:rsidR="00535AA5" w:rsidRPr="008D7DEA" w14:paraId="1F45EA1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B486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TAP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51D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477378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3537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374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6EE4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036763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0DE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96954</w:t>
            </w:r>
          </w:p>
        </w:tc>
      </w:tr>
      <w:tr w:rsidR="00535AA5" w:rsidRPr="008D7DEA" w14:paraId="6E96507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2304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AI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3C7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93989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5B8E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546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43C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09922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BE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56DDA8E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9FB8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HAP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39F0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510783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769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595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7AE5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907620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9159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9055748</w:t>
            </w:r>
          </w:p>
        </w:tc>
      </w:tr>
      <w:tr w:rsidR="00535AA5" w:rsidRPr="008D7DEA" w14:paraId="49534FD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937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DDIT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705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345199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CDF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601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4AF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13467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5EC3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834863</w:t>
            </w:r>
          </w:p>
        </w:tc>
      </w:tr>
      <w:tr w:rsidR="00535AA5" w:rsidRPr="008D7DEA" w14:paraId="2B79934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BF4B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VSIG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77D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741501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EB9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964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43A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909710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F082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5031432</w:t>
            </w:r>
          </w:p>
        </w:tc>
      </w:tr>
      <w:tr w:rsidR="00535AA5" w:rsidRPr="008D7DEA" w14:paraId="198EBC5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123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DUFA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DE7B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474332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FF82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974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D13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432883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79A1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5264277</w:t>
            </w:r>
          </w:p>
        </w:tc>
      </w:tr>
      <w:tr w:rsidR="00535AA5" w:rsidRPr="008D7DEA" w14:paraId="01D9EF7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C55F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L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A779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336240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B93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974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A41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703024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54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3693938</w:t>
            </w:r>
          </w:p>
        </w:tc>
      </w:tr>
      <w:tr w:rsidR="00535AA5" w:rsidRPr="008D7DEA" w14:paraId="4581F82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419C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APH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D723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5048089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4463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5974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6340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71724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5A8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832389</w:t>
            </w:r>
          </w:p>
        </w:tc>
      </w:tr>
      <w:tr w:rsidR="00535AA5" w:rsidRPr="008D7DEA" w14:paraId="31BBE24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9CB4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IAA17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5E3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421254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2AA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131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711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413433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755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897913</w:t>
            </w:r>
          </w:p>
        </w:tc>
      </w:tr>
      <w:tr w:rsidR="00535AA5" w:rsidRPr="008D7DEA" w14:paraId="0313F4F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4252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OGFOD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1B92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18134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82C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131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20B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66510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0CC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2EC4FB3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88B3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BHD17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138E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27994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21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17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31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27188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AC1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0078572</w:t>
            </w:r>
          </w:p>
        </w:tc>
      </w:tr>
      <w:tr w:rsidR="00535AA5" w:rsidRPr="008D7DEA" w14:paraId="5C008E8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59A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AR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DF14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8190175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E09C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359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1BF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171302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BF3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5131573</w:t>
            </w:r>
          </w:p>
        </w:tc>
      </w:tr>
      <w:tr w:rsidR="00535AA5" w:rsidRPr="008D7DEA" w14:paraId="43DAC07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E9E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P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1E50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767921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B70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386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29C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412310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2044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086025</w:t>
            </w:r>
          </w:p>
        </w:tc>
      </w:tr>
      <w:tr w:rsidR="00535AA5" w:rsidRPr="008D7DEA" w14:paraId="6C85F2B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6FA5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F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F86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64867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2FE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41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3DF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75867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12D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898706</w:t>
            </w:r>
          </w:p>
        </w:tc>
      </w:tr>
      <w:tr w:rsidR="00535AA5" w:rsidRPr="008D7DEA" w14:paraId="0C039E8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E586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OB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8C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17022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F97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594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1C8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102246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2D2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5498388</w:t>
            </w:r>
          </w:p>
        </w:tc>
      </w:tr>
      <w:tr w:rsidR="00535AA5" w:rsidRPr="008D7DEA" w14:paraId="34C5DA6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6059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6orf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0B2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847638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885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890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7306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809098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1F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9115143</w:t>
            </w:r>
          </w:p>
        </w:tc>
      </w:tr>
      <w:tr w:rsidR="00535AA5" w:rsidRPr="008D7DEA" w14:paraId="016EAEF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84B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AMD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C4E2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206358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E31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6998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A78C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704753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8A9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2C75234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C156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8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DBC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187154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D11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189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FF3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0996173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661D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4099562</w:t>
            </w:r>
          </w:p>
        </w:tc>
      </w:tr>
      <w:tr w:rsidR="00535AA5" w:rsidRPr="008D7DEA" w14:paraId="6AC7737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7BD1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TARD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710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836673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B4F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189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C540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539392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F6F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38F91AD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0F3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A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2D9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84044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FE36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189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6D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424501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983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5F84A13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757B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CCHC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DB8E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96443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AC4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189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D07B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460439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D09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1586502</w:t>
            </w:r>
          </w:p>
        </w:tc>
      </w:tr>
      <w:tr w:rsidR="00535AA5" w:rsidRPr="008D7DEA" w14:paraId="16D4729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AFB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6or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525A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50452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153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20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BF11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1310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CD1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897913</w:t>
            </w:r>
          </w:p>
        </w:tc>
      </w:tr>
      <w:tr w:rsidR="00535AA5" w:rsidRPr="008D7DEA" w14:paraId="6877E30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E069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ERPUD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FBD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2739747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7E1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379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C37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549537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BFA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6687695</w:t>
            </w:r>
          </w:p>
        </w:tc>
      </w:tr>
      <w:tr w:rsidR="00535AA5" w:rsidRPr="008D7DEA" w14:paraId="5E33131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CEA9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DX4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0906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27480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088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379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AA7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13742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20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5598002</w:t>
            </w:r>
          </w:p>
        </w:tc>
      </w:tr>
      <w:tr w:rsidR="00535AA5" w:rsidRPr="008D7DEA" w14:paraId="4AD925D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527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DM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C3A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75516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42B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422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BB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576986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C34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4B92DE2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CE2A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YH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0C4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37195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442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422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1B89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26976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411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3914519</w:t>
            </w:r>
          </w:p>
        </w:tc>
      </w:tr>
      <w:tr w:rsidR="00535AA5" w:rsidRPr="008D7DEA" w14:paraId="486E64D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1E77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AM173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ABE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4449012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43D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422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777E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314316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105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0189486</w:t>
            </w:r>
          </w:p>
        </w:tc>
      </w:tr>
      <w:tr w:rsidR="00535AA5" w:rsidRPr="008D7DEA" w14:paraId="66F65F6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F680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ES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742F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378324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0D6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422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E0F0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70857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275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0078572</w:t>
            </w:r>
          </w:p>
        </w:tc>
      </w:tr>
      <w:tr w:rsidR="00535AA5" w:rsidRPr="008D7DEA" w14:paraId="1EBC09F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7A13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AC3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0221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190611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933F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478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B292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0372089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68D6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1767444</w:t>
            </w:r>
          </w:p>
        </w:tc>
      </w:tr>
      <w:tr w:rsidR="00535AA5" w:rsidRPr="008D7DEA" w14:paraId="6C54224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6A57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RICD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5A4A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34808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BB61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662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C5E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260026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633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347239</w:t>
            </w:r>
          </w:p>
        </w:tc>
      </w:tr>
      <w:tr w:rsidR="00535AA5" w:rsidRPr="008D7DEA" w14:paraId="1CCCE0E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4D6D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AM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2BB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9127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12C9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700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5E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29530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DAC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1767444</w:t>
            </w:r>
          </w:p>
        </w:tc>
      </w:tr>
      <w:tr w:rsidR="00535AA5" w:rsidRPr="008D7DEA" w14:paraId="6EDCD9C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C5F6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BM12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58ED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825206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5E1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848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3DC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730798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B47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607039</w:t>
            </w:r>
          </w:p>
        </w:tc>
      </w:tr>
      <w:tr w:rsidR="00535AA5" w:rsidRPr="008D7DEA" w14:paraId="76EF5EB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9DC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EF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48F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13050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0F22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7848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733F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68110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144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4354091</w:t>
            </w:r>
          </w:p>
        </w:tc>
      </w:tr>
      <w:tr w:rsidR="00535AA5" w:rsidRPr="008D7DEA" w14:paraId="461CFA3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49D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19orf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AB7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004000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BDC3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8088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CC41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3151335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B55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922176</w:t>
            </w:r>
          </w:p>
        </w:tc>
      </w:tr>
      <w:tr w:rsidR="00535AA5" w:rsidRPr="008D7DEA" w14:paraId="2A0BB8E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7470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AA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A7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41616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8585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8131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2141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3992354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945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166142</w:t>
            </w:r>
          </w:p>
        </w:tc>
      </w:tr>
      <w:tr w:rsidR="00535AA5" w:rsidRPr="008D7DEA" w14:paraId="134016B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2DD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14orf16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C2B8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25148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E0B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8148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139E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03436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68B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070527</w:t>
            </w:r>
          </w:p>
        </w:tc>
      </w:tr>
      <w:tr w:rsidR="00535AA5" w:rsidRPr="008D7DEA" w14:paraId="6BCDC80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51C5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LKBH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CFA9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38341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3E0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818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3D9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16290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80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8842562</w:t>
            </w:r>
          </w:p>
        </w:tc>
      </w:tr>
      <w:tr w:rsidR="00535AA5" w:rsidRPr="008D7DEA" w14:paraId="1445B32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0BB7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IMM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3CF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930641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48E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8292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6CC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08699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938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8282834</w:t>
            </w:r>
          </w:p>
        </w:tc>
      </w:tr>
      <w:tr w:rsidR="00535AA5" w:rsidRPr="008D7DEA" w14:paraId="617FB34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7BF5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4409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EEA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046417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66CA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8483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33E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86900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27E2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0614999</w:t>
            </w:r>
          </w:p>
        </w:tc>
      </w:tr>
      <w:tr w:rsidR="00535AA5" w:rsidRPr="008D7DEA" w14:paraId="4614379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E964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NAJC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7B4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71243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E2E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8483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347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971518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AD82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8277801</w:t>
            </w:r>
          </w:p>
        </w:tc>
      </w:tr>
      <w:tr w:rsidR="00535AA5" w:rsidRPr="008D7DEA" w14:paraId="5E826E2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CF1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3HC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45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0477585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3D7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8725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359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213881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FAA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4114539</w:t>
            </w:r>
          </w:p>
        </w:tc>
      </w:tr>
      <w:tr w:rsidR="00535AA5" w:rsidRPr="008D7DEA" w14:paraId="14C3AC4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99EF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VPS4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7C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22749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B481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148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8B00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98489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606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2423702</w:t>
            </w:r>
          </w:p>
        </w:tc>
      </w:tr>
      <w:tr w:rsidR="00535AA5" w:rsidRPr="008D7DEA" w14:paraId="17F2AA2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C7A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AM207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E1D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530119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5DD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179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32F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80457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87A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346F056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6723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MOX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8458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293866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F2F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200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D8A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61157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B8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166142</w:t>
            </w:r>
          </w:p>
        </w:tc>
      </w:tr>
      <w:tr w:rsidR="00535AA5" w:rsidRPr="008D7DEA" w14:paraId="6E0D0A3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EF53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APK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3278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0588010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08E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329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8A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022710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C94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6687695</w:t>
            </w:r>
          </w:p>
        </w:tc>
      </w:tr>
      <w:tr w:rsidR="00535AA5" w:rsidRPr="008D7DEA" w14:paraId="704ADFF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BC9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L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8DA2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626273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6CA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867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B843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117287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A1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8277801</w:t>
            </w:r>
          </w:p>
        </w:tc>
      </w:tr>
      <w:tr w:rsidR="00535AA5" w:rsidRPr="008D7DEA" w14:paraId="7271431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E937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DF2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C4ED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493197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A602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916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8B4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75645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333A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9777291</w:t>
            </w:r>
          </w:p>
        </w:tc>
      </w:tr>
      <w:tr w:rsidR="00535AA5" w:rsidRPr="008D7DEA" w14:paraId="3571492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7B6B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OP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C5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2008522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78EA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916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20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50941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BA5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19047</w:t>
            </w:r>
          </w:p>
        </w:tc>
      </w:tr>
      <w:tr w:rsidR="00535AA5" w:rsidRPr="008D7DEA" w14:paraId="2C1EF6E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037C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RI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7D8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8289500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A5A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916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900A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624092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B6F0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4412191</w:t>
            </w:r>
          </w:p>
        </w:tc>
      </w:tr>
      <w:tr w:rsidR="00535AA5" w:rsidRPr="008D7DEA" w14:paraId="4C8379D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88F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LA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0F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385144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A06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09958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E5D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24125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23A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408974</w:t>
            </w:r>
          </w:p>
        </w:tc>
      </w:tr>
      <w:tr w:rsidR="00535AA5" w:rsidRPr="008D7DEA" w14:paraId="6E85372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F9A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US1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54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813097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40FD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0377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075A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536243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EA3F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6957159</w:t>
            </w:r>
          </w:p>
        </w:tc>
      </w:tr>
      <w:tr w:rsidR="00535AA5" w:rsidRPr="008D7DEA" w14:paraId="0DDC8C2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2FB0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CT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76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60154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0B9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0591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3E7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59791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11E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67DBC40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900E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FI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507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5822696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A6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0646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2A3D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591539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3E8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5040987</w:t>
            </w:r>
          </w:p>
        </w:tc>
      </w:tr>
      <w:tr w:rsidR="00535AA5" w:rsidRPr="008D7DEA" w14:paraId="6B2ACF6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C239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D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E83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553165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27E7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0892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9B8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6537574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12A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2088857</w:t>
            </w:r>
          </w:p>
        </w:tc>
      </w:tr>
      <w:tr w:rsidR="00535AA5" w:rsidRPr="008D7DEA" w14:paraId="56016D6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4749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5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8D52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451354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580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1529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4E2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97759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A3A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0936418</w:t>
            </w:r>
          </w:p>
        </w:tc>
      </w:tr>
      <w:tr w:rsidR="00535AA5" w:rsidRPr="008D7DEA" w14:paraId="31AB155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F8D7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F3B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308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21094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14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2087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16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431985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5EA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3712395</w:t>
            </w:r>
          </w:p>
        </w:tc>
      </w:tr>
      <w:tr w:rsidR="00535AA5" w:rsidRPr="008D7DEA" w14:paraId="38965ED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DE1A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C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594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120971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FDF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2662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019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98549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430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222443</w:t>
            </w:r>
          </w:p>
        </w:tc>
      </w:tr>
      <w:tr w:rsidR="00535AA5" w:rsidRPr="008D7DEA" w14:paraId="01871F9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187B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AP4K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166D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88246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3A9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2992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EB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55153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BBB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97727</w:t>
            </w:r>
          </w:p>
        </w:tc>
      </w:tr>
      <w:tr w:rsidR="00535AA5" w:rsidRPr="008D7DEA" w14:paraId="6A8D05B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45AB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MEM87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A18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9278285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1ED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3013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1754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937158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D69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8100937</w:t>
            </w:r>
          </w:p>
        </w:tc>
      </w:tr>
      <w:tr w:rsidR="00535AA5" w:rsidRPr="008D7DEA" w14:paraId="228551D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129D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I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E768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8336300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5914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3103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222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227108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A22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898706</w:t>
            </w:r>
          </w:p>
        </w:tc>
      </w:tr>
      <w:tr w:rsidR="00535AA5" w:rsidRPr="008D7DEA" w14:paraId="70E717A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0556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REB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93D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776550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57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3414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91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332163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CDBB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5090795</w:t>
            </w:r>
          </w:p>
        </w:tc>
      </w:tr>
      <w:tr w:rsidR="00535AA5" w:rsidRPr="008D7DEA" w14:paraId="41E513F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39E7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BBP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F1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167904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3A9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3452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B0D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79503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6F2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340034</w:t>
            </w:r>
          </w:p>
        </w:tc>
      </w:tr>
      <w:tr w:rsidR="00535AA5" w:rsidRPr="008D7DEA" w14:paraId="29FE059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BDB5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HP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ABF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558051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D6C4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345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F602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7582104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927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7321195</w:t>
            </w:r>
          </w:p>
        </w:tc>
      </w:tr>
      <w:tr w:rsidR="00535AA5" w:rsidRPr="008D7DEA" w14:paraId="306968B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59A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URF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8B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108681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5B9B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347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190A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4037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6DF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7255148</w:t>
            </w:r>
          </w:p>
        </w:tc>
      </w:tr>
      <w:tr w:rsidR="00535AA5" w:rsidRPr="008D7DEA" w14:paraId="067E143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2792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TP5I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E12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862756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9C8F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3964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ECF7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43799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AFD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09465</w:t>
            </w:r>
          </w:p>
        </w:tc>
      </w:tr>
      <w:tr w:rsidR="00535AA5" w:rsidRPr="008D7DEA" w14:paraId="29AE732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99AB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DBF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1D1B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56866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7CC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4045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49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339227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2E3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9254691</w:t>
            </w:r>
          </w:p>
        </w:tc>
      </w:tr>
      <w:tr w:rsidR="00535AA5" w:rsidRPr="008D7DEA" w14:paraId="1635F4B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3735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4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D6E0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901120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2178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4177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E21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02847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5512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488011</w:t>
            </w:r>
          </w:p>
        </w:tc>
      </w:tr>
      <w:tr w:rsidR="00535AA5" w:rsidRPr="008D7DEA" w14:paraId="52C0889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A043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TSF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B0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129788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52F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4182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455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930694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6AF5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104264</w:t>
            </w:r>
          </w:p>
        </w:tc>
      </w:tr>
      <w:tr w:rsidR="00535AA5" w:rsidRPr="008D7DEA" w14:paraId="510FB64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1F9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TK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5D56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30012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9383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4182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A2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456068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CD9E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0205381</w:t>
            </w:r>
          </w:p>
        </w:tc>
      </w:tr>
      <w:tr w:rsidR="00535AA5" w:rsidRPr="008D7DEA" w14:paraId="62CEF10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83D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NLZ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B76B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6999669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734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4324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BBA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167084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0B0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9614241</w:t>
            </w:r>
          </w:p>
        </w:tc>
      </w:tr>
      <w:tr w:rsidR="00535AA5" w:rsidRPr="008D7DEA" w14:paraId="72AC9CE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1F9C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C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920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843364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78EA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4694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9184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0629369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533A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3183D91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B81E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CDC42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3B29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1073789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646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4813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1324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737236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3B14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7252434</w:t>
            </w:r>
          </w:p>
        </w:tc>
      </w:tr>
      <w:tr w:rsidR="00535AA5" w:rsidRPr="008D7DEA" w14:paraId="7FAAC30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1B8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AT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C90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878417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E1C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4996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8ED8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49751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CC1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1655625</w:t>
            </w:r>
          </w:p>
        </w:tc>
      </w:tr>
      <w:tr w:rsidR="00535AA5" w:rsidRPr="008D7DEA" w14:paraId="6554B4E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7CAC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AST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A8D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801183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41E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5025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B77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49493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195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6746194</w:t>
            </w:r>
          </w:p>
        </w:tc>
      </w:tr>
      <w:tr w:rsidR="00535AA5" w:rsidRPr="008D7DEA" w14:paraId="6427BF0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D5F7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RYBG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4CF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516395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47D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5025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DAE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030062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8A0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8282834</w:t>
            </w:r>
          </w:p>
        </w:tc>
      </w:tr>
      <w:tr w:rsidR="00535AA5" w:rsidRPr="008D7DEA" w14:paraId="776381B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FDE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KD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5688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0478751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6FCE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5142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1BE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48225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538D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2354842</w:t>
            </w:r>
          </w:p>
        </w:tc>
      </w:tr>
      <w:tr w:rsidR="00535AA5" w:rsidRPr="008D7DEA" w14:paraId="4A75956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497A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46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BE99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4666433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E327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5579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2873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9826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B66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4931838</w:t>
            </w:r>
          </w:p>
        </w:tc>
      </w:tr>
      <w:tr w:rsidR="00535AA5" w:rsidRPr="008D7DEA" w14:paraId="4F8A3D8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16B8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ECR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715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172623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EBCD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586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F32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722210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AE9D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0032277</w:t>
            </w:r>
          </w:p>
        </w:tc>
      </w:tr>
      <w:tr w:rsidR="00535AA5" w:rsidRPr="008D7DEA" w14:paraId="36389B4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6CB5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D3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2BE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13803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38A7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6403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4FAF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363435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D6F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2498544</w:t>
            </w:r>
          </w:p>
        </w:tc>
      </w:tr>
      <w:tr w:rsidR="00535AA5" w:rsidRPr="008D7DEA" w14:paraId="291B205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A150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HNRNPH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4F7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40345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B647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6421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96E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133854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1B5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402301</w:t>
            </w:r>
          </w:p>
        </w:tc>
      </w:tr>
      <w:tr w:rsidR="00535AA5" w:rsidRPr="008D7DEA" w14:paraId="3D8E37F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735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CE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9FF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676759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161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032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061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17961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484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353046</w:t>
            </w:r>
          </w:p>
        </w:tc>
      </w:tr>
      <w:tr w:rsidR="00535AA5" w:rsidRPr="008D7DEA" w14:paraId="63B3C2B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ECF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JB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007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24346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E3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287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7BD9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072649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1B0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9777291</w:t>
            </w:r>
          </w:p>
        </w:tc>
      </w:tr>
      <w:tr w:rsidR="00535AA5" w:rsidRPr="008D7DEA" w14:paraId="213C392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F88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64277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7BA7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972186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51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287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F1C4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4935510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CBE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3717303</w:t>
            </w:r>
          </w:p>
        </w:tc>
      </w:tr>
      <w:tr w:rsidR="00535AA5" w:rsidRPr="008D7DEA" w14:paraId="45C7E51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A925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FTN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D24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86639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760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287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368B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85291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4247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5040987</w:t>
            </w:r>
          </w:p>
        </w:tc>
      </w:tr>
      <w:tr w:rsidR="00535AA5" w:rsidRPr="008D7DEA" w14:paraId="41FA7B2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C608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KBP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ECA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62555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6570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404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BF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1909896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36C3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347239</w:t>
            </w:r>
          </w:p>
        </w:tc>
      </w:tr>
      <w:tr w:rsidR="00535AA5" w:rsidRPr="008D7DEA" w14:paraId="4728191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66F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TGES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2AF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751838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E44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48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3C0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59769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6F0F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13017</w:t>
            </w:r>
          </w:p>
        </w:tc>
      </w:tr>
      <w:tr w:rsidR="00535AA5" w:rsidRPr="008D7DEA" w14:paraId="6E49E5D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65E1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TF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8C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0490509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D6D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743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3D46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9768782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89C8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38BF61D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2900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NP32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C47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302899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DE3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743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AE0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770600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A75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664563</w:t>
            </w:r>
          </w:p>
        </w:tc>
      </w:tr>
      <w:tr w:rsidR="00535AA5" w:rsidRPr="008D7DEA" w14:paraId="1A67059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03F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NKRD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90D0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163361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626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743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93B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591667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FF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28716EB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D6D4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11orf8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3D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149715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2BA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7778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1AC0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950086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09D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7B3E742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A4A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IF3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9ED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13287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E40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034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F5E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35541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A8A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2574048</w:t>
            </w:r>
          </w:p>
        </w:tc>
      </w:tr>
      <w:tr w:rsidR="00535AA5" w:rsidRPr="008D7DEA" w14:paraId="21AB2B9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BA3D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IF4G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919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06929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C0FD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171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86A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47181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77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9451</w:t>
            </w:r>
          </w:p>
        </w:tc>
      </w:tr>
      <w:tr w:rsidR="00535AA5" w:rsidRPr="008D7DEA" w14:paraId="528ECC3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FC8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HPR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C65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5210544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43C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315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4ED3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640270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CA4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8991238</w:t>
            </w:r>
          </w:p>
        </w:tc>
      </w:tr>
      <w:tr w:rsidR="00535AA5" w:rsidRPr="008D7DEA" w14:paraId="214C129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C2E9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S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553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277450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C57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403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52B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964641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062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9535243</w:t>
            </w:r>
          </w:p>
        </w:tc>
      </w:tr>
      <w:tr w:rsidR="00535AA5" w:rsidRPr="008D7DEA" w14:paraId="406A971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1D5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U2SUR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E81B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1013282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258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706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6B0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89275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B25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9055748</w:t>
            </w:r>
          </w:p>
        </w:tc>
      </w:tr>
      <w:tr w:rsidR="00535AA5" w:rsidRPr="008D7DEA" w14:paraId="62D64C4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EF6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TF2E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214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00718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78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746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72D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285353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456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4412191</w:t>
            </w:r>
          </w:p>
        </w:tc>
      </w:tr>
      <w:tr w:rsidR="00535AA5" w:rsidRPr="008D7DEA" w14:paraId="39B5EA5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18D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XL1-A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B5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2751054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91EA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793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A5E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918606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D4C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832389</w:t>
            </w:r>
          </w:p>
        </w:tc>
      </w:tr>
      <w:tr w:rsidR="00535AA5" w:rsidRPr="008D7DEA" w14:paraId="117523A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B2F7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252P-A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7F2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32485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424F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913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CA4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403467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03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0508148</w:t>
            </w:r>
          </w:p>
        </w:tc>
      </w:tr>
      <w:tr w:rsidR="00535AA5" w:rsidRPr="008D7DEA" w14:paraId="0B919A0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6431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EG3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8BF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642471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0B59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8913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2318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77523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B8B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107B5DB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DA5D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6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06A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4277481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C9D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9098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737D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93794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71C0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7676971</w:t>
            </w:r>
          </w:p>
        </w:tc>
      </w:tr>
      <w:tr w:rsidR="00535AA5" w:rsidRPr="008D7DEA" w14:paraId="1C27DD6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5E94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BMX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409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181691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E03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957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13C8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847198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C9AB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7629342</w:t>
            </w:r>
          </w:p>
        </w:tc>
      </w:tr>
      <w:tr w:rsidR="00535AA5" w:rsidRPr="008D7DEA" w14:paraId="02D06CA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6B05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OLR1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791E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660659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45F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9794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6CD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7806370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54B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408974</w:t>
            </w:r>
          </w:p>
        </w:tc>
      </w:tr>
      <w:tr w:rsidR="00535AA5" w:rsidRPr="008D7DEA" w14:paraId="07E08A5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4923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GM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927A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876543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26D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9934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A7C2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805393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8DC1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500249</w:t>
            </w:r>
          </w:p>
        </w:tc>
      </w:tr>
      <w:tr w:rsidR="00535AA5" w:rsidRPr="008D7DEA" w14:paraId="1934AE5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71A1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028749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0EE4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247085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2C2C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19934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59E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0139706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F24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0A34665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1D4F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CCHC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4D8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61979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E05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0290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DF6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824031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AF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1989525</w:t>
            </w:r>
          </w:p>
        </w:tc>
      </w:tr>
      <w:tr w:rsidR="00535AA5" w:rsidRPr="008D7DEA" w14:paraId="55DE87D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7E6F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SR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2C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08006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0C5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0741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5AB4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31688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92F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5396699</w:t>
            </w:r>
          </w:p>
        </w:tc>
      </w:tr>
      <w:tr w:rsidR="00535AA5" w:rsidRPr="008D7DEA" w14:paraId="7867525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D606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RHGAP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906F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215339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D3B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0755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29E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215517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D81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2869683</w:t>
            </w:r>
          </w:p>
        </w:tc>
      </w:tr>
      <w:tr w:rsidR="00535AA5" w:rsidRPr="008D7DEA" w14:paraId="75263A9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E477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100A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8904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3994067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2AFE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0755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41E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9270980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869F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5A5FEAA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8BF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UEDC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C1D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21942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36F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0755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741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1431467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FACA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2804471</w:t>
            </w:r>
          </w:p>
        </w:tc>
      </w:tr>
      <w:tr w:rsidR="00535AA5" w:rsidRPr="008D7DEA" w14:paraId="2E9A95F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9A39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OMMD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D38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769540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3EAC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1219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30DD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794233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DAD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1039549</w:t>
            </w:r>
          </w:p>
        </w:tc>
      </w:tr>
      <w:tr w:rsidR="00535AA5" w:rsidRPr="008D7DEA" w14:paraId="4EC469D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455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RX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C38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14066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CB5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1352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C8E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03725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50D8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505763</w:t>
            </w:r>
          </w:p>
        </w:tc>
      </w:tr>
      <w:tr w:rsidR="00535AA5" w:rsidRPr="008D7DEA" w14:paraId="67CD1F0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DB56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IMPO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5D94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5429816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D92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1400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334A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256684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87F0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5093572</w:t>
            </w:r>
          </w:p>
        </w:tc>
      </w:tr>
      <w:tr w:rsidR="00535AA5" w:rsidRPr="008D7DEA" w14:paraId="48EFAFA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5AC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RI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76A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162034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A00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1400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8DB7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25295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919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2120025</w:t>
            </w:r>
          </w:p>
        </w:tc>
      </w:tr>
      <w:tr w:rsidR="00535AA5" w:rsidRPr="008D7DEA" w14:paraId="6F06C10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348F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IF4EB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383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7362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6AA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1423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59E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588398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AC79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61046</w:t>
            </w:r>
          </w:p>
        </w:tc>
      </w:tr>
      <w:tr w:rsidR="00535AA5" w:rsidRPr="008D7DEA" w14:paraId="449DC4E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7B14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IGD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826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865498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A16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1572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1C80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837790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42D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166142</w:t>
            </w:r>
          </w:p>
        </w:tc>
      </w:tr>
      <w:tr w:rsidR="00535AA5" w:rsidRPr="008D7DEA" w14:paraId="32657B5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4DC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LEKHM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BAB8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580364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0E9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1962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67C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281630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D71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311119</w:t>
            </w:r>
          </w:p>
        </w:tc>
      </w:tr>
      <w:tr w:rsidR="00535AA5" w:rsidRPr="008D7DEA" w14:paraId="03D508E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93C2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PTY2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861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2491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8307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2285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8FD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190135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471F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0205381</w:t>
            </w:r>
          </w:p>
        </w:tc>
      </w:tr>
      <w:tr w:rsidR="00535AA5" w:rsidRPr="008D7DEA" w14:paraId="77E28F0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3E05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FLJ3130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209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698604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8C2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2716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D46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559936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02F4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9573732</w:t>
            </w:r>
          </w:p>
        </w:tc>
      </w:tr>
      <w:tr w:rsidR="00535AA5" w:rsidRPr="008D7DEA" w14:paraId="208DDC3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70B3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PATA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706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90598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EEA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2909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501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51718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7A6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3882457</w:t>
            </w:r>
          </w:p>
        </w:tc>
      </w:tr>
      <w:tr w:rsidR="00535AA5" w:rsidRPr="008D7DEA" w14:paraId="054A2ED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1C3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EL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850B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135109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D0A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3079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3DB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58590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4EB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0764865</w:t>
            </w:r>
          </w:p>
        </w:tc>
      </w:tr>
      <w:tr w:rsidR="00535AA5" w:rsidRPr="008D7DEA" w14:paraId="1D430B8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2C1B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ADD45GI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DA5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12021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87A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3245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2ADA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9746140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C69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7819243</w:t>
            </w:r>
          </w:p>
        </w:tc>
      </w:tr>
      <w:tr w:rsidR="00535AA5" w:rsidRPr="008D7DEA" w14:paraId="1813CCF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D124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IF3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13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025867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BEF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3245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15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35776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621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3984761</w:t>
            </w:r>
          </w:p>
        </w:tc>
      </w:tr>
      <w:tr w:rsidR="00535AA5" w:rsidRPr="008D7DEA" w14:paraId="00B2886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E62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7-Se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CA9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70072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28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3676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F06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877064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9E8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8842562</w:t>
            </w:r>
          </w:p>
        </w:tc>
      </w:tr>
      <w:tr w:rsidR="00535AA5" w:rsidRPr="008D7DEA" w14:paraId="715CCF1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79F7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IB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EC1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979696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A771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4298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6CE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454087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E5A5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9179738</w:t>
            </w:r>
          </w:p>
        </w:tc>
      </w:tr>
      <w:tr w:rsidR="00535AA5" w:rsidRPr="008D7DEA" w14:paraId="337A4E8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84A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MPDH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D23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7543779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02A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5498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88B6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65624463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952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3227545</w:t>
            </w:r>
          </w:p>
        </w:tc>
      </w:tr>
      <w:tr w:rsidR="00535AA5" w:rsidRPr="008D7DEA" w14:paraId="5FB93FD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528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RMU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1FBC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207240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5E3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5561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5EF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55224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47E2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82781</w:t>
            </w:r>
          </w:p>
        </w:tc>
      </w:tr>
      <w:tr w:rsidR="00535AA5" w:rsidRPr="008D7DEA" w14:paraId="18903C6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2FD7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LHL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6AD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7315531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6B0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5561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ACB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838722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B8E5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6640616</w:t>
            </w:r>
          </w:p>
        </w:tc>
      </w:tr>
      <w:tr w:rsidR="00535AA5" w:rsidRPr="008D7DEA" w14:paraId="145E66E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9257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AMD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F47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95211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355B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5561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C6C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615955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5EE9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181737</w:t>
            </w:r>
          </w:p>
        </w:tc>
      </w:tr>
      <w:tr w:rsidR="00535AA5" w:rsidRPr="008D7DEA" w14:paraId="0712CDA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E7C2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ENF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E45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625395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4DA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5580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34E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95970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4E0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402301</w:t>
            </w:r>
          </w:p>
        </w:tc>
      </w:tr>
      <w:tr w:rsidR="00535AA5" w:rsidRPr="008D7DEA" w14:paraId="50B8400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8844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PP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7F8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70419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FD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037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44ED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1188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259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74872</w:t>
            </w:r>
          </w:p>
        </w:tc>
      </w:tr>
      <w:tr w:rsidR="00535AA5" w:rsidRPr="008D7DEA" w14:paraId="29D25E7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D25C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NRC6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504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086928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8BAB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038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F09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619247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B57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0421316</w:t>
            </w:r>
          </w:p>
        </w:tc>
      </w:tr>
      <w:tr w:rsidR="00535AA5" w:rsidRPr="008D7DEA" w14:paraId="2141BAB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F669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VPS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F2A0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229988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D69A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038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DE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559019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C47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5835436</w:t>
            </w:r>
          </w:p>
        </w:tc>
      </w:tr>
      <w:tr w:rsidR="00535AA5" w:rsidRPr="008D7DEA" w14:paraId="4DBE8CE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4F6B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05060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A9E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8398358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0DED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038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2B78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88037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7777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2330898</w:t>
            </w:r>
          </w:p>
        </w:tc>
      </w:tr>
      <w:tr w:rsidR="00535AA5" w:rsidRPr="008D7DEA" w14:paraId="373F840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86F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LCN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78E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000103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271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038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8EDB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16722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02F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3438185</w:t>
            </w:r>
          </w:p>
        </w:tc>
      </w:tr>
      <w:tr w:rsidR="00535AA5" w:rsidRPr="008D7DEA" w14:paraId="56E198C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84F7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SNA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63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336194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D7C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153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F37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503347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448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1586502</w:t>
            </w:r>
          </w:p>
        </w:tc>
      </w:tr>
      <w:tr w:rsidR="00535AA5" w:rsidRPr="008D7DEA" w14:paraId="2C39BA2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FE97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OOK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CFA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673588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3883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230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03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33080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CA38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3945434</w:t>
            </w:r>
          </w:p>
        </w:tc>
      </w:tr>
      <w:tr w:rsidR="00535AA5" w:rsidRPr="008D7DEA" w14:paraId="4FBAAAC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70A7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935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087633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EC0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297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883E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990421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86F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004993</w:t>
            </w:r>
          </w:p>
        </w:tc>
      </w:tr>
      <w:tr w:rsidR="00535AA5" w:rsidRPr="008D7DEA" w14:paraId="56387A4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6B5B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UDT16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504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53834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B252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37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D23E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2332899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753D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166142</w:t>
            </w:r>
          </w:p>
        </w:tc>
      </w:tr>
      <w:tr w:rsidR="00535AA5" w:rsidRPr="008D7DEA" w14:paraId="72009E8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7FCD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DUFB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A9D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97723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A99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546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1C40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474307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4B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286A21E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DD5F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MX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3E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4071094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38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759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B778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1489264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484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0398592</w:t>
            </w:r>
          </w:p>
        </w:tc>
      </w:tr>
      <w:tr w:rsidR="00535AA5" w:rsidRPr="008D7DEA" w14:paraId="735A6AA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31A2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YNLL1-A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FC4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69626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25D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759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4E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207813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7920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0503837</w:t>
            </w:r>
          </w:p>
        </w:tc>
      </w:tr>
      <w:tr w:rsidR="00535AA5" w:rsidRPr="008D7DEA" w14:paraId="7471885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ADE4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ERTA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915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310366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A12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794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90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278076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1908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8527186</w:t>
            </w:r>
          </w:p>
        </w:tc>
      </w:tr>
      <w:tr w:rsidR="00535AA5" w:rsidRPr="008D7DEA" w14:paraId="1174531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9606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PP2R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348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243522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49F2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831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A1C2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831916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78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229202</w:t>
            </w:r>
          </w:p>
        </w:tc>
      </w:tr>
      <w:tr w:rsidR="00535AA5" w:rsidRPr="008D7DEA" w14:paraId="7D696E7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5842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19orf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DFB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76699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1C8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907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1DE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76995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845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893421</w:t>
            </w:r>
          </w:p>
        </w:tc>
      </w:tr>
      <w:tr w:rsidR="00535AA5" w:rsidRPr="008D7DEA" w14:paraId="5C5FFE6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F5AD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XA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BD5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89232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588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6921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D0C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542252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299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5EEB5BB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EEDE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EC22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ADF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21856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D33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7371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E13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023608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888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3227545</w:t>
            </w:r>
          </w:p>
        </w:tc>
      </w:tr>
      <w:tr w:rsidR="00535AA5" w:rsidRPr="008D7DEA" w14:paraId="2F2D89F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958E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KDC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3D02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007645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58A9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7391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37B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81044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5AA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13017</w:t>
            </w:r>
          </w:p>
        </w:tc>
      </w:tr>
      <w:tr w:rsidR="00535AA5" w:rsidRPr="008D7DEA" w14:paraId="05B1345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9EE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URKAI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D9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92674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B1B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7654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1AED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169307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D04E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166142</w:t>
            </w:r>
          </w:p>
        </w:tc>
      </w:tr>
      <w:tr w:rsidR="00535AA5" w:rsidRPr="008D7DEA" w14:paraId="3C78730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17FB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USP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E595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52498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684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7944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3C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169758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A1B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922176</w:t>
            </w:r>
          </w:p>
        </w:tc>
      </w:tr>
      <w:tr w:rsidR="00535AA5" w:rsidRPr="008D7DEA" w14:paraId="2B7E85D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1A33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TARD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E6BD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3084706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C7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8003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B52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112366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FB34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4099562</w:t>
            </w:r>
          </w:p>
        </w:tc>
      </w:tr>
      <w:tr w:rsidR="00535AA5" w:rsidRPr="008D7DEA" w14:paraId="70476E5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2308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6459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D4C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5166954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4EA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8164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2E6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146363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F0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583019</w:t>
            </w:r>
          </w:p>
        </w:tc>
      </w:tr>
      <w:tr w:rsidR="00535AA5" w:rsidRPr="008D7DEA" w14:paraId="4922424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F9D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L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13E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67714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707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8313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AF7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279047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707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8082</w:t>
            </w:r>
          </w:p>
        </w:tc>
      </w:tr>
      <w:tr w:rsidR="00535AA5" w:rsidRPr="008D7DEA" w14:paraId="6AFD2B5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631C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CTR1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F924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749909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B8D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8390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59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75930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C87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1586502</w:t>
            </w:r>
          </w:p>
        </w:tc>
      </w:tr>
      <w:tr w:rsidR="00535AA5" w:rsidRPr="008D7DEA" w14:paraId="50D375F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490D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508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663186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D6D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8586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68A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7256978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C82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966935</w:t>
            </w:r>
          </w:p>
        </w:tc>
      </w:tr>
      <w:tr w:rsidR="00535AA5" w:rsidRPr="008D7DEA" w14:paraId="3B7D59C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C5F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YP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680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738052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F04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8960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F7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444091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D8F3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347728</w:t>
            </w:r>
          </w:p>
        </w:tc>
      </w:tr>
      <w:tr w:rsidR="00535AA5" w:rsidRPr="008D7DEA" w14:paraId="1F8E2C1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8E9F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PPP4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3E8E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54955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A55F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9196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07DC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843714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548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482879</w:t>
            </w:r>
          </w:p>
        </w:tc>
      </w:tr>
      <w:tr w:rsidR="00535AA5" w:rsidRPr="008D7DEA" w14:paraId="6E1B571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E050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NRNP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4EB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5791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388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9305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8FE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4559577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92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7716807</w:t>
            </w:r>
          </w:p>
        </w:tc>
      </w:tr>
      <w:tr w:rsidR="00535AA5" w:rsidRPr="008D7DEA" w14:paraId="3D3C13A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2AB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3-368A4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64C7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873743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0F0E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9305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605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069569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B28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4628716</w:t>
            </w:r>
          </w:p>
        </w:tc>
      </w:tr>
      <w:tr w:rsidR="00535AA5" w:rsidRPr="008D7DEA" w14:paraId="7E0D246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B99F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BM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F0C9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5865961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12D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29595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2BA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1519557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1A96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408974</w:t>
            </w:r>
          </w:p>
        </w:tc>
      </w:tr>
      <w:tr w:rsidR="00535AA5" w:rsidRPr="008D7DEA" w14:paraId="226437A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AFFB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AT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066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69912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22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0053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03F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72189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C37C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072496</w:t>
            </w:r>
          </w:p>
        </w:tc>
      </w:tr>
      <w:tr w:rsidR="00535AA5" w:rsidRPr="008D7DEA" w14:paraId="56CC64E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7557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CBD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663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900934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E19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0318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E7A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10529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52C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8562044</w:t>
            </w:r>
          </w:p>
        </w:tc>
      </w:tr>
      <w:tr w:rsidR="00535AA5" w:rsidRPr="008D7DEA" w14:paraId="6DE4813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91B2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2858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2E0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85576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330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0423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9D1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291898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F21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1876096</w:t>
            </w:r>
          </w:p>
        </w:tc>
      </w:tr>
      <w:tr w:rsidR="00535AA5" w:rsidRPr="008D7DEA" w14:paraId="6E067EE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EF04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YL6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BC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55547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D8C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0766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1C60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276448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6A07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3533577</w:t>
            </w:r>
          </w:p>
        </w:tc>
      </w:tr>
      <w:tr w:rsidR="00535AA5" w:rsidRPr="008D7DEA" w14:paraId="6E5ABBB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F019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S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CD50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74065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1DF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0851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F6D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1328387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B3A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212671</w:t>
            </w:r>
          </w:p>
        </w:tc>
      </w:tr>
      <w:tr w:rsidR="00535AA5" w:rsidRPr="008D7DEA" w14:paraId="79444EE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0F43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S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693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492998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C5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1307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104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322130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FBD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7321195</w:t>
            </w:r>
          </w:p>
        </w:tc>
      </w:tr>
      <w:tr w:rsidR="00535AA5" w:rsidRPr="008D7DEA" w14:paraId="6E45E25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3A9B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MRA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2BB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215356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01E8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1486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FF2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349989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C4FF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7859395</w:t>
            </w:r>
          </w:p>
        </w:tc>
      </w:tr>
      <w:tr w:rsidR="00535AA5" w:rsidRPr="008D7DEA" w14:paraId="4A44991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93BC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OR51B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7649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4845243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9BA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1986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C51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29987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C59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3649937</w:t>
            </w:r>
          </w:p>
        </w:tc>
      </w:tr>
      <w:tr w:rsidR="00535AA5" w:rsidRPr="008D7DEA" w14:paraId="2A4F6BC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2BC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LRA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9E5E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5236792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6DDD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2351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936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4186312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3862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4427732</w:t>
            </w:r>
          </w:p>
        </w:tc>
      </w:tr>
      <w:tr w:rsidR="00535AA5" w:rsidRPr="008D7DEA" w14:paraId="4838B07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7703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NFRSF12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7BD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158034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460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2802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03F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64754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262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4861744</w:t>
            </w:r>
          </w:p>
        </w:tc>
      </w:tr>
      <w:tr w:rsidR="00535AA5" w:rsidRPr="008D7DEA" w14:paraId="3EE6A02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6D6B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TP11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907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239306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10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4069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72D9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133617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D7D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8920141</w:t>
            </w:r>
          </w:p>
        </w:tc>
      </w:tr>
      <w:tr w:rsidR="00535AA5" w:rsidRPr="008D7DEA" w14:paraId="54F1C9A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AE3C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DC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0A9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26849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F2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4272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25B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243609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F2C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9562344</w:t>
            </w:r>
          </w:p>
        </w:tc>
      </w:tr>
      <w:tr w:rsidR="00535AA5" w:rsidRPr="008D7DEA" w14:paraId="20D79BB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30F0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MC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1C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412404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D45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4623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A5C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60188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4BA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19047</w:t>
            </w:r>
          </w:p>
        </w:tc>
      </w:tr>
      <w:tr w:rsidR="00535AA5" w:rsidRPr="008D7DEA" w14:paraId="1634596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D383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BHD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13D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533229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62E2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4719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CA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48106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9887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181737</w:t>
            </w:r>
          </w:p>
        </w:tc>
      </w:tr>
      <w:tr w:rsidR="00535AA5" w:rsidRPr="008D7DEA" w14:paraId="7691823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7868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TF2H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10A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718127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CD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5483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8D73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689627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4E06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2A41F6B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D7E0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HMP2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8AAB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100292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AC0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5588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26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7695745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450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0547546</w:t>
            </w:r>
          </w:p>
        </w:tc>
      </w:tr>
      <w:tr w:rsidR="00535AA5" w:rsidRPr="008D7DEA" w14:paraId="3752DF3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3838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E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9CE3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043972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8538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6381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9CD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206584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3A3E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6746194</w:t>
            </w:r>
          </w:p>
        </w:tc>
      </w:tr>
      <w:tr w:rsidR="00535AA5" w:rsidRPr="008D7DEA" w14:paraId="45948AE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9C06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HARPI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638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83833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163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6514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BB87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19515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051F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2268964</w:t>
            </w:r>
          </w:p>
        </w:tc>
      </w:tr>
      <w:tr w:rsidR="00535AA5" w:rsidRPr="008D7DEA" w14:paraId="03CC359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19F8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MBR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1CF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72759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59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6514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1CB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81310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715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9556062</w:t>
            </w:r>
          </w:p>
        </w:tc>
      </w:tr>
      <w:tr w:rsidR="00535AA5" w:rsidRPr="008D7DEA" w14:paraId="2907D44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14F7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IE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1EE4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19734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0060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6643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3C5E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3237456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D2C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790001</w:t>
            </w:r>
          </w:p>
        </w:tc>
      </w:tr>
      <w:tr w:rsidR="00535AA5" w:rsidRPr="008D7DEA" w14:paraId="6E0CF58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82D5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INJ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4D1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257654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FC7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7262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D648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983831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58BB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1786208</w:t>
            </w:r>
          </w:p>
        </w:tc>
      </w:tr>
      <w:tr w:rsidR="00535AA5" w:rsidRPr="008D7DEA" w14:paraId="046A147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4B31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EM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701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01026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43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7391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0035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66963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E7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8920141</w:t>
            </w:r>
          </w:p>
        </w:tc>
      </w:tr>
      <w:tr w:rsidR="00535AA5" w:rsidRPr="008D7DEA" w14:paraId="34F2D58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0D44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192978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D867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133704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C13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7624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ECC7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910327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E5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783122</w:t>
            </w:r>
          </w:p>
        </w:tc>
      </w:tr>
      <w:tr w:rsidR="00535AA5" w:rsidRPr="008D7DEA" w14:paraId="592D81A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5952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TIM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894A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894510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A77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7634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88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230681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D8D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1522614</w:t>
            </w:r>
          </w:p>
        </w:tc>
      </w:tr>
      <w:tr w:rsidR="00535AA5" w:rsidRPr="008D7DEA" w14:paraId="0C9ECD7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5BB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EATR5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2BEA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86131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986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7937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EA68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2218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773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890533</w:t>
            </w:r>
          </w:p>
        </w:tc>
      </w:tr>
      <w:tr w:rsidR="00535AA5" w:rsidRPr="008D7DEA" w14:paraId="2937F61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CA06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I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1566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541170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35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8402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7B4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964925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DB2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1239717</w:t>
            </w:r>
          </w:p>
        </w:tc>
      </w:tr>
      <w:tr w:rsidR="00535AA5" w:rsidRPr="008D7DEA" w14:paraId="4C492C4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3A5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EATR5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099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65980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AED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8425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064B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303664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4017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52F8986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4E89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S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C2DF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375985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D3F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903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C28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2.1071516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9BB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072496</w:t>
            </w:r>
          </w:p>
        </w:tc>
      </w:tr>
      <w:tr w:rsidR="00535AA5" w:rsidRPr="008D7DEA" w14:paraId="26EEFCA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C2DD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NK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688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491680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5D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9127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DD4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5492617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DE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731994</w:t>
            </w:r>
          </w:p>
        </w:tc>
      </w:tr>
      <w:tr w:rsidR="00535AA5" w:rsidRPr="008D7DEA" w14:paraId="50E0D47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EEB7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EXIM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CA7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60948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671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9127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26C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408626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816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6613938</w:t>
            </w:r>
          </w:p>
        </w:tc>
      </w:tr>
      <w:tr w:rsidR="00535AA5" w:rsidRPr="008D7DEA" w14:paraId="7C8B8BC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3B6F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WDR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04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25407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BF2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3931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C157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52483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17D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6613461</w:t>
            </w:r>
          </w:p>
        </w:tc>
      </w:tr>
      <w:tr w:rsidR="00535AA5" w:rsidRPr="008D7DEA" w14:paraId="328626B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F2D0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BXW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F8BF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05191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920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0835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167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320534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C37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13017</w:t>
            </w:r>
          </w:p>
        </w:tc>
      </w:tr>
      <w:tr w:rsidR="00535AA5" w:rsidRPr="008D7DEA" w14:paraId="732B514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71F0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WDR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D46D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00294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CD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0835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1F9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2594049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7858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1883585</w:t>
            </w:r>
          </w:p>
        </w:tc>
      </w:tr>
      <w:tr w:rsidR="00535AA5" w:rsidRPr="008D7DEA" w14:paraId="53DE1AE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0A8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AP4K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EE9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520826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96FD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1105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75A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50352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092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74CFE0B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A66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ANAPC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E5D6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780190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274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1272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B61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55695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E35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5625181</w:t>
            </w:r>
          </w:p>
        </w:tc>
      </w:tr>
      <w:tr w:rsidR="00535AA5" w:rsidRPr="008D7DEA" w14:paraId="014C40E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B15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LST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BF6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298390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3AE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1574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16C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571692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7614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6BE2E5E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2C2C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GAT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6EC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427492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E7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158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A3C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25455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C569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627447</w:t>
            </w:r>
          </w:p>
        </w:tc>
      </w:tr>
      <w:tr w:rsidR="00535AA5" w:rsidRPr="008D7DEA" w14:paraId="1995E03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A85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AM154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66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0431836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B1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1682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4B5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3345166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4DC5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3712395</w:t>
            </w:r>
          </w:p>
        </w:tc>
      </w:tr>
      <w:tr w:rsidR="00535AA5" w:rsidRPr="008D7DEA" w14:paraId="7CC94FF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7FD3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UNC5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91E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653310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DF0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1692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24BA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460474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C1B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735803</w:t>
            </w:r>
          </w:p>
        </w:tc>
      </w:tr>
      <w:tr w:rsidR="00535AA5" w:rsidRPr="008D7DEA" w14:paraId="04AA523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4E8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ASSF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B94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85493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82F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2560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5EF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25802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588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4113253</w:t>
            </w:r>
          </w:p>
        </w:tc>
      </w:tr>
      <w:tr w:rsidR="00535AA5" w:rsidRPr="008D7DEA" w14:paraId="389BB4E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06E2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NPT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DCE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641283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D3D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2683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FFB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05767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5376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004993</w:t>
            </w:r>
          </w:p>
        </w:tc>
      </w:tr>
      <w:tr w:rsidR="00535AA5" w:rsidRPr="008D7DEA" w14:paraId="185D00A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6C76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L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D50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422348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6D5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3286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6AA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080943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B1D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582639</w:t>
            </w:r>
          </w:p>
        </w:tc>
      </w:tr>
      <w:tr w:rsidR="00535AA5" w:rsidRPr="008D7DEA" w14:paraId="214F624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E48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HRS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2E5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482758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B23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3428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C19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2121005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B54C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0639035</w:t>
            </w:r>
          </w:p>
        </w:tc>
      </w:tr>
      <w:tr w:rsidR="00535AA5" w:rsidRPr="008D7DEA" w14:paraId="6AA2949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B1D4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LP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2F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14610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E1F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3659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805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864027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D40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2423702</w:t>
            </w:r>
          </w:p>
        </w:tc>
      </w:tr>
      <w:tr w:rsidR="00535AA5" w:rsidRPr="008D7DEA" w14:paraId="49ECEA3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A89A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488L18.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03CC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625880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D8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3668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75AE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72262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644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59764</w:t>
            </w:r>
          </w:p>
        </w:tc>
      </w:tr>
      <w:tr w:rsidR="00535AA5" w:rsidRPr="008D7DEA" w14:paraId="09E7238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3013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RA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1CF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122811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62B2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3787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13E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281212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C4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731994</w:t>
            </w:r>
          </w:p>
        </w:tc>
      </w:tr>
      <w:tr w:rsidR="00535AA5" w:rsidRPr="008D7DEA" w14:paraId="7593E4D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A0AB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X74750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FC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3631556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C213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005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233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4909607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6533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6735794</w:t>
            </w:r>
          </w:p>
        </w:tc>
      </w:tr>
      <w:tr w:rsidR="00535AA5" w:rsidRPr="008D7DEA" w14:paraId="3E39CFC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FB16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CSI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4879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566899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386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005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6339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368166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71E8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6094854</w:t>
            </w:r>
          </w:p>
        </w:tc>
      </w:tr>
      <w:tr w:rsidR="00535AA5" w:rsidRPr="008D7DEA" w14:paraId="4F42BFB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4860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NPEP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726C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316914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808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02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DA6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914031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CDD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3799632</w:t>
            </w:r>
          </w:p>
        </w:tc>
      </w:tr>
      <w:tr w:rsidR="00535AA5" w:rsidRPr="008D7DEA" w14:paraId="652F035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1FAE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IMM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D3A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52589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7B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168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C70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753282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3C87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8082</w:t>
            </w:r>
          </w:p>
        </w:tc>
      </w:tr>
      <w:tr w:rsidR="00535AA5" w:rsidRPr="008D7DEA" w14:paraId="1BCBCC1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F95E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AF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626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0278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41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168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FBF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33174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AA2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4775391</w:t>
            </w:r>
          </w:p>
        </w:tc>
      </w:tr>
      <w:tr w:rsidR="00535AA5" w:rsidRPr="008D7DEA" w14:paraId="68EEB3B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1E52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CAN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1C0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07897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37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516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1A68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61686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E94C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5395214</w:t>
            </w:r>
          </w:p>
        </w:tc>
      </w:tr>
      <w:tr w:rsidR="00535AA5" w:rsidRPr="008D7DEA" w14:paraId="2AFEA6E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656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1A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ACA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32292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8932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624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25F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431449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E7A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783122</w:t>
            </w:r>
          </w:p>
        </w:tc>
      </w:tr>
      <w:tr w:rsidR="00535AA5" w:rsidRPr="008D7DEA" w14:paraId="0C9A2D0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526D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ORO1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FA7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065094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BA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624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B2A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1864828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372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735803</w:t>
            </w:r>
          </w:p>
        </w:tc>
      </w:tr>
      <w:tr w:rsidR="00535AA5" w:rsidRPr="008D7DEA" w14:paraId="505CB47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EF09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RRDC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0926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643215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EA3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4756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FF80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367217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C1F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9245634</w:t>
            </w:r>
          </w:p>
        </w:tc>
      </w:tr>
      <w:tr w:rsidR="00535AA5" w:rsidRPr="008D7DEA" w14:paraId="53C39DD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4061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6orf16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B21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408719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440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595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77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969285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93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8991238</w:t>
            </w:r>
          </w:p>
        </w:tc>
      </w:tr>
      <w:tr w:rsidR="00535AA5" w:rsidRPr="008D7DEA" w14:paraId="769676E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AA4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AS2R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070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0058744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CA7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6175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B26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89197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60D3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5835436</w:t>
            </w:r>
          </w:p>
        </w:tc>
      </w:tr>
      <w:tr w:rsidR="00535AA5" w:rsidRPr="008D7DEA" w14:paraId="191ACE5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D9B4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MEM1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936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8820578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9D1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6398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D33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443735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FFA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2423702</w:t>
            </w:r>
          </w:p>
        </w:tc>
      </w:tr>
      <w:tr w:rsidR="00535AA5" w:rsidRPr="008D7DEA" w14:paraId="260C2A0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A8A8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DX1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AD0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8641011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861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7294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DCBF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404361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CDA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32EA63E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33E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SSC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78F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43140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EA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8847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74FE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86551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097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3227545</w:t>
            </w:r>
          </w:p>
        </w:tc>
      </w:tr>
      <w:tr w:rsidR="00535AA5" w:rsidRPr="008D7DEA" w14:paraId="7F37424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6CBB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28514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1F39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440375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9AB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9038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63C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421490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F26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5162758</w:t>
            </w:r>
          </w:p>
        </w:tc>
      </w:tr>
      <w:tr w:rsidR="00535AA5" w:rsidRPr="008D7DEA" w14:paraId="2BC157E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08F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RV3-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2B2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7951046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E44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9529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C3A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8739225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C34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207025</w:t>
            </w:r>
          </w:p>
        </w:tc>
      </w:tr>
      <w:tr w:rsidR="00535AA5" w:rsidRPr="008D7DEA" w14:paraId="7E344C2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638B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SWIM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BCC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7054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437C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49913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C00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0709940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0352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1617502</w:t>
            </w:r>
          </w:p>
        </w:tc>
      </w:tr>
      <w:tr w:rsidR="00535AA5" w:rsidRPr="008D7DEA" w14:paraId="2ED69B3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B0B8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IF2B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0D5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31597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5BE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1537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A2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98229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068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59764</w:t>
            </w:r>
          </w:p>
        </w:tc>
      </w:tr>
      <w:tr w:rsidR="00535AA5" w:rsidRPr="008D7DEA" w14:paraId="03FB033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E8D0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CR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67C1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793786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3AA7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1805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F79D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498967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E2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6865445</w:t>
            </w:r>
          </w:p>
        </w:tc>
      </w:tr>
      <w:tr w:rsidR="00535AA5" w:rsidRPr="008D7DEA" w14:paraId="244F171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728A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ANS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04A9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0266163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96E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2218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9851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12938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309E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1512195</w:t>
            </w:r>
          </w:p>
        </w:tc>
      </w:tr>
      <w:tr w:rsidR="00535AA5" w:rsidRPr="008D7DEA" w14:paraId="13D2EB9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AE1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5-930J4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46E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182393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CB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2475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624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81661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732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5619574</w:t>
            </w:r>
          </w:p>
        </w:tc>
      </w:tr>
      <w:tr w:rsidR="00535AA5" w:rsidRPr="008D7DEA" w14:paraId="19F2B29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45A8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CI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24E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946942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5F3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2726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EE3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51817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CFD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783285</w:t>
            </w:r>
          </w:p>
        </w:tc>
      </w:tr>
      <w:tr w:rsidR="00535AA5" w:rsidRPr="008D7DEA" w14:paraId="1E8BC17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9249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774O3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8C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025597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EF8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2726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2E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5010241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73E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7001299</w:t>
            </w:r>
          </w:p>
        </w:tc>
      </w:tr>
      <w:tr w:rsidR="00535AA5" w:rsidRPr="008D7DEA" w14:paraId="73F736A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FDE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PA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2A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777490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22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2988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17EA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4532411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505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9449667</w:t>
            </w:r>
          </w:p>
        </w:tc>
      </w:tr>
      <w:tr w:rsidR="00535AA5" w:rsidRPr="008D7DEA" w14:paraId="12EB61E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8941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DEM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ED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1660889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DDB6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2996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6C8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748147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1C9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7455195</w:t>
            </w:r>
          </w:p>
        </w:tc>
      </w:tr>
      <w:tr w:rsidR="00535AA5" w:rsidRPr="008D7DEA" w14:paraId="704638B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699E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PR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B10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41441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F3A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3956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185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4167748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7F2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602607</w:t>
            </w:r>
          </w:p>
        </w:tc>
      </w:tr>
      <w:tr w:rsidR="00535AA5" w:rsidRPr="008D7DEA" w14:paraId="2610E03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B736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NDUFV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791B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013229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A62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4415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9CDC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864704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77B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4858347</w:t>
            </w:r>
          </w:p>
        </w:tc>
      </w:tr>
      <w:tr w:rsidR="00535AA5" w:rsidRPr="008D7DEA" w14:paraId="2AD3209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6186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CDC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49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06686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81C0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5470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7B0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87794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BF4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59764</w:t>
            </w:r>
          </w:p>
        </w:tc>
      </w:tr>
      <w:tr w:rsidR="00535AA5" w:rsidRPr="008D7DEA" w14:paraId="7A8BF95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6FEB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SS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606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347035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F9DE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6374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A359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62298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58C1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6613461</w:t>
            </w:r>
          </w:p>
        </w:tc>
      </w:tr>
      <w:tr w:rsidR="00535AA5" w:rsidRPr="008D7DEA" w14:paraId="471D4BF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A48A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RI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2808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872847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25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7352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D9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163224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0DA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19047</w:t>
            </w:r>
          </w:p>
        </w:tc>
      </w:tr>
      <w:tr w:rsidR="00535AA5" w:rsidRPr="008D7DEA" w14:paraId="2C8209D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FD7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AMTOR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F4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816435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31CE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9033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7D64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413644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53DD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783122</w:t>
            </w:r>
          </w:p>
        </w:tc>
      </w:tr>
      <w:tr w:rsidR="00535AA5" w:rsidRPr="008D7DEA" w14:paraId="505B0E8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15C4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SPSC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E907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355952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A3D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5991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6C1A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056224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FEF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96954</w:t>
            </w:r>
          </w:p>
        </w:tc>
      </w:tr>
      <w:tr w:rsidR="00535AA5" w:rsidRPr="008D7DEA" w14:paraId="6D53C2B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9DAA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NDO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682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31532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475D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209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89D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7504997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6E6D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166142</w:t>
            </w:r>
          </w:p>
        </w:tc>
      </w:tr>
      <w:tr w:rsidR="00535AA5" w:rsidRPr="008D7DEA" w14:paraId="5FC935B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2C2A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PS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31DA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943661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42E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2514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AB23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11501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460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167561</w:t>
            </w:r>
          </w:p>
        </w:tc>
      </w:tr>
      <w:tr w:rsidR="00535AA5" w:rsidRPr="008D7DEA" w14:paraId="5F33726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C7B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DAH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4282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94883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524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2795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7D62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237049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CA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65161</w:t>
            </w:r>
          </w:p>
        </w:tc>
      </w:tr>
      <w:tr w:rsidR="00535AA5" w:rsidRPr="008D7DEA" w14:paraId="0CFD9CD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9D09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16orf9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3D02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599294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255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3546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3500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10538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1D2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0038342</w:t>
            </w:r>
          </w:p>
        </w:tc>
      </w:tr>
      <w:tr w:rsidR="00535AA5" w:rsidRPr="008D7DEA" w14:paraId="0142841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675D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1orf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7AF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464758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F6F1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4141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49E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23642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B4E2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3696607</w:t>
            </w:r>
          </w:p>
        </w:tc>
      </w:tr>
      <w:tr w:rsidR="00535AA5" w:rsidRPr="008D7DEA" w14:paraId="4E8A496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2303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3893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14B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08378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5CF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4590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45D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9751832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0A0E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71D0924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2C8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SMC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A8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249733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D932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4590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2F2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761075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76A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6532315</w:t>
            </w:r>
          </w:p>
        </w:tc>
      </w:tr>
      <w:tr w:rsidR="00535AA5" w:rsidRPr="008D7DEA" w14:paraId="4BB667D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95F3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RI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0F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127376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BAC8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4590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5C9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5517168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198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072496</w:t>
            </w:r>
          </w:p>
        </w:tc>
      </w:tr>
      <w:tr w:rsidR="00535AA5" w:rsidRPr="008D7DEA" w14:paraId="1B6417B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7A7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AM50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B1FC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92668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E46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5766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3E0D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7188037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1F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611973</w:t>
            </w:r>
          </w:p>
        </w:tc>
      </w:tr>
      <w:tr w:rsidR="00535AA5" w:rsidRPr="008D7DEA" w14:paraId="794BC98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973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DX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B89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826540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6E90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5802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626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049290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797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3654477</w:t>
            </w:r>
          </w:p>
        </w:tc>
      </w:tr>
      <w:tr w:rsidR="00535AA5" w:rsidRPr="008D7DEA" w14:paraId="7573530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317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UK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C16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381571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5806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6171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CC1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463545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36D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13017</w:t>
            </w:r>
          </w:p>
        </w:tc>
      </w:tr>
      <w:tr w:rsidR="00535AA5" w:rsidRPr="008D7DEA" w14:paraId="1E345DB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EA7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SMCE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B69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23086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187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6923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D79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12467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AEFF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09465</w:t>
            </w:r>
          </w:p>
        </w:tc>
      </w:tr>
      <w:tr w:rsidR="00535AA5" w:rsidRPr="008D7DEA" w14:paraId="42A2BBA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B71B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HISA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77E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6651060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A3E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6923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0BD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295207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D95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7851554</w:t>
            </w:r>
          </w:p>
        </w:tc>
      </w:tr>
      <w:tr w:rsidR="00535AA5" w:rsidRPr="008D7DEA" w14:paraId="6B428E3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6A26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UF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233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8865443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BD6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6923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6A3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03419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6A77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548363</w:t>
            </w:r>
          </w:p>
        </w:tc>
      </w:tr>
      <w:tr w:rsidR="00535AA5" w:rsidRPr="008D7DEA" w14:paraId="544E374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5B61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IF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80E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750367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4762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8217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63C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20659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D25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3524028</w:t>
            </w:r>
          </w:p>
        </w:tc>
      </w:tr>
      <w:tr w:rsidR="00535AA5" w:rsidRPr="008D7DEA" w14:paraId="3CC7EB4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3D6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38A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C1C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74566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E12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9046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9DB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858246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C2F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5874269</w:t>
            </w:r>
          </w:p>
        </w:tc>
      </w:tr>
      <w:tr w:rsidR="00535AA5" w:rsidRPr="008D7DEA" w14:paraId="331DCBE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A85A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NF18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E0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73163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98B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9321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E43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601091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08D6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995039</w:t>
            </w:r>
          </w:p>
        </w:tc>
      </w:tr>
      <w:tr w:rsidR="00535AA5" w:rsidRPr="008D7DEA" w14:paraId="04824F8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908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OA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927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677480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24E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9321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F304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89440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CED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1BFF7CE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1B28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ABFA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6414418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747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9357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F69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491811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4A8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8318019</w:t>
            </w:r>
          </w:p>
        </w:tc>
      </w:tr>
      <w:tr w:rsidR="00535AA5" w:rsidRPr="008D7DEA" w14:paraId="615FDBE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414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NP32A-IT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0E4D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1014996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8CD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69691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F76F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682759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3E4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5102135</w:t>
            </w:r>
          </w:p>
        </w:tc>
      </w:tr>
      <w:tr w:rsidR="00535AA5" w:rsidRPr="008D7DEA" w14:paraId="3A0AAA9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2F97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099657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22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801086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E7A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0747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0F4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272775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92CD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1039549</w:t>
            </w:r>
          </w:p>
        </w:tc>
      </w:tr>
      <w:tr w:rsidR="00535AA5" w:rsidRPr="008D7DEA" w14:paraId="6B5A87D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0602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MEM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613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84980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DA95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1198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52F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90714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9136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2392346</w:t>
            </w:r>
          </w:p>
        </w:tc>
      </w:tr>
      <w:tr w:rsidR="00535AA5" w:rsidRPr="008D7DEA" w14:paraId="2983AA9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A6E7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ADD45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CB4F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327102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6D9C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1236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E22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66798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EF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6613938</w:t>
            </w:r>
          </w:p>
        </w:tc>
      </w:tr>
      <w:tr w:rsidR="00535AA5" w:rsidRPr="008D7DEA" w14:paraId="49B8CAA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566D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N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6E7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226603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79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1748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611E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486607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8F3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287CD8C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3FBF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THE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A6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53970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D7E5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2046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7D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559975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17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342669</w:t>
            </w:r>
          </w:p>
        </w:tc>
      </w:tr>
      <w:tr w:rsidR="00535AA5" w:rsidRPr="008D7DEA" w14:paraId="647AE26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5E53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K0908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790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46211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8F5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2158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DA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016069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87A5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505763</w:t>
            </w:r>
          </w:p>
        </w:tc>
      </w:tr>
      <w:tr w:rsidR="00535AA5" w:rsidRPr="008D7DEA" w14:paraId="52E387C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7DA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C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138E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687667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0D4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2788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CE9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874326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F32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1650845</w:t>
            </w:r>
          </w:p>
        </w:tc>
      </w:tr>
      <w:tr w:rsidR="00535AA5" w:rsidRPr="008D7DEA" w14:paraId="20B56D8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806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K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803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52612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87C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2788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AB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706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5C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96954</w:t>
            </w:r>
          </w:p>
        </w:tc>
      </w:tr>
      <w:tr w:rsidR="00535AA5" w:rsidRPr="008D7DEA" w14:paraId="05DECFB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76DB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ACT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9F7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091890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DB1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2822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C3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05494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BE2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030101</w:t>
            </w:r>
          </w:p>
        </w:tc>
      </w:tr>
      <w:tr w:rsidR="00535AA5" w:rsidRPr="008D7DEA" w14:paraId="5B8E4C7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3CDD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MND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C7E9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01707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0EC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2888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E0E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460308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F50D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2093113</w:t>
            </w:r>
          </w:p>
        </w:tc>
      </w:tr>
      <w:tr w:rsidR="00535AA5" w:rsidRPr="008D7DEA" w14:paraId="3924B07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80F5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A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1CA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7254231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1D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3148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FF1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857553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5BF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253438</w:t>
            </w:r>
          </w:p>
        </w:tc>
      </w:tr>
      <w:tr w:rsidR="00535AA5" w:rsidRPr="008D7DEA" w14:paraId="523DCB6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1996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PR17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78A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25169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551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3460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062E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477472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EA5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897913</w:t>
            </w:r>
          </w:p>
        </w:tc>
      </w:tr>
      <w:tr w:rsidR="00535AA5" w:rsidRPr="008D7DEA" w14:paraId="3FBACF0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015A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C9orf1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00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46108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B68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75163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D84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81374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A85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6957159</w:t>
            </w:r>
          </w:p>
        </w:tc>
      </w:tr>
      <w:tr w:rsidR="00535AA5" w:rsidRPr="008D7DEA" w14:paraId="453021B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6028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BXO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D03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75820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810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0677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601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349069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B5D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9212305</w:t>
            </w:r>
          </w:p>
        </w:tc>
      </w:tr>
      <w:tr w:rsidR="00535AA5" w:rsidRPr="008D7DEA" w14:paraId="5656646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A860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OTCH2N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BF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47330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114F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0765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D70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836077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AE10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347239</w:t>
            </w:r>
          </w:p>
        </w:tc>
      </w:tr>
      <w:tr w:rsidR="00535AA5" w:rsidRPr="008D7DEA" w14:paraId="07DE919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6FED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DUFA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A6D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77018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EC5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0870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0C2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079554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C8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1904161</w:t>
            </w:r>
          </w:p>
        </w:tc>
      </w:tr>
      <w:tr w:rsidR="00535AA5" w:rsidRPr="008D7DEA" w14:paraId="44456D2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3891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INC009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5B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679538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77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091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7E04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602027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4211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6596908</w:t>
            </w:r>
          </w:p>
        </w:tc>
      </w:tr>
      <w:tr w:rsidR="00535AA5" w:rsidRPr="008D7DEA" w14:paraId="4012487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870A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L26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716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989658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D96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2357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53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593383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4D8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7554116</w:t>
            </w:r>
          </w:p>
        </w:tc>
      </w:tr>
      <w:tr w:rsidR="00535AA5" w:rsidRPr="008D7DEA" w14:paraId="2C37921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3B95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L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A98A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1753360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EE1D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2874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9A34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29677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AD0C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2354842</w:t>
            </w:r>
          </w:p>
        </w:tc>
      </w:tr>
      <w:tr w:rsidR="00535AA5" w:rsidRPr="008D7DEA" w14:paraId="1CEB691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D7B7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HMP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653A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810625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41C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3180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A343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61081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195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893421</w:t>
            </w:r>
          </w:p>
        </w:tc>
      </w:tr>
      <w:tr w:rsidR="00535AA5" w:rsidRPr="008D7DEA" w14:paraId="66F9A27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BEFA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CBP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682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95581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A8E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3211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57D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08799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2ED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5194593</w:t>
            </w:r>
          </w:p>
        </w:tc>
      </w:tr>
      <w:tr w:rsidR="00535AA5" w:rsidRPr="008D7DEA" w14:paraId="7EE4B54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99AB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C005606.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1849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019988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8AF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391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D63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350298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0539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832389</w:t>
            </w:r>
          </w:p>
        </w:tc>
      </w:tr>
      <w:tr w:rsidR="00535AA5" w:rsidRPr="008D7DEA" w14:paraId="0D95FE8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B5FA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N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245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15832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0BD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3961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02E5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0900586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E60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356538</w:t>
            </w:r>
          </w:p>
        </w:tc>
      </w:tr>
      <w:tr w:rsidR="00535AA5" w:rsidRPr="008D7DEA" w14:paraId="08E3E74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16A9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NF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E0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387542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C3AF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462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ED7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65268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76E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783285</w:t>
            </w:r>
          </w:p>
        </w:tc>
      </w:tr>
      <w:tr w:rsidR="00535AA5" w:rsidRPr="008D7DEA" w14:paraId="2D61A3E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C58F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H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E1B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735496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3DA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6730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25C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559306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2B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641138</w:t>
            </w:r>
          </w:p>
        </w:tc>
      </w:tr>
      <w:tr w:rsidR="00535AA5" w:rsidRPr="008D7DEA" w14:paraId="17C434E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DC1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AS2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D2B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29571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A3D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7056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4C0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86682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9036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7859395</w:t>
            </w:r>
          </w:p>
        </w:tc>
      </w:tr>
      <w:tr w:rsidR="00535AA5" w:rsidRPr="008D7DEA" w14:paraId="4691754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D408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4orf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15C0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420212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47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7450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A57E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67414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C374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166142</w:t>
            </w:r>
          </w:p>
        </w:tc>
      </w:tr>
      <w:tr w:rsidR="00535AA5" w:rsidRPr="008D7DEA" w14:paraId="51D6130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C565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02870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940F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484707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F0D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7671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B1D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413022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4B80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8746261</w:t>
            </w:r>
          </w:p>
        </w:tc>
      </w:tr>
      <w:tr w:rsidR="00535AA5" w:rsidRPr="008D7DEA" w14:paraId="7415C0F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3FB6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LVR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A4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023654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6272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7956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F6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8370677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D21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1054193</w:t>
            </w:r>
          </w:p>
        </w:tc>
      </w:tr>
      <w:tr w:rsidR="00535AA5" w:rsidRPr="008D7DEA" w14:paraId="5DE226F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865E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APR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9FB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581277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DB9B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8169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BA4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747302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69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832389</w:t>
            </w:r>
          </w:p>
        </w:tc>
      </w:tr>
      <w:tr w:rsidR="00535AA5" w:rsidRPr="008D7DEA" w14:paraId="485AE3C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D47C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NPH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FD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91620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A162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89457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57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989337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4876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61046</w:t>
            </w:r>
          </w:p>
        </w:tc>
      </w:tr>
      <w:tr w:rsidR="00535AA5" w:rsidRPr="008D7DEA" w14:paraId="26D33AE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19BC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L17R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190D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424494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D30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0264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E1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258588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F23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6585124</w:t>
            </w:r>
          </w:p>
        </w:tc>
      </w:tr>
      <w:tr w:rsidR="00535AA5" w:rsidRPr="008D7DEA" w14:paraId="0F06F8D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86F3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GFL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E5D2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044282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87D6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1734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C9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759024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8D8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65161</w:t>
            </w:r>
          </w:p>
        </w:tc>
      </w:tr>
      <w:tr w:rsidR="00535AA5" w:rsidRPr="008D7DEA" w14:paraId="66DA7DB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648E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SMD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84B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585550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5F2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2288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A05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860593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20A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8827513</w:t>
            </w:r>
          </w:p>
        </w:tc>
      </w:tr>
      <w:tr w:rsidR="00535AA5" w:rsidRPr="008D7DEA" w14:paraId="3057CE7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5907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AM83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363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923990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6534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2571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6A4A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07086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7D29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898706</w:t>
            </w:r>
          </w:p>
        </w:tc>
      </w:tr>
      <w:tr w:rsidR="00535AA5" w:rsidRPr="008D7DEA" w14:paraId="335FAB8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8879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DM7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790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738527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B62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2626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68B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785999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2AA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701645</w:t>
            </w:r>
          </w:p>
        </w:tc>
      </w:tr>
      <w:tr w:rsidR="00535AA5" w:rsidRPr="008D7DEA" w14:paraId="461FB1F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43C3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MC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486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0675227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50D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3912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A757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735264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43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4D60AD8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A320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IF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41A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37618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ABC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4044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1EF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439415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C42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37583</w:t>
            </w:r>
          </w:p>
        </w:tc>
      </w:tr>
      <w:tr w:rsidR="00535AA5" w:rsidRPr="008D7DEA" w14:paraId="5C7CA2D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102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NK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2277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377463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03A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5886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E692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988225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5D51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791766</w:t>
            </w:r>
          </w:p>
        </w:tc>
      </w:tr>
      <w:tr w:rsidR="00535AA5" w:rsidRPr="008D7DEA" w14:paraId="42E93FB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07AC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ABAM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23E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940318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DB7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097164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509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248277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5CA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79A3B20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E594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MIM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3ADB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185977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B42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1386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A9B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118426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E74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5833857</w:t>
            </w:r>
          </w:p>
        </w:tc>
      </w:tr>
      <w:tr w:rsidR="00535AA5" w:rsidRPr="008D7DEA" w14:paraId="2782E4A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2141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SOC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A2DF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389418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4F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2257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CBD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8100085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E7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4089497</w:t>
            </w:r>
          </w:p>
        </w:tc>
      </w:tr>
      <w:tr w:rsidR="00535AA5" w:rsidRPr="008D7DEA" w14:paraId="1AFBFC3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9944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Y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826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724039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FF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2309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516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166743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D8E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3353676</w:t>
            </w:r>
          </w:p>
        </w:tc>
      </w:tr>
      <w:tr w:rsidR="00535AA5" w:rsidRPr="008D7DEA" w14:paraId="119D018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8008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EKT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840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326182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1E1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241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509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61604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36A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1512195</w:t>
            </w:r>
          </w:p>
        </w:tc>
      </w:tr>
      <w:tr w:rsidR="00535AA5" w:rsidRPr="008D7DEA" w14:paraId="4133D11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190B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EX2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94D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28056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736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2656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D4D3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588644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7A6B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19A46E1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92D9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ME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678E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928599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422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2725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BA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537477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322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6957159</w:t>
            </w:r>
          </w:p>
        </w:tc>
      </w:tr>
      <w:tr w:rsidR="00535AA5" w:rsidRPr="008D7DEA" w14:paraId="01CF80F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F9D8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EA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A26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6803429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444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3350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2F8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628565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527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1730013</w:t>
            </w:r>
          </w:p>
        </w:tc>
      </w:tr>
      <w:tr w:rsidR="00535AA5" w:rsidRPr="008D7DEA" w14:paraId="19D8595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24BA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O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548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8730144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3A5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5533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32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466131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B05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4940056</w:t>
            </w:r>
          </w:p>
        </w:tc>
      </w:tr>
      <w:tr w:rsidR="00535AA5" w:rsidRPr="008D7DEA" w14:paraId="69C6A26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46F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IT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E5F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325456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F472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5869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A2D2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3802142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377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3258621</w:t>
            </w:r>
          </w:p>
        </w:tc>
      </w:tr>
      <w:tr w:rsidR="00535AA5" w:rsidRPr="008D7DEA" w14:paraId="4BE0716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0C95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QGA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907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490671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E98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7173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C88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152824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01A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229202</w:t>
            </w:r>
          </w:p>
        </w:tc>
      </w:tr>
      <w:tr w:rsidR="00535AA5" w:rsidRPr="008D7DEA" w14:paraId="280C24E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A6BE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PFKFB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9882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5156235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A26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7257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40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1330989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F924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922176</w:t>
            </w:r>
          </w:p>
        </w:tc>
      </w:tr>
      <w:tr w:rsidR="00535AA5" w:rsidRPr="008D7DEA" w14:paraId="2D746B4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B41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CDC1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DD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425726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90B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8765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613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7326346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612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004993</w:t>
            </w:r>
          </w:p>
        </w:tc>
      </w:tr>
      <w:tr w:rsidR="00535AA5" w:rsidRPr="008D7DEA" w14:paraId="5A69B12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214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7orf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DEA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574080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48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09354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7A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8837207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ED0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36B149A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E199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ITPNM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933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34674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916A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10782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FE9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4588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5F5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170241</w:t>
            </w:r>
          </w:p>
        </w:tc>
      </w:tr>
      <w:tr w:rsidR="00535AA5" w:rsidRPr="008D7DEA" w14:paraId="39747E8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3064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AM3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4994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21766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8F73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11353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091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14004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864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705259</w:t>
            </w:r>
          </w:p>
        </w:tc>
      </w:tr>
      <w:tr w:rsidR="00535AA5" w:rsidRPr="008D7DEA" w14:paraId="3CF447C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7C9E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AA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985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30808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8C1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12211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78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50648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9A24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673369</w:t>
            </w:r>
          </w:p>
        </w:tc>
      </w:tr>
      <w:tr w:rsidR="00535AA5" w:rsidRPr="008D7DEA" w14:paraId="1F2EE28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750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OPOR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0A8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6464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29B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12619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70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7705986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1296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2120025</w:t>
            </w:r>
          </w:p>
        </w:tc>
      </w:tr>
      <w:tr w:rsidR="00535AA5" w:rsidRPr="008D7DEA" w14:paraId="223B205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5747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119F7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CD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807663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77AB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14441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CC2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592912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110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9898727</w:t>
            </w:r>
          </w:p>
        </w:tc>
      </w:tr>
      <w:tr w:rsidR="00535AA5" w:rsidRPr="008D7DEA" w14:paraId="526797C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38BC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UTP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7498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199595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BDA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17475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36E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977752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A0A3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4155521</w:t>
            </w:r>
          </w:p>
        </w:tc>
      </w:tr>
      <w:tr w:rsidR="00535AA5" w:rsidRPr="008D7DEA" w14:paraId="2A53677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5BFE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DK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FAC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285330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8E5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18048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443F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466476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0BF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347239</w:t>
            </w:r>
          </w:p>
        </w:tc>
      </w:tr>
      <w:tr w:rsidR="00535AA5" w:rsidRPr="008D7DEA" w14:paraId="36152F3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4D73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MT2E-A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1E9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314359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A58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21088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359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65703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D68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19047</w:t>
            </w:r>
          </w:p>
        </w:tc>
      </w:tr>
      <w:tr w:rsidR="00535AA5" w:rsidRPr="008D7DEA" w14:paraId="3888371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08A1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AL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EC1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972205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CF64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22290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1EC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234066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633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3044365</w:t>
            </w:r>
          </w:p>
        </w:tc>
      </w:tr>
      <w:tr w:rsidR="00535AA5" w:rsidRPr="008D7DEA" w14:paraId="29F8B3F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6CB7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05064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796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689011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6E2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22923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6A59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0377665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2A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9886741</w:t>
            </w:r>
          </w:p>
        </w:tc>
      </w:tr>
      <w:tr w:rsidR="00535AA5" w:rsidRPr="008D7DEA" w14:paraId="69C1642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C0D2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ETR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15A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482928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A99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24290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0B7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32124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EF6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402492</w:t>
            </w:r>
          </w:p>
        </w:tc>
      </w:tr>
      <w:tr w:rsidR="00535AA5" w:rsidRPr="008D7DEA" w14:paraId="008A974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BFE7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P25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CF97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189643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AF7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25528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5452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78819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B0C0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4861744</w:t>
            </w:r>
          </w:p>
        </w:tc>
      </w:tr>
      <w:tr w:rsidR="00535AA5" w:rsidRPr="008D7DEA" w14:paraId="2A105B9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6EE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VIN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F0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070130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E07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33371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0E40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154786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9B9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434503</w:t>
            </w:r>
          </w:p>
        </w:tc>
      </w:tr>
      <w:tr w:rsidR="00535AA5" w:rsidRPr="008D7DEA" w14:paraId="615C57F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59A1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DUFB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4A0E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37010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E45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33791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513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104292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E8F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1250159</w:t>
            </w:r>
          </w:p>
        </w:tc>
      </w:tr>
      <w:tr w:rsidR="00535AA5" w:rsidRPr="008D7DEA" w14:paraId="7AC07B7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ACA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K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536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62044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8DF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34802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2E8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65648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3D93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2363382</w:t>
            </w:r>
          </w:p>
        </w:tc>
      </w:tr>
      <w:tr w:rsidR="00535AA5" w:rsidRPr="008D7DEA" w14:paraId="632C043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CE9A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1024P17.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BB3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87023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8C8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35448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BB0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18710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84E2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1272894</w:t>
            </w:r>
          </w:p>
        </w:tc>
      </w:tr>
      <w:tr w:rsidR="00535AA5" w:rsidRPr="008D7DEA" w14:paraId="41F8ABF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A931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AZ2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99C6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493282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7E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45489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6A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40985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94D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9172713</w:t>
            </w:r>
          </w:p>
        </w:tc>
      </w:tr>
      <w:tr w:rsidR="00535AA5" w:rsidRPr="008D7DEA" w14:paraId="398606F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B290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SDC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1F8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2844162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853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46100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7878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345716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7CD9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166C4CB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73DE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LEKHA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DA10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257799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75D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46659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C425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967498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AAB5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3762851</w:t>
            </w:r>
          </w:p>
        </w:tc>
      </w:tr>
      <w:tr w:rsidR="00535AA5" w:rsidRPr="008D7DEA" w14:paraId="30E9BE7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740E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05061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28C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283433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2D0C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49274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FE2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200458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EF0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852713</w:t>
            </w:r>
          </w:p>
        </w:tc>
      </w:tr>
      <w:tr w:rsidR="00535AA5" w:rsidRPr="008D7DEA" w14:paraId="1BC0C9C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BF58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SMT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80FC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426605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1C17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49621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80E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13358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0D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1132497</w:t>
            </w:r>
          </w:p>
        </w:tc>
      </w:tr>
      <w:tr w:rsidR="00535AA5" w:rsidRPr="008D7DEA" w14:paraId="36AD598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ACC3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9-Ma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90E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058242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B718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49804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DF5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39537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CF9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500249</w:t>
            </w:r>
          </w:p>
        </w:tc>
      </w:tr>
      <w:tr w:rsidR="00535AA5" w:rsidRPr="008D7DEA" w14:paraId="0897BD2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FF84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64465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518D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56318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677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51856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2E99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576337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4AC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9451</w:t>
            </w:r>
          </w:p>
        </w:tc>
      </w:tr>
      <w:tr w:rsidR="00535AA5" w:rsidRPr="008D7DEA" w14:paraId="4824A6F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FF51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S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ADD4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091319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7F0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51923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47E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696515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723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5C85E6F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7099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NF18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72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8185794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126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51991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06E3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289448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259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4057138</w:t>
            </w:r>
          </w:p>
        </w:tc>
      </w:tr>
      <w:tr w:rsidR="00535AA5" w:rsidRPr="008D7DEA" w14:paraId="090E782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F32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HI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41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414650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9163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52889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5EFC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6055695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BACB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61046</w:t>
            </w:r>
          </w:p>
        </w:tc>
      </w:tr>
      <w:tr w:rsidR="00535AA5" w:rsidRPr="008D7DEA" w14:paraId="6661591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4FB9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CRN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48D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494804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473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5570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BE3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843577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560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4855701</w:t>
            </w:r>
          </w:p>
        </w:tc>
      </w:tr>
      <w:tr w:rsidR="00535AA5" w:rsidRPr="008D7DEA" w14:paraId="0536DD9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D08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RAPPC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FC1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419312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86C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58006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A6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25164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38C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402301</w:t>
            </w:r>
          </w:p>
        </w:tc>
      </w:tr>
      <w:tr w:rsidR="00535AA5" w:rsidRPr="008D7DEA" w14:paraId="0D5289E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ED75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LG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92D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695890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9027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5891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0FE8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50374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2473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3649937</w:t>
            </w:r>
          </w:p>
        </w:tc>
      </w:tr>
      <w:tr w:rsidR="00535AA5" w:rsidRPr="008D7DEA" w14:paraId="50D0A3A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05D7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LASR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EB18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379395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DD9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59225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B5F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313241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DFA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735803</w:t>
            </w:r>
          </w:p>
        </w:tc>
      </w:tr>
      <w:tr w:rsidR="00535AA5" w:rsidRPr="008D7DEA" w14:paraId="373DF55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2142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OMT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D078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231248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564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60135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AD3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7121245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687A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0606111</w:t>
            </w:r>
          </w:p>
        </w:tc>
      </w:tr>
      <w:tr w:rsidR="00535AA5" w:rsidRPr="008D7DEA" w14:paraId="419BAC4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F4B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TF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BA5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91482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A3B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61392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842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679849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E8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5657449</w:t>
            </w:r>
          </w:p>
        </w:tc>
      </w:tr>
      <w:tr w:rsidR="00535AA5" w:rsidRPr="008D7DEA" w14:paraId="41E25AA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D7C7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VB12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C6B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00225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D5C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62490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AD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208522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2C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607039</w:t>
            </w:r>
          </w:p>
        </w:tc>
      </w:tr>
      <w:tr w:rsidR="00535AA5" w:rsidRPr="008D7DEA" w14:paraId="34FB539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96C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HYHI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096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73900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DBE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65809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FE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794682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260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1116633</w:t>
            </w:r>
          </w:p>
        </w:tc>
      </w:tr>
      <w:tr w:rsidR="00535AA5" w:rsidRPr="008D7DEA" w14:paraId="0E8764D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3403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RL6IP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69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71296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72C4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67650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A612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060619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D17D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2423702</w:t>
            </w:r>
          </w:p>
        </w:tc>
      </w:tr>
      <w:tr w:rsidR="00535AA5" w:rsidRPr="008D7DEA" w14:paraId="1CB02B2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3B97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MRPL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EB0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369698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11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68854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516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942585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F43F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8722417</w:t>
            </w:r>
          </w:p>
        </w:tc>
      </w:tr>
      <w:tr w:rsidR="00535AA5" w:rsidRPr="008D7DEA" w14:paraId="2D8870B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48D1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FDN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5E3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79935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C5D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7079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5A35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675370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7D52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2330898</w:t>
            </w:r>
          </w:p>
        </w:tc>
      </w:tr>
      <w:tr w:rsidR="00535AA5" w:rsidRPr="008D7DEA" w14:paraId="70AC88D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8DD8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IAA10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704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0804835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B937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72659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468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915754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FAE4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3382837</w:t>
            </w:r>
          </w:p>
        </w:tc>
      </w:tr>
      <w:tr w:rsidR="00535AA5" w:rsidRPr="008D7DEA" w14:paraId="67E779D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9A34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P2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9D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576814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2A4E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73166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BEC2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542779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093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2423702</w:t>
            </w:r>
          </w:p>
        </w:tc>
      </w:tr>
      <w:tr w:rsidR="00535AA5" w:rsidRPr="008D7DEA" w14:paraId="576FAD8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99C2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V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91B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802854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F3C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73578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7FD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813374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0837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9804705</w:t>
            </w:r>
          </w:p>
        </w:tc>
      </w:tr>
      <w:tr w:rsidR="00535AA5" w:rsidRPr="008D7DEA" w14:paraId="3E9CFF9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0798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P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2B19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279121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CD3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74337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0C6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516276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B37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65161</w:t>
            </w:r>
          </w:p>
        </w:tc>
      </w:tr>
      <w:tr w:rsidR="00535AA5" w:rsidRPr="008D7DEA" w14:paraId="7D84FF9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75B0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L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B83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19424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606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7663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AAC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14695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002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35297EE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D5CC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AM96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C34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83640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12B4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77665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505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257926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D45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899238</w:t>
            </w:r>
          </w:p>
        </w:tc>
      </w:tr>
      <w:tr w:rsidR="00535AA5" w:rsidRPr="008D7DEA" w14:paraId="7A5BBA7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6984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S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C70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679862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F0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77665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C75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739316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ED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8082</w:t>
            </w:r>
          </w:p>
        </w:tc>
      </w:tr>
      <w:tr w:rsidR="00535AA5" w:rsidRPr="008D7DEA" w14:paraId="5CD6320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DBAF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RAF3IP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EE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731076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DA9D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80271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A1E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646688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612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3958077</w:t>
            </w:r>
          </w:p>
        </w:tc>
      </w:tr>
      <w:tr w:rsidR="00535AA5" w:rsidRPr="008D7DEA" w14:paraId="2B93C8F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B2E0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CBD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0E44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4132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28B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84882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C62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6255076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F7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64291AB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1DEC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D89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1120756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7DA4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84929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E08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83348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A11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8312396</w:t>
            </w:r>
          </w:p>
        </w:tc>
      </w:tr>
      <w:tr w:rsidR="00535AA5" w:rsidRPr="008D7DEA" w14:paraId="76F3BC3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3AB7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NR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5AF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069826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60E7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87638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587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74294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57F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0038342</w:t>
            </w:r>
          </w:p>
        </w:tc>
      </w:tr>
      <w:tr w:rsidR="00535AA5" w:rsidRPr="008D7DEA" w14:paraId="7EB8BA9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9BD9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GFBP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C0C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3059390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A3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87979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2CA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92834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0DD5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4947668</w:t>
            </w:r>
          </w:p>
        </w:tc>
      </w:tr>
      <w:tr w:rsidR="00535AA5" w:rsidRPr="008D7DEA" w14:paraId="328ABBC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CDC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H3T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447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02975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5A5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9292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4CA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20911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EEC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4559791</w:t>
            </w:r>
          </w:p>
        </w:tc>
      </w:tr>
      <w:tr w:rsidR="00535AA5" w:rsidRPr="008D7DEA" w14:paraId="0B3C459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A6C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AMP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87E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144101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397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93684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92E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637641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352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4074172</w:t>
            </w:r>
          </w:p>
        </w:tc>
      </w:tr>
      <w:tr w:rsidR="00535AA5" w:rsidRPr="008D7DEA" w14:paraId="020C414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616E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IAA14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8A6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28050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9CA1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19656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A9A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655148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728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3804723</w:t>
            </w:r>
          </w:p>
        </w:tc>
      </w:tr>
      <w:tr w:rsidR="00535AA5" w:rsidRPr="008D7DEA" w14:paraId="3C11CB3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2262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IME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D7CD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97409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AD4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03434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03C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552264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E9AB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8082</w:t>
            </w:r>
          </w:p>
        </w:tc>
      </w:tr>
      <w:tr w:rsidR="00535AA5" w:rsidRPr="008D7DEA" w14:paraId="6BF2475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E2FC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YL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B0E7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2074269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63D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07047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45E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787227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5C9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6746194</w:t>
            </w:r>
          </w:p>
        </w:tc>
      </w:tr>
      <w:tr w:rsidR="00535AA5" w:rsidRPr="008D7DEA" w14:paraId="387C214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89A1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LMO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C66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1220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F908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07242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801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471376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F6F4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072496</w:t>
            </w:r>
          </w:p>
        </w:tc>
      </w:tr>
      <w:tr w:rsidR="00535AA5" w:rsidRPr="008D7DEA" w14:paraId="0C049EC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6572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EURL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0D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97697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4C4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0818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B35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91125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081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8527186</w:t>
            </w:r>
          </w:p>
        </w:tc>
      </w:tr>
      <w:tr w:rsidR="00535AA5" w:rsidRPr="008D7DEA" w14:paraId="4A62CAC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C687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YIF1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FDF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457879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659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10392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30F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358515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3F3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301246</w:t>
            </w:r>
          </w:p>
        </w:tc>
      </w:tr>
      <w:tr w:rsidR="00535AA5" w:rsidRPr="008D7DEA" w14:paraId="06DCC8D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9FF7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C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999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034062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ACF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11399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2AA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2832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4A2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7629342</w:t>
            </w:r>
          </w:p>
        </w:tc>
      </w:tr>
      <w:tr w:rsidR="00535AA5" w:rsidRPr="008D7DEA" w14:paraId="3C1FC1D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0EB4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TF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6F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551857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C676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11399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8DE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61299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D37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8500256</w:t>
            </w:r>
          </w:p>
        </w:tc>
      </w:tr>
      <w:tr w:rsidR="00535AA5" w:rsidRPr="008D7DEA" w14:paraId="4390522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B7AA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ABA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DC2B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42309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4DDF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1528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36E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326760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1DE7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4020192</w:t>
            </w:r>
          </w:p>
        </w:tc>
      </w:tr>
      <w:tr w:rsidR="00535AA5" w:rsidRPr="008D7DEA" w14:paraId="42811AD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C4A4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ALK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980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115325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ABD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16787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31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25572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E9D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7382629</w:t>
            </w:r>
          </w:p>
        </w:tc>
      </w:tr>
      <w:tr w:rsidR="00535AA5" w:rsidRPr="008D7DEA" w14:paraId="7A39110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0AE1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4-614O4.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34A0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154778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AAA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19047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560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201376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486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4858347</w:t>
            </w:r>
          </w:p>
        </w:tc>
      </w:tr>
      <w:tr w:rsidR="00535AA5" w:rsidRPr="008D7DEA" w14:paraId="7338FBC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FE8B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P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F183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986372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17D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19405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2D17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9564916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BD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63249</w:t>
            </w:r>
          </w:p>
        </w:tc>
      </w:tr>
      <w:tr w:rsidR="00535AA5" w:rsidRPr="008D7DEA" w14:paraId="0FE8707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11DD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NORA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2EC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8267022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AFB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20680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E203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5805440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758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567498</w:t>
            </w:r>
          </w:p>
        </w:tc>
      </w:tr>
      <w:tr w:rsidR="00535AA5" w:rsidRPr="008D7DEA" w14:paraId="3F413D3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F44F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FYVE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6B4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635817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C8A0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21201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920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929473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C65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2959256</w:t>
            </w:r>
          </w:p>
        </w:tc>
      </w:tr>
      <w:tr w:rsidR="00535AA5" w:rsidRPr="008D7DEA" w14:paraId="31E1393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6C6B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CKD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242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389088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BA6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22192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6A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2535092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318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505763</w:t>
            </w:r>
          </w:p>
        </w:tc>
      </w:tr>
      <w:tr w:rsidR="00535AA5" w:rsidRPr="008D7DEA" w14:paraId="3A4A0C6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D50D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QC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342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992702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B3B1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28821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750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83652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A5C7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4444696</w:t>
            </w:r>
          </w:p>
        </w:tc>
      </w:tr>
      <w:tr w:rsidR="00535AA5" w:rsidRPr="008D7DEA" w14:paraId="3F853D1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9EC8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L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505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355923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E6B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0740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3C21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392852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9030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9486</w:t>
            </w:r>
          </w:p>
        </w:tc>
      </w:tr>
      <w:tr w:rsidR="00535AA5" w:rsidRPr="008D7DEA" w14:paraId="7B08BB2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5BE2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CX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92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7191628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85C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1218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BB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7763517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383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5264277</w:t>
            </w:r>
          </w:p>
        </w:tc>
      </w:tr>
      <w:tr w:rsidR="00535AA5" w:rsidRPr="008D7DEA" w14:paraId="4E8AF3D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309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MYND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123A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48238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2D7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1663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E9F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132665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7C69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3640007</w:t>
            </w:r>
          </w:p>
        </w:tc>
      </w:tr>
      <w:tr w:rsidR="00535AA5" w:rsidRPr="008D7DEA" w14:paraId="5A67C07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9362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DF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499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067469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41F9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2494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DAA3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33854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8EF0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785078</w:t>
            </w:r>
          </w:p>
        </w:tc>
      </w:tr>
      <w:tr w:rsidR="00535AA5" w:rsidRPr="008D7DEA" w14:paraId="6801E0D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F103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LT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BA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49554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962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2974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1D64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005291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529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3736987</w:t>
            </w:r>
          </w:p>
        </w:tc>
      </w:tr>
      <w:tr w:rsidR="00535AA5" w:rsidRPr="008D7DEA" w14:paraId="017716E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C113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LB1L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E4FA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57105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2116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3438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947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606022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425B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2498544</w:t>
            </w:r>
          </w:p>
        </w:tc>
      </w:tr>
      <w:tr w:rsidR="00535AA5" w:rsidRPr="008D7DEA" w14:paraId="4721739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64B5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SP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56E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113735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298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3438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191D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6237388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9E7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5F034C7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084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PO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73E6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102211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1B3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4503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B98C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032772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022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7578422</w:t>
            </w:r>
          </w:p>
        </w:tc>
      </w:tr>
      <w:tr w:rsidR="00535AA5" w:rsidRPr="008D7DEA" w14:paraId="0960970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91C5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TL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013E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450540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8AC3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5549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444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854964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1E0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3373096</w:t>
            </w:r>
          </w:p>
        </w:tc>
      </w:tr>
      <w:tr w:rsidR="00535AA5" w:rsidRPr="008D7DEA" w14:paraId="5E3C16D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F9C9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IS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863D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74110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C08E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5549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E43E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905773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F17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4940056</w:t>
            </w:r>
          </w:p>
        </w:tc>
      </w:tr>
      <w:tr w:rsidR="00535AA5" w:rsidRPr="008D7DEA" w14:paraId="6CC0C34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61F0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C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74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903723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644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5599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718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250512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476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7509E66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0B97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SCC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AE8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337095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C3A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7455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78D9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950181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F43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2014955</w:t>
            </w:r>
          </w:p>
        </w:tc>
      </w:tr>
      <w:tr w:rsidR="00535AA5" w:rsidRPr="008D7DEA" w14:paraId="65A25AD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97EE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5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50F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815144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A971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39729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D57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038367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18E0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9032436</w:t>
            </w:r>
          </w:p>
        </w:tc>
      </w:tr>
      <w:tr w:rsidR="00535AA5" w:rsidRPr="008D7DEA" w14:paraId="38C0CB8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C74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PT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420A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142211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648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40975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AB3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972833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8D50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6094854</w:t>
            </w:r>
          </w:p>
        </w:tc>
      </w:tr>
      <w:tr w:rsidR="00535AA5" w:rsidRPr="008D7DEA" w14:paraId="319FE18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CC20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URF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D35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14589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C51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4415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5EC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417317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4FE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0D37FF9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AB48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FCAB4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D894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821932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11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46172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DE0E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93700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8F91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37583</w:t>
            </w:r>
          </w:p>
        </w:tc>
      </w:tr>
      <w:tr w:rsidR="00535AA5" w:rsidRPr="008D7DEA" w14:paraId="11AE846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4BB0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22A18A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768A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6855821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6A1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6086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E604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155589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06E9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5090795</w:t>
            </w:r>
          </w:p>
        </w:tc>
      </w:tr>
      <w:tr w:rsidR="00535AA5" w:rsidRPr="008D7DEA" w14:paraId="38BE856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9064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UQCR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3B7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73211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DC97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64214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5D46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919416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28A3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832389</w:t>
            </w:r>
          </w:p>
        </w:tc>
      </w:tr>
      <w:tr w:rsidR="00535AA5" w:rsidRPr="008D7DEA" w14:paraId="25656B5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FA2B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RPL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52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949529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7BDF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66291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BEA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151169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539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5EF06CD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4CF4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S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111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6883015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882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72283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2F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087401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73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0261375</w:t>
            </w:r>
          </w:p>
        </w:tc>
      </w:tr>
      <w:tr w:rsidR="00535AA5" w:rsidRPr="008D7DEA" w14:paraId="400FB9E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CF9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KR7A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EE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964158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F00B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73801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D0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947299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BBBC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072496</w:t>
            </w:r>
          </w:p>
        </w:tc>
      </w:tr>
      <w:tr w:rsidR="00535AA5" w:rsidRPr="008D7DEA" w14:paraId="5C80058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CA3D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ARD3-A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781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935989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062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78876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BB1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00032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0E5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24BF5BA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014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KAR2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CB5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3740451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EE4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176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06E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927945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7276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8991238</w:t>
            </w:r>
          </w:p>
        </w:tc>
      </w:tr>
      <w:tr w:rsidR="00535AA5" w:rsidRPr="008D7DEA" w14:paraId="1CAED00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D041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ZNF5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1E2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83251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D4E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2337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4D5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9506034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154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731451</w:t>
            </w:r>
          </w:p>
        </w:tc>
      </w:tr>
      <w:tr w:rsidR="00535AA5" w:rsidRPr="008D7DEA" w14:paraId="60FB681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F861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WDR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904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349084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FB6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252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6E61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249211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60E3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8527186</w:t>
            </w:r>
          </w:p>
        </w:tc>
      </w:tr>
      <w:tr w:rsidR="00535AA5" w:rsidRPr="008D7DEA" w14:paraId="64DF4A2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4D84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CDC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8FB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546958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D69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9130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90E5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24370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8E2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8229202</w:t>
            </w:r>
          </w:p>
        </w:tc>
      </w:tr>
      <w:tr w:rsidR="00535AA5" w:rsidRPr="008D7DEA" w14:paraId="13ADBC9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C25B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39A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FA0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68674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75D6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94337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685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224616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F93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0881194</w:t>
            </w:r>
          </w:p>
        </w:tc>
      </w:tr>
      <w:tr w:rsidR="00535AA5" w:rsidRPr="008D7DEA" w14:paraId="6008AA9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391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ACSIN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A0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444039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E334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95399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20D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821946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1C9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4552566</w:t>
            </w:r>
          </w:p>
        </w:tc>
      </w:tr>
      <w:tr w:rsidR="00535AA5" w:rsidRPr="008D7DEA" w14:paraId="0EACC77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66BB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AGL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EBF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7312765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F5C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95459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B6F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87215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0A2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5150183</w:t>
            </w:r>
          </w:p>
        </w:tc>
      </w:tr>
      <w:tr w:rsidR="00535AA5" w:rsidRPr="008D7DEA" w14:paraId="005D2DD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066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5A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E7A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21817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90A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03141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75AA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234538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CB9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1223932</w:t>
            </w:r>
          </w:p>
        </w:tc>
      </w:tr>
      <w:tr w:rsidR="00535AA5" w:rsidRPr="008D7DEA" w14:paraId="496AC55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36DE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UBG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C6C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36240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4647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0826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F94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2946740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C7FA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8527186</w:t>
            </w:r>
          </w:p>
        </w:tc>
      </w:tr>
      <w:tr w:rsidR="00535AA5" w:rsidRPr="008D7DEA" w14:paraId="2F42CF8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B55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XX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65B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416493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159B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0882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AE1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344125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6CB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731994</w:t>
            </w:r>
          </w:p>
        </w:tc>
      </w:tr>
      <w:tr w:rsidR="00535AA5" w:rsidRPr="008D7DEA" w14:paraId="1177929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00D2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19277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E02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60966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88D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09628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794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529008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75A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173383</w:t>
            </w:r>
          </w:p>
        </w:tc>
      </w:tr>
      <w:tr w:rsidR="00535AA5" w:rsidRPr="008D7DEA" w14:paraId="1A93D44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F343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H3G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3D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589176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E80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10090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694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45879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BB7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3649937</w:t>
            </w:r>
          </w:p>
        </w:tc>
      </w:tr>
      <w:tr w:rsidR="00535AA5" w:rsidRPr="008D7DEA" w14:paraId="3C6F705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377B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DIRF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586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19789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955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12744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1F8F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195837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A454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555094</w:t>
            </w:r>
          </w:p>
        </w:tc>
      </w:tr>
      <w:tr w:rsidR="00535AA5" w:rsidRPr="008D7DEA" w14:paraId="242687E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53CA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IGIR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5A3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25567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7DF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15079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D620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839121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6577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1832419</w:t>
            </w:r>
          </w:p>
        </w:tc>
      </w:tr>
      <w:tr w:rsidR="00535AA5" w:rsidRPr="008D7DEA" w14:paraId="3DDA0D9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DB8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SG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D3E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252782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F35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23516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FD4A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34660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D11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7385481</w:t>
            </w:r>
          </w:p>
        </w:tc>
      </w:tr>
      <w:tr w:rsidR="00535AA5" w:rsidRPr="008D7DEA" w14:paraId="506B2EE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87D4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CDC10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C6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80298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BE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24274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AF53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480264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D45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790001</w:t>
            </w:r>
          </w:p>
        </w:tc>
      </w:tr>
      <w:tr w:rsidR="00535AA5" w:rsidRPr="008D7DEA" w14:paraId="4F34CFA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CC4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EIS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1AB7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894561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CF4D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2601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9D7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374990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9E0E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6001926</w:t>
            </w:r>
          </w:p>
        </w:tc>
      </w:tr>
      <w:tr w:rsidR="00535AA5" w:rsidRPr="008D7DEA" w14:paraId="1278997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E670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TC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31D9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5437214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3A7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29553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2FA5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0396126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BE6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330978</w:t>
            </w:r>
          </w:p>
        </w:tc>
      </w:tr>
      <w:tr w:rsidR="00535AA5" w:rsidRPr="008D7DEA" w14:paraId="2905CCA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4802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O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5907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095944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055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33674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9E29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205400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5D55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37583</w:t>
            </w:r>
          </w:p>
        </w:tc>
      </w:tr>
      <w:tr w:rsidR="00535AA5" w:rsidRPr="008D7DEA" w14:paraId="65AA206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849E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STZ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70D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38902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AD9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33933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D6B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45773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232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489247</w:t>
            </w:r>
          </w:p>
        </w:tc>
      </w:tr>
      <w:tr w:rsidR="00535AA5" w:rsidRPr="008D7DEA" w14:paraId="418DFDD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9E0B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EA96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590643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5442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36579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4A2D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076867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8436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8198615</w:t>
            </w:r>
          </w:p>
        </w:tc>
      </w:tr>
      <w:tr w:rsidR="00535AA5" w:rsidRPr="008D7DEA" w14:paraId="4683E32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EE1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12orf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1379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1026766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F1F5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39569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DA8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0295590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9D8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890755</w:t>
            </w:r>
          </w:p>
        </w:tc>
      </w:tr>
      <w:tr w:rsidR="00535AA5" w:rsidRPr="008D7DEA" w14:paraId="748DD0E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DAE6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SLC39A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956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0117280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A84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43308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30C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943528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33FA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072496</w:t>
            </w:r>
          </w:p>
        </w:tc>
      </w:tr>
      <w:tr w:rsidR="00535AA5" w:rsidRPr="008D7DEA" w14:paraId="007E432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ACB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CSK1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412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378674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491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5101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A1AA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362603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CEEB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3373096</w:t>
            </w:r>
          </w:p>
        </w:tc>
      </w:tr>
      <w:tr w:rsidR="00535AA5" w:rsidRPr="008D7DEA" w14:paraId="63239E9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589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OSBPL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A1A0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2792471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66CD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63958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EC2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933472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5D7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645179</w:t>
            </w:r>
          </w:p>
        </w:tc>
      </w:tr>
      <w:tr w:rsidR="00535AA5" w:rsidRPr="008D7DEA" w14:paraId="426C8B7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6F8B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COT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06EB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2986362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4C5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64325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BBB5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851635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DBF9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505763</w:t>
            </w:r>
          </w:p>
        </w:tc>
      </w:tr>
      <w:tr w:rsidR="00535AA5" w:rsidRPr="008D7DEA" w14:paraId="31355EB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EBB6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AM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940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437486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C26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65693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DBC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78794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DDEB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9254691</w:t>
            </w:r>
          </w:p>
        </w:tc>
      </w:tr>
      <w:tr w:rsidR="00535AA5" w:rsidRPr="008D7DEA" w14:paraId="3981185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F0BE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CHDC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7DD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55536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8C9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66375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9343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443487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5FF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181737</w:t>
            </w:r>
          </w:p>
        </w:tc>
      </w:tr>
      <w:tr w:rsidR="00535AA5" w:rsidRPr="008D7DEA" w14:paraId="5AAF24C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F358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LOC1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5E5F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14804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38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75058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8411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2.0798071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4EE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568745</w:t>
            </w:r>
          </w:p>
        </w:tc>
      </w:tr>
      <w:tr w:rsidR="00535AA5" w:rsidRPr="008D7DEA" w14:paraId="333EA15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3045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UDT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74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280500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0EA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75565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0A4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4062883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E6A3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7209841</w:t>
            </w:r>
          </w:p>
        </w:tc>
      </w:tr>
      <w:tr w:rsidR="00535AA5" w:rsidRPr="008D7DEA" w14:paraId="67FF8CF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0782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19orf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D1E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45422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D25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87537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12DE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380270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AC2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59764</w:t>
            </w:r>
          </w:p>
        </w:tc>
      </w:tr>
      <w:tr w:rsidR="00535AA5" w:rsidRPr="008D7DEA" w14:paraId="0D2D7A1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0443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ED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4B87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347052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544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87819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7829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854890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8ED8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7487208</w:t>
            </w:r>
          </w:p>
        </w:tc>
      </w:tr>
      <w:tr w:rsidR="00535AA5" w:rsidRPr="008D7DEA" w14:paraId="0E5D806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1654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CRL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6182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258753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84F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89728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448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082711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D331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004993</w:t>
            </w:r>
          </w:p>
        </w:tc>
      </w:tr>
      <w:tr w:rsidR="00535AA5" w:rsidRPr="008D7DEA" w14:paraId="1A13AD0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A5E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Y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F7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7036200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0F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93010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DDA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2.1061044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AF55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2F17F54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1C0E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9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61B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168338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D70C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2439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C8C4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35024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FA2D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832389</w:t>
            </w:r>
          </w:p>
        </w:tc>
      </w:tr>
      <w:tr w:rsidR="00535AA5" w:rsidRPr="008D7DEA" w14:paraId="478495D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90AA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DK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A26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898117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C45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4076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C4AE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913294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8F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13017</w:t>
            </w:r>
          </w:p>
        </w:tc>
      </w:tr>
      <w:tr w:rsidR="00535AA5" w:rsidRPr="008D7DEA" w14:paraId="07CF4FA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416F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AG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1E9B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552681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0894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12039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EE9D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27241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DCBC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420924</w:t>
            </w:r>
          </w:p>
        </w:tc>
      </w:tr>
      <w:tr w:rsidR="00535AA5" w:rsidRPr="008D7DEA" w14:paraId="440AA5E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ED87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EOM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3F6B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791332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E8D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17445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0B30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4779189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130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8527186</w:t>
            </w:r>
          </w:p>
        </w:tc>
      </w:tr>
      <w:tr w:rsidR="00535AA5" w:rsidRPr="008D7DEA" w14:paraId="7430D33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A8E6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NF1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6650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4998135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DB1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1858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AE88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923684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61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1403941</w:t>
            </w:r>
          </w:p>
        </w:tc>
      </w:tr>
      <w:tr w:rsidR="00535AA5" w:rsidRPr="008D7DEA" w14:paraId="304FF63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4A11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38P22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5497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435804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0776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22688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293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578790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294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14643</w:t>
            </w:r>
          </w:p>
        </w:tc>
      </w:tr>
      <w:tr w:rsidR="00535AA5" w:rsidRPr="008D7DEA" w14:paraId="46E7810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602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PHK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56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8338753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F88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3107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242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65056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AFF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596597</w:t>
            </w:r>
          </w:p>
        </w:tc>
      </w:tr>
      <w:tr w:rsidR="00535AA5" w:rsidRPr="008D7DEA" w14:paraId="4A5DD81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D0C7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YP27A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4B3F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30942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89F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38398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3DD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260634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7ABF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731451</w:t>
            </w:r>
          </w:p>
        </w:tc>
      </w:tr>
      <w:tr w:rsidR="00535AA5" w:rsidRPr="008D7DEA" w14:paraId="3F77971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883C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TC-471J1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4992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9412391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42C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4527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E370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177360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2C40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724761</w:t>
            </w:r>
          </w:p>
        </w:tc>
      </w:tr>
      <w:tr w:rsidR="00535AA5" w:rsidRPr="008D7DEA" w14:paraId="77AF3CD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B1C1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YAL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0E7E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271126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CA0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8029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62C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907423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3E0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555C85C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D959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ECR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F9B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8408434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0C76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4851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D675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714482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810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0178096</w:t>
            </w:r>
          </w:p>
        </w:tc>
      </w:tr>
      <w:tr w:rsidR="00535AA5" w:rsidRPr="008D7DEA" w14:paraId="227791A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5829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BCH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4CB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1477843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E15D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5198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8B68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9129557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FB96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559764</w:t>
            </w:r>
          </w:p>
        </w:tc>
      </w:tr>
      <w:tr w:rsidR="00535AA5" w:rsidRPr="008D7DEA" w14:paraId="50A47C1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AD40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OC1005059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625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842522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BE2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6376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29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76259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03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790001</w:t>
            </w:r>
          </w:p>
        </w:tc>
      </w:tr>
      <w:tr w:rsidR="00535AA5" w:rsidRPr="008D7DEA" w14:paraId="602B720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926A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CB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D3D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754003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64C6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4977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EE8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0010100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556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4057138</w:t>
            </w:r>
          </w:p>
        </w:tc>
      </w:tr>
      <w:tr w:rsidR="00535AA5" w:rsidRPr="008D7DEA" w14:paraId="2A889EC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188E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UO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EA98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5207704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AEA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5347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161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7962026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DC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8082</w:t>
            </w:r>
          </w:p>
        </w:tc>
      </w:tr>
      <w:tr w:rsidR="00535AA5" w:rsidRPr="008D7DEA" w14:paraId="29F9CEB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066A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LYCT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EE2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206740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783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78572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F8B1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602289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6A2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5329366</w:t>
            </w:r>
          </w:p>
        </w:tc>
      </w:tr>
      <w:tr w:rsidR="00535AA5" w:rsidRPr="008D7DEA" w14:paraId="672BC32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D5E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OXRE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9410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049695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0822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83398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F1A6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524151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50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6877481</w:t>
            </w:r>
          </w:p>
        </w:tc>
      </w:tr>
      <w:tr w:rsidR="00535AA5" w:rsidRPr="008D7DEA" w14:paraId="18AD0CB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ADA1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30A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D17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5207330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A27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94104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C740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76278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C3C9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893421</w:t>
            </w:r>
          </w:p>
        </w:tc>
      </w:tr>
      <w:tr w:rsidR="00535AA5" w:rsidRPr="008D7DEA" w14:paraId="2C796BD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D106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TC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C51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7756224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6302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94104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17C9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5822598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495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1522614</w:t>
            </w:r>
          </w:p>
        </w:tc>
      </w:tr>
      <w:tr w:rsidR="00535AA5" w:rsidRPr="008D7DEA" w14:paraId="5BBAB5F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BB5E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UP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F51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858271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9D76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98628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AA56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709179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1F6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2818483</w:t>
            </w:r>
          </w:p>
        </w:tc>
      </w:tr>
      <w:tr w:rsidR="00535AA5" w:rsidRPr="008D7DEA" w14:paraId="023B805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2EFD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BM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7C64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531912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F3E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02390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CB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957406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BA1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6482781</w:t>
            </w:r>
          </w:p>
        </w:tc>
      </w:tr>
      <w:tr w:rsidR="00535AA5" w:rsidRPr="008D7DEA" w14:paraId="6EECE2D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7BC4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P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004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9573716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74B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08967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7459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2.8100976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1CD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5072496</w:t>
            </w:r>
          </w:p>
        </w:tc>
      </w:tr>
      <w:tr w:rsidR="00535AA5" w:rsidRPr="008D7DEA" w14:paraId="34BDA7C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6DBD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LDLRAD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CDE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5881039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34A8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17042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E125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79653768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D8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536977</w:t>
            </w:r>
          </w:p>
        </w:tc>
      </w:tr>
      <w:tr w:rsidR="00535AA5" w:rsidRPr="008D7DEA" w14:paraId="7E803261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B13A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AS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DBFA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20307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DC5A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17540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37D3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55862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87F8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567498</w:t>
            </w:r>
          </w:p>
        </w:tc>
      </w:tr>
      <w:tr w:rsidR="00535AA5" w:rsidRPr="008D7DEA" w14:paraId="3362622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9AE2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FOLR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9B0E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25786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7F5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36513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6C66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446099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689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8073161</w:t>
            </w:r>
          </w:p>
        </w:tc>
      </w:tr>
      <w:tr w:rsidR="00535AA5" w:rsidRPr="008D7DEA" w14:paraId="777A751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B7D3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HD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F1F5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542854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212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50375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980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710385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137E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2362868</w:t>
            </w:r>
          </w:p>
        </w:tc>
      </w:tr>
      <w:tr w:rsidR="00535AA5" w:rsidRPr="008D7DEA" w14:paraId="44F55E4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A812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SLC22A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92C1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4898847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DBC1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58559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64FC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36872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F0AF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6555781</w:t>
            </w:r>
          </w:p>
        </w:tc>
      </w:tr>
      <w:tr w:rsidR="00535AA5" w:rsidRPr="008D7DEA" w14:paraId="131DC86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DD55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DS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ED3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7160406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6E4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82069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87F8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2777006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205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2423702</w:t>
            </w:r>
          </w:p>
        </w:tc>
      </w:tr>
      <w:tr w:rsidR="00535AA5" w:rsidRPr="008D7DEA" w14:paraId="5765D32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EA3B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HB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C4E9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002133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FFB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03674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C4F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789927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EA46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984677</w:t>
            </w:r>
          </w:p>
        </w:tc>
      </w:tr>
      <w:tr w:rsidR="00535AA5" w:rsidRPr="008D7DEA" w14:paraId="227C8F5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1F01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AA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528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711936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DD2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398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7AC8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861235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1CE8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233A5B9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30FD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OX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25B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662888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D8A3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48910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CF24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38029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800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7764966</w:t>
            </w:r>
          </w:p>
        </w:tc>
      </w:tr>
      <w:tr w:rsidR="00535AA5" w:rsidRPr="008D7DEA" w14:paraId="709696B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7BFF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O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D1F7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446519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D91F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49222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59A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991671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A99A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0539956</w:t>
            </w:r>
          </w:p>
        </w:tc>
      </w:tr>
      <w:tr w:rsidR="00535AA5" w:rsidRPr="008D7DEA" w14:paraId="209504C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15AB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NKRD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16C0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081078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B25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54299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CBB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35444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A9B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4186293</w:t>
            </w:r>
          </w:p>
        </w:tc>
      </w:tr>
      <w:tr w:rsidR="00535AA5" w:rsidRPr="008D7DEA" w14:paraId="060CCBE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439F5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HD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0175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143767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317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67964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4FD5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16250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CA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4043547</w:t>
            </w:r>
          </w:p>
        </w:tc>
      </w:tr>
      <w:tr w:rsidR="00535AA5" w:rsidRPr="008D7DEA" w14:paraId="7BCD0F9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F11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158G18.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B3A6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2050426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D16E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82612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380D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28962548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1ABE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9804705</w:t>
            </w:r>
          </w:p>
        </w:tc>
      </w:tr>
      <w:tr w:rsidR="00535AA5" w:rsidRPr="008D7DEA" w14:paraId="7074F1B2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CF18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RT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B56E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991402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1F4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0202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D92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60198560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DE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5104264</w:t>
            </w:r>
          </w:p>
        </w:tc>
      </w:tr>
      <w:tr w:rsidR="00535AA5" w:rsidRPr="008D7DEA" w14:paraId="36D2E41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93931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A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EC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1446803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9E8E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06629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8CEE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85579975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5ED0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96954</w:t>
            </w:r>
          </w:p>
        </w:tc>
      </w:tr>
      <w:tr w:rsidR="00535AA5" w:rsidRPr="008D7DEA" w14:paraId="3A566098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5D35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SRB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9DA9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875001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4BE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16266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501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5591978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338C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8377893</w:t>
            </w:r>
          </w:p>
        </w:tc>
      </w:tr>
      <w:tr w:rsidR="00535AA5" w:rsidRPr="008D7DEA" w14:paraId="25D221F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47E7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DNAJC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352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189721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67A7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33925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581F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61836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702C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3649937</w:t>
            </w:r>
          </w:p>
        </w:tc>
      </w:tr>
      <w:tr w:rsidR="00535AA5" w:rsidRPr="008D7DEA" w14:paraId="3CAD97A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D2DC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NFSF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24EF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315999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B1BA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51025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01CE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988246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7D2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1408218</w:t>
            </w:r>
          </w:p>
        </w:tc>
      </w:tr>
      <w:tr w:rsidR="00535AA5" w:rsidRPr="008D7DEA" w14:paraId="5DB77CA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FF01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KH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B211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433925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21F3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60009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3637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7028425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C46D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4089497</w:t>
            </w:r>
          </w:p>
        </w:tc>
      </w:tr>
      <w:tr w:rsidR="00535AA5" w:rsidRPr="008D7DEA" w14:paraId="1BBBEFD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E45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44F21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3DD1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5530299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587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27073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2C8E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2340915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1AB7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904484</w:t>
            </w:r>
          </w:p>
        </w:tc>
      </w:tr>
      <w:tr w:rsidR="00535AA5" w:rsidRPr="008D7DEA" w14:paraId="464DD37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DC00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IF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CEF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650790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A712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28562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4D5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0010245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4813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4099562</w:t>
            </w:r>
          </w:p>
        </w:tc>
      </w:tr>
      <w:tr w:rsidR="00535AA5" w:rsidRPr="008D7DEA" w14:paraId="7662A30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6C783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TG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BE6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61922758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5A9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29498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34CF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352185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B860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0606111</w:t>
            </w:r>
          </w:p>
        </w:tc>
      </w:tr>
      <w:tr w:rsidR="00535AA5" w:rsidRPr="008D7DEA" w14:paraId="58DD027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4F22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YP27B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75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6006529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90DA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3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D6D4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87419505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EE3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518071</w:t>
            </w:r>
          </w:p>
        </w:tc>
      </w:tr>
      <w:tr w:rsidR="00535AA5" w:rsidRPr="008D7DEA" w14:paraId="2009426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F38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QO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1941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0568725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C57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52273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7CA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818097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5A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5277182</w:t>
            </w:r>
          </w:p>
        </w:tc>
      </w:tr>
      <w:tr w:rsidR="00535AA5" w:rsidRPr="008D7DEA" w14:paraId="227A036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5826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2A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93FA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425740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AC78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58581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536D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11652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4F9A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2394297</w:t>
            </w:r>
          </w:p>
        </w:tc>
      </w:tr>
      <w:tr w:rsidR="00535AA5" w:rsidRPr="008D7DEA" w14:paraId="02F258A9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0BBA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BLIM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B51C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869411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D18E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61992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15F6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346093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624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9070527</w:t>
            </w:r>
          </w:p>
        </w:tc>
      </w:tr>
      <w:tr w:rsidR="00535AA5" w:rsidRPr="008D7DEA" w14:paraId="385CFCF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FFB5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SD17B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A68C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950459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1F31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70260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82CC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960551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6DB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5194593</w:t>
            </w:r>
          </w:p>
        </w:tc>
      </w:tr>
      <w:tr w:rsidR="00535AA5" w:rsidRPr="008D7DEA" w14:paraId="24F35AB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2824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GX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B34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569514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B4E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75483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F31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761883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7910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4287465</w:t>
            </w:r>
          </w:p>
        </w:tc>
      </w:tr>
      <w:tr w:rsidR="00535AA5" w:rsidRPr="008D7DEA" w14:paraId="5FFE980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CCA0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CRYA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FE97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068568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CD33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86476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00CC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5882295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5C97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039858</w:t>
            </w:r>
          </w:p>
        </w:tc>
      </w:tr>
      <w:tr w:rsidR="00535AA5" w:rsidRPr="008D7DEA" w14:paraId="130A843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BD89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PO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085E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8018112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A41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53056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DEB6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12751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C22A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3696607</w:t>
            </w:r>
          </w:p>
        </w:tc>
      </w:tr>
      <w:tr w:rsidR="00535AA5" w:rsidRPr="008D7DEA" w14:paraId="350F39D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FDFB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CAA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5B3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1394288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6A18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65413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84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308641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99AA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6687695</w:t>
            </w:r>
          </w:p>
        </w:tc>
      </w:tr>
      <w:tr w:rsidR="00535AA5" w:rsidRPr="008D7DEA" w14:paraId="5BA04BF0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A848F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PR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C362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1252750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6EF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78768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89AA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5141071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2B7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1933299</w:t>
            </w:r>
          </w:p>
        </w:tc>
      </w:tr>
      <w:tr w:rsidR="00535AA5" w:rsidRPr="008D7DEA" w14:paraId="01B6C4F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E0D0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SS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6B36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9336234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CC1B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98722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17BB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941502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36E9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8921463</w:t>
            </w:r>
          </w:p>
        </w:tc>
      </w:tr>
      <w:tr w:rsidR="00535AA5" w:rsidRPr="008D7DEA" w14:paraId="4D6345A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FFCD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I4K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C9A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208640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B0A3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07598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D87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695707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603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724761</w:t>
            </w:r>
          </w:p>
        </w:tc>
      </w:tr>
      <w:tr w:rsidR="00535AA5" w:rsidRPr="008D7DEA" w14:paraId="420E01D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38AC7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HP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FEB3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027452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F0DE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13185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5DD0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582789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CCAD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21408218</w:t>
            </w:r>
          </w:p>
        </w:tc>
      </w:tr>
      <w:tr w:rsidR="00535AA5" w:rsidRPr="008D7DEA" w14:paraId="35B7CFA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018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NAT8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D48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88430144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F6A8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6329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60E4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6667053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EF9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75168133</w:t>
            </w:r>
          </w:p>
        </w:tc>
      </w:tr>
      <w:tr w:rsidR="00535AA5" w:rsidRPr="008D7DEA" w14:paraId="61A8061E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59C5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3A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C18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732322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29C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64392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50AB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6135601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9E52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6249713</w:t>
            </w:r>
          </w:p>
        </w:tc>
      </w:tr>
      <w:tr w:rsidR="00535AA5" w:rsidRPr="008D7DEA" w14:paraId="1AD80C1B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F92A8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RODH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9DDC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7323279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DA4E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70758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B55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338898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D1DA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4516484</w:t>
            </w:r>
          </w:p>
        </w:tc>
      </w:tr>
      <w:tr w:rsidR="00535AA5" w:rsidRPr="008D7DEA" w14:paraId="78977F3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194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TRG-A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6F4A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502632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5B3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075916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9368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4118986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C871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55690199</w:t>
            </w:r>
          </w:p>
        </w:tc>
      </w:tr>
      <w:tr w:rsidR="00535AA5" w:rsidRPr="008D7DEA" w14:paraId="4BB5FE9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7E5C6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COT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6CEB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284230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64BDC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11043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8DB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95855427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BF6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0927322</w:t>
            </w:r>
          </w:p>
        </w:tc>
      </w:tr>
      <w:tr w:rsidR="00535AA5" w:rsidRPr="008D7DEA" w14:paraId="21BB627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7772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297L17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422E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64845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C1DF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39917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62DA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305655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23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937583</w:t>
            </w:r>
          </w:p>
        </w:tc>
      </w:tr>
      <w:tr w:rsidR="00535AA5" w:rsidRPr="008D7DEA" w14:paraId="0469AEE5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D9C6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C17A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579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01526458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F2C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61915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81A6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2969173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AC237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8320379</w:t>
            </w:r>
          </w:p>
        </w:tc>
      </w:tr>
      <w:tr w:rsidR="00535AA5" w:rsidRPr="008D7DEA" w14:paraId="4E90649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744DB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SMIM2-AS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9723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4442425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F1D4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66160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2948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253665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86B7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46500249</w:t>
            </w:r>
          </w:p>
        </w:tc>
      </w:tr>
      <w:tr w:rsidR="00535AA5" w:rsidRPr="008D7DEA" w14:paraId="1FB18237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FC7F4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GGTL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9FF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6666005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067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188132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922D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441322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9F4C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32610861</w:t>
            </w:r>
          </w:p>
        </w:tc>
      </w:tr>
      <w:tr w:rsidR="00535AA5" w:rsidRPr="008D7DEA" w14:paraId="35D09CC4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49B9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44E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5513439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B28B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96974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5CE9E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14675568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7104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83170241</w:t>
            </w:r>
          </w:p>
        </w:tc>
      </w:tr>
      <w:tr w:rsidR="00535AA5" w:rsidRPr="008D7DEA" w14:paraId="3B96FD2C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ADDDA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RP11-700J17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DB515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5684341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8CC0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99221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7395A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0.8226423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FF64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969282</w:t>
            </w:r>
          </w:p>
        </w:tc>
      </w:tr>
      <w:tr w:rsidR="00535AA5" w:rsidRPr="008D7DEA" w14:paraId="1F9CA77D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B477E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DZK1I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283B0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0048715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2EBC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15351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056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77515312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B4CC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62878082</w:t>
            </w:r>
          </w:p>
        </w:tc>
      </w:tr>
      <w:tr w:rsidR="00535AA5" w:rsidRPr="008D7DEA" w14:paraId="50AB688F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274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ACMS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A73FD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6762057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0818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41574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2953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79964175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C5D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185891</w:t>
            </w:r>
          </w:p>
        </w:tc>
      </w:tr>
      <w:tr w:rsidR="00535AA5" w:rsidRPr="008D7DEA" w14:paraId="4678992A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1AE0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MPEG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EF6E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1628465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4C4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49457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2B88F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1578998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EFB38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1185891</w:t>
            </w:r>
          </w:p>
        </w:tc>
      </w:tr>
      <w:tr w:rsidR="00535AA5" w:rsidRPr="008D7DEA" w14:paraId="5D180263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8C9FC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PPP1R16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987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63177587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9D05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50680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9D112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1.84662434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6A656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028818306</w:t>
            </w:r>
          </w:p>
        </w:tc>
      </w:tr>
      <w:tr w:rsidR="00535AA5" w:rsidRPr="008D7DEA" w14:paraId="07FB6B96" w14:textId="77777777" w:rsidTr="00E25BE1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20854D" w14:textId="77777777" w:rsidR="00535AA5" w:rsidRPr="008D7DEA" w:rsidRDefault="00535AA5" w:rsidP="00E25BE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SLAMF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A6C60B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538954816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8839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48619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C16E9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-1.28628358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7BC31" w14:textId="77777777" w:rsidR="00535AA5" w:rsidRPr="008D7DEA" w:rsidRDefault="00535AA5" w:rsidP="00E25B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7DEA">
              <w:rPr>
                <w:rFonts w:ascii="Times New Roman" w:hAnsi="Times New Roman" w:cs="Times New Roman"/>
                <w:bCs/>
                <w:sz w:val="18"/>
                <w:szCs w:val="18"/>
              </w:rPr>
              <w:t>0.139232665</w:t>
            </w:r>
          </w:p>
        </w:tc>
      </w:tr>
    </w:tbl>
    <w:p w14:paraId="4FB68BFE" w14:textId="77777777" w:rsidR="00FC4175" w:rsidRPr="008D7DEA" w:rsidRDefault="00FC4175" w:rsidP="006F7D28">
      <w:pPr>
        <w:rPr>
          <w:rFonts w:ascii="Times New Roman" w:hAnsi="Times New Roman" w:cs="Times New Roman" w:hint="eastAsia"/>
          <w:b/>
          <w:bCs/>
          <w:szCs w:val="21"/>
        </w:rPr>
      </w:pPr>
    </w:p>
    <w:p w14:paraId="7BCF6096" w14:textId="66067B83" w:rsidR="006F7D28" w:rsidRPr="008D7DEA" w:rsidRDefault="006F7D28" w:rsidP="00C577B7">
      <w:pPr>
        <w:spacing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7D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427B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D7D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1BB6" w:rsidRPr="008D7D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7E40" w:rsidRPr="008D7DEA">
        <w:rPr>
          <w:rFonts w:ascii="Times New Roman" w:hAnsi="Times New Roman" w:cs="Times New Roman"/>
          <w:bCs/>
          <w:sz w:val="24"/>
          <w:szCs w:val="24"/>
        </w:rPr>
        <w:t>The average</w:t>
      </w:r>
      <w:r w:rsidR="00CF0902" w:rsidRPr="008D7DEA">
        <w:rPr>
          <w:rFonts w:ascii="Times New Roman" w:hAnsi="Times New Roman" w:cs="Times New Roman"/>
          <w:bCs/>
          <w:sz w:val="24"/>
          <w:szCs w:val="24"/>
        </w:rPr>
        <w:t xml:space="preserve"> rank of </w:t>
      </w:r>
      <w:r w:rsidR="00D30A99" w:rsidRPr="008D7DEA">
        <w:rPr>
          <w:rFonts w:ascii="Times New Roman" w:hAnsi="Times New Roman" w:cs="Times New Roman"/>
          <w:bCs/>
          <w:sz w:val="24"/>
          <w:szCs w:val="24"/>
        </w:rPr>
        <w:t xml:space="preserve">19 genes </w:t>
      </w:r>
      <w:r w:rsidR="00E37E40" w:rsidRPr="008D7DEA">
        <w:rPr>
          <w:rFonts w:ascii="Times New Roman" w:hAnsi="Times New Roman" w:cs="Times New Roman"/>
          <w:bCs/>
          <w:sz w:val="24"/>
          <w:szCs w:val="24"/>
        </w:rPr>
        <w:t xml:space="preserve">included </w:t>
      </w:r>
      <w:r w:rsidR="00D30A99" w:rsidRPr="008D7DEA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E37E40" w:rsidRPr="008D7DE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D30A99" w:rsidRPr="008D7DEA">
        <w:rPr>
          <w:rFonts w:ascii="Times New Roman" w:hAnsi="Times New Roman" w:cs="Times New Roman"/>
          <w:bCs/>
          <w:sz w:val="24"/>
          <w:szCs w:val="24"/>
        </w:rPr>
        <w:t>grey60 module</w:t>
      </w:r>
      <w:r w:rsidR="00BA0BE1" w:rsidRPr="008D7DEA">
        <w:rPr>
          <w:rFonts w:ascii="Times New Roman" w:hAnsi="Times New Roman" w:cs="Times New Roman"/>
          <w:bCs/>
          <w:sz w:val="24"/>
          <w:szCs w:val="24"/>
        </w:rPr>
        <w:t xml:space="preserve"> calculated by </w:t>
      </w:r>
      <w:r w:rsidR="002345DD" w:rsidRPr="008D7DEA">
        <w:rPr>
          <w:rFonts w:ascii="Times New Roman" w:hAnsi="Times New Roman" w:cs="Times New Roman"/>
          <w:sz w:val="24"/>
          <w:szCs w:val="24"/>
        </w:rPr>
        <w:t>support vector machine - recursive feature elimination</w:t>
      </w:r>
      <w:r w:rsidR="00BA0BE1" w:rsidRPr="008D7DEA">
        <w:rPr>
          <w:rFonts w:ascii="Times New Roman" w:hAnsi="Times New Roman" w:cs="Times New Roman"/>
          <w:bCs/>
          <w:sz w:val="24"/>
          <w:szCs w:val="24"/>
        </w:rPr>
        <w:t xml:space="preserve"> algorithm</w:t>
      </w:r>
      <w:r w:rsidRPr="008D7DEA">
        <w:rPr>
          <w:rFonts w:ascii="Times New Roman" w:hAnsi="Times New Roman" w:cs="Times New Roman"/>
          <w:bCs/>
          <w:sz w:val="24"/>
          <w:szCs w:val="24"/>
        </w:rPr>
        <w:t>.</w:t>
      </w:r>
      <w:r w:rsidR="002345DD" w:rsidRPr="008D7DE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055"/>
        <w:gridCol w:w="2056"/>
      </w:tblGrid>
      <w:tr w:rsidR="00AE010B" w:rsidRPr="008D7DEA" w14:paraId="458C5FFF" w14:textId="77777777" w:rsidTr="00C577B7">
        <w:trPr>
          <w:trHeight w:val="37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CA3E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A1DC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</w:tr>
      <w:tr w:rsidR="00AE010B" w:rsidRPr="008D7DEA" w14:paraId="68230761" w14:textId="77777777" w:rsidTr="00C577B7">
        <w:trPr>
          <w:trHeight w:val="377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82D8" w14:textId="408C5B3D" w:rsidR="00AE010B" w:rsidRPr="008D7DEA" w:rsidRDefault="0093357F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5DB4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gRank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95F0" w14:textId="259724BE" w:rsidR="00AE010B" w:rsidRPr="008D7DEA" w:rsidRDefault="0093357F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DFF8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gRank</w:t>
            </w:r>
            <w:proofErr w:type="spellEnd"/>
          </w:p>
        </w:tc>
      </w:tr>
      <w:tr w:rsidR="00AE010B" w:rsidRPr="008D7DEA" w14:paraId="16B875B5" w14:textId="77777777" w:rsidTr="00AE010B">
        <w:trPr>
          <w:trHeight w:val="377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FB9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RLB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ECDE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F77C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BP7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D09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AE010B" w:rsidRPr="008D7DEA" w14:paraId="34B215E7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6683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P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8D8D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2B85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B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A3A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AE010B" w:rsidRPr="008D7DEA" w14:paraId="46FA617C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08CC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BP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57B3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1C7C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DD45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8C33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AE010B" w:rsidRPr="008D7DEA" w14:paraId="15557A4B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D8A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2S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324B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32B2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207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37F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</w:tr>
      <w:tr w:rsidR="00AE010B" w:rsidRPr="008D7DEA" w14:paraId="13C422CA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9D8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3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9897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D0BE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DH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D479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AE010B" w:rsidRPr="008D7DEA" w14:paraId="621F50E8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6A89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ABB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BD0F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RL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9F9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</w:tr>
      <w:tr w:rsidR="00AE010B" w:rsidRPr="008D7DEA" w14:paraId="0358D055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D11C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1089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5127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50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8E7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</w:tr>
      <w:tr w:rsidR="00AE010B" w:rsidRPr="008D7DEA" w14:paraId="674CFFFA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904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DH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168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7A0A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P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AD02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</w:tr>
      <w:tr w:rsidR="00AE010B" w:rsidRPr="008D7DEA" w14:paraId="2263E5FD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EAD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B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F90F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6F7D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13B6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</w:tr>
      <w:tr w:rsidR="00AE010B" w:rsidRPr="008D7DEA" w14:paraId="171BBCE1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EF94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E459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D3E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3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453A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</w:tr>
      <w:tr w:rsidR="00AE010B" w:rsidRPr="008D7DEA" w14:paraId="198B66A0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D26A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L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FBB5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85E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8147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AE010B" w:rsidRPr="008D7DEA" w14:paraId="55F3A603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B5D6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AH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E92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136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AH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1600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AE010B" w:rsidRPr="008D7DEA" w14:paraId="3C1ADE6A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9AC7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207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AE65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13F5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H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1D8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</w:tr>
      <w:tr w:rsidR="00AE010B" w:rsidRPr="008D7DEA" w14:paraId="16E0A1A4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544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TA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CF5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9B91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C71E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</w:tr>
      <w:tr w:rsidR="00AE010B" w:rsidRPr="008D7DEA" w14:paraId="5FD90598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DEF4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50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054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09D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L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8AC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</w:tr>
      <w:tr w:rsidR="00AE010B" w:rsidRPr="008D7DEA" w14:paraId="03CFFE0F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9161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G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050F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13F4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2S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2BA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</w:tr>
      <w:tr w:rsidR="00AE010B" w:rsidRPr="008D7DEA" w14:paraId="69E54455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4523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HL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8B1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A423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P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149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</w:tr>
      <w:tr w:rsidR="00AE010B" w:rsidRPr="008D7DEA" w14:paraId="4EF309E4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4E2B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35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091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1651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G15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A85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</w:tr>
      <w:tr w:rsidR="00AE010B" w:rsidRPr="008D7DEA" w14:paraId="7DB6A5C1" w14:textId="77777777" w:rsidTr="00AE010B">
        <w:trPr>
          <w:trHeight w:val="377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471E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DD45B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3B31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92DA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TAD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9D0B" w14:textId="77777777" w:rsidR="00AE010B" w:rsidRPr="008D7DEA" w:rsidRDefault="00AE010B" w:rsidP="00AE01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7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</w:tr>
    </w:tbl>
    <w:p w14:paraId="7D7DB621" w14:textId="77777777" w:rsidR="006F7D28" w:rsidRPr="008D7DEA" w:rsidRDefault="006F7D28" w:rsidP="00CF0902">
      <w:pPr>
        <w:spacing w:beforeLines="50" w:before="156"/>
        <w:rPr>
          <w:rFonts w:ascii="Times New Roman" w:hAnsi="Times New Roman" w:cs="Times New Roman"/>
          <w:sz w:val="22"/>
        </w:rPr>
      </w:pPr>
    </w:p>
    <w:sectPr w:rsidR="006F7D28" w:rsidRPr="008D7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D2337" w14:textId="77777777" w:rsidR="00A434DB" w:rsidRDefault="00A434DB" w:rsidP="0055794F">
      <w:r>
        <w:separator/>
      </w:r>
    </w:p>
  </w:endnote>
  <w:endnote w:type="continuationSeparator" w:id="0">
    <w:p w14:paraId="2A3D9C66" w14:textId="77777777" w:rsidR="00A434DB" w:rsidRDefault="00A434DB" w:rsidP="00557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36C37" w14:textId="77777777" w:rsidR="00A434DB" w:rsidRDefault="00A434DB" w:rsidP="0055794F">
      <w:r>
        <w:separator/>
      </w:r>
    </w:p>
  </w:footnote>
  <w:footnote w:type="continuationSeparator" w:id="0">
    <w:p w14:paraId="4A24DFB8" w14:textId="77777777" w:rsidR="00A434DB" w:rsidRDefault="00A434DB" w:rsidP="00557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NjUzMjQ1NDAzNbNU0lEKTi0uzszPAykwqQUAr2EK0ywAAAA="/>
  </w:docVars>
  <w:rsids>
    <w:rsidRoot w:val="006273C3"/>
    <w:rsid w:val="002345DD"/>
    <w:rsid w:val="002D72E3"/>
    <w:rsid w:val="003E3996"/>
    <w:rsid w:val="00535AA5"/>
    <w:rsid w:val="0055794F"/>
    <w:rsid w:val="006273C3"/>
    <w:rsid w:val="00660964"/>
    <w:rsid w:val="006F7D28"/>
    <w:rsid w:val="00801A84"/>
    <w:rsid w:val="008427B7"/>
    <w:rsid w:val="008D7DEA"/>
    <w:rsid w:val="0093357F"/>
    <w:rsid w:val="009C1BB6"/>
    <w:rsid w:val="009D6472"/>
    <w:rsid w:val="00A3196E"/>
    <w:rsid w:val="00A434DB"/>
    <w:rsid w:val="00AE010B"/>
    <w:rsid w:val="00BA0BE1"/>
    <w:rsid w:val="00C577B7"/>
    <w:rsid w:val="00CD06BE"/>
    <w:rsid w:val="00CF0902"/>
    <w:rsid w:val="00D30A99"/>
    <w:rsid w:val="00D62B86"/>
    <w:rsid w:val="00E25BE1"/>
    <w:rsid w:val="00E37E40"/>
    <w:rsid w:val="00F75AC3"/>
    <w:rsid w:val="00FC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FDEF3"/>
  <w15:docId w15:val="{AFB50EED-DC5D-41E4-B5C6-073FD03D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94F"/>
    <w:rPr>
      <w:sz w:val="18"/>
      <w:szCs w:val="18"/>
    </w:rPr>
  </w:style>
  <w:style w:type="table" w:styleId="a7">
    <w:name w:val="Table Grid"/>
    <w:basedOn w:val="a1"/>
    <w:uiPriority w:val="59"/>
    <w:rsid w:val="00557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485700-F0FD-4996-ACF4-0DFA3944C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7</Pages>
  <Words>5179</Words>
  <Characters>29525</Characters>
  <Application>Microsoft Office Word</Application>
  <DocSecurity>0</DocSecurity>
  <Lines>246</Lines>
  <Paragraphs>69</Paragraphs>
  <ScaleCrop>false</ScaleCrop>
  <Company/>
  <LinksUpToDate>false</LinksUpToDate>
  <CharactersWithSpaces>3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 C</cp:lastModifiedBy>
  <cp:revision>7</cp:revision>
  <dcterms:created xsi:type="dcterms:W3CDTF">2021-12-30T11:00:00Z</dcterms:created>
  <dcterms:modified xsi:type="dcterms:W3CDTF">2022-04-28T03:08:00Z</dcterms:modified>
</cp:coreProperties>
</file>